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AD588" w14:textId="29A3B4BE" w:rsidR="00F46A8F" w:rsidRPr="00571130" w:rsidRDefault="00015CD4" w:rsidP="00015CD4">
      <w:pPr>
        <w:pStyle w:val="Tytu"/>
        <w:jc w:val="left"/>
        <w:rPr>
          <w:rFonts w:cstheme="majorHAnsi"/>
          <w:color w:val="auto"/>
          <w:sz w:val="24"/>
          <w:szCs w:val="24"/>
          <w:lang w:val="en-GB"/>
        </w:rPr>
      </w:pPr>
      <w:r w:rsidRPr="00571130">
        <w:rPr>
          <w:rFonts w:cstheme="majorHAnsi"/>
          <w:color w:val="auto"/>
          <w:sz w:val="24"/>
          <w:szCs w:val="24"/>
          <w:lang w:val="en-GB"/>
        </w:rPr>
        <w:t>Multivariate linear regression analysis.</w:t>
      </w:r>
    </w:p>
    <w:p w14:paraId="08599DD7" w14:textId="77777777" w:rsidR="000638CA" w:rsidRPr="00571130" w:rsidRDefault="000638CA" w:rsidP="000638CA">
      <w:pPr>
        <w:pStyle w:val="Tekstpodstawowy"/>
        <w:rPr>
          <w:rFonts w:asciiTheme="majorHAnsi" w:hAnsiTheme="majorHAnsi" w:cstheme="majorHAnsi"/>
          <w:lang w:val="en-GB"/>
        </w:rPr>
      </w:pPr>
    </w:p>
    <w:p w14:paraId="578E6698" w14:textId="17D316CD" w:rsidR="00F46A8F" w:rsidRPr="00571130" w:rsidRDefault="00C93EB1">
      <w:pPr>
        <w:pStyle w:val="TableCaption"/>
        <w:rPr>
          <w:rFonts w:asciiTheme="majorHAnsi" w:hAnsiTheme="majorHAnsi" w:cstheme="majorHAnsi"/>
          <w:i w:val="0"/>
          <w:iCs/>
          <w:lang w:val="en-GB"/>
        </w:rPr>
      </w:pPr>
      <w:r w:rsidRPr="00571130">
        <w:rPr>
          <w:rFonts w:asciiTheme="majorHAnsi" w:hAnsiTheme="majorHAnsi" w:cstheme="majorHAnsi"/>
          <w:b/>
          <w:bCs/>
          <w:i w:val="0"/>
          <w:iCs/>
          <w:lang w:val="en-GB"/>
        </w:rPr>
        <w:t>Model</w:t>
      </w:r>
      <w:r w:rsidR="002C3FC9" w:rsidRPr="00571130">
        <w:rPr>
          <w:rFonts w:asciiTheme="majorHAnsi" w:hAnsiTheme="majorHAnsi" w:cstheme="majorHAnsi"/>
          <w:b/>
          <w:bCs/>
          <w:i w:val="0"/>
          <w:iCs/>
          <w:lang w:val="en-GB"/>
        </w:rPr>
        <w:t xml:space="preserve"> </w:t>
      </w:r>
      <w:r w:rsidRPr="00571130">
        <w:rPr>
          <w:rFonts w:asciiTheme="majorHAnsi" w:hAnsiTheme="majorHAnsi" w:cstheme="majorHAnsi"/>
          <w:b/>
          <w:bCs/>
          <w:i w:val="0"/>
          <w:iCs/>
          <w:lang w:val="en-GB"/>
        </w:rPr>
        <w:t>1</w:t>
      </w:r>
      <w:r w:rsidR="002C3FC9" w:rsidRPr="00571130">
        <w:rPr>
          <w:rFonts w:asciiTheme="majorHAnsi" w:hAnsiTheme="majorHAnsi" w:cstheme="majorHAnsi"/>
          <w:i w:val="0"/>
          <w:iCs/>
          <w:lang w:val="en-GB"/>
        </w:rPr>
        <w:t xml:space="preserve"> </w:t>
      </w:r>
      <w:r w:rsidR="003E2D1B" w:rsidRPr="00571130">
        <w:rPr>
          <w:rFonts w:asciiTheme="majorHAnsi" w:hAnsiTheme="majorHAnsi" w:cstheme="majorHAnsi"/>
          <w:i w:val="0"/>
          <w:iCs/>
          <w:lang w:val="en-GB"/>
        </w:rPr>
        <w:t xml:space="preserve">Multivariate linear regression for </w:t>
      </w:r>
      <w:r w:rsidR="000638CA" w:rsidRPr="00C343D8">
        <w:rPr>
          <w:rStyle w:val="acopre"/>
          <w:rFonts w:asciiTheme="majorHAnsi" w:hAnsiTheme="majorHAnsi" w:cstheme="majorHAnsi"/>
          <w:i w:val="0"/>
          <w:iCs/>
        </w:rPr>
        <w:t xml:space="preserve">Symbol Digit Modalities </w:t>
      </w:r>
      <w:proofErr w:type="gramStart"/>
      <w:r w:rsidR="000638CA" w:rsidRPr="00C343D8">
        <w:rPr>
          <w:rStyle w:val="acopre"/>
          <w:rFonts w:asciiTheme="majorHAnsi" w:hAnsiTheme="majorHAnsi" w:cstheme="majorHAnsi"/>
          <w:i w:val="0"/>
          <w:iCs/>
        </w:rPr>
        <w:t xml:space="preserve">Test  </w:t>
      </w:r>
      <w:r w:rsidR="000638CA" w:rsidRPr="00571130">
        <w:rPr>
          <w:rFonts w:asciiTheme="majorHAnsi" w:hAnsiTheme="majorHAnsi" w:cstheme="majorHAnsi"/>
          <w:i w:val="0"/>
          <w:iCs/>
          <w:lang w:val="en-GB"/>
        </w:rPr>
        <w:t>(</w:t>
      </w:r>
      <w:proofErr w:type="gramEnd"/>
      <w:r w:rsidR="002C3FC9" w:rsidRPr="00571130">
        <w:rPr>
          <w:rFonts w:asciiTheme="majorHAnsi" w:hAnsiTheme="majorHAnsi" w:cstheme="majorHAnsi"/>
          <w:i w:val="0"/>
          <w:iCs/>
          <w:lang w:val="en-GB"/>
        </w:rPr>
        <w:t>SDM</w:t>
      </w:r>
      <w:r w:rsidR="000638CA" w:rsidRPr="00571130">
        <w:rPr>
          <w:rFonts w:asciiTheme="majorHAnsi" w:hAnsiTheme="majorHAnsi" w:cstheme="majorHAnsi"/>
          <w:i w:val="0"/>
          <w:iCs/>
          <w:lang w:val="en-GB"/>
        </w:rPr>
        <w:t>T)</w:t>
      </w:r>
      <w:r w:rsidR="00672E4E" w:rsidRPr="00571130">
        <w:rPr>
          <w:rFonts w:asciiTheme="majorHAnsi" w:hAnsiTheme="majorHAnsi" w:cstheme="majorHAnsi"/>
          <w:i w:val="0"/>
          <w:iCs/>
          <w:lang w:val="en-GB"/>
        </w:rPr>
        <w:t>.</w:t>
      </w:r>
    </w:p>
    <w:tbl>
      <w:tblPr>
        <w:tblStyle w:val="Table"/>
        <w:tblW w:w="4087" w:type="pct"/>
        <w:tblBorders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787"/>
        <w:gridCol w:w="1945"/>
        <w:gridCol w:w="1329"/>
        <w:gridCol w:w="1329"/>
        <w:gridCol w:w="1112"/>
        <w:gridCol w:w="1129"/>
      </w:tblGrid>
      <w:tr w:rsidR="00C343D8" w:rsidRPr="00C343D8" w14:paraId="00B1DAB2" w14:textId="77777777" w:rsidTr="00D53C69">
        <w:tc>
          <w:tcPr>
            <w:tcW w:w="1781" w:type="pct"/>
            <w:vAlign w:val="bottom"/>
          </w:tcPr>
          <w:p w14:paraId="0D02CB29" w14:textId="77777777" w:rsidR="001509CD" w:rsidRPr="00C343D8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>SDMT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F6225A6" w14:textId="77777777" w:rsidR="00015CD4" w:rsidRPr="00C343D8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3F38AAA1" w14:textId="0AD29023" w:rsidR="001509CD" w:rsidRPr="00C343D8" w:rsidRDefault="001509CD" w:rsidP="004931CA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F6A7F2" w14:textId="77777777" w:rsidR="001509CD" w:rsidRPr="00C343D8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095D75D" w14:textId="77777777" w:rsidR="001509CD" w:rsidRPr="00C343D8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523" w:type="pct"/>
            <w:vAlign w:val="bottom"/>
          </w:tcPr>
          <w:p w14:paraId="4F73ECB7" w14:textId="77777777" w:rsidR="001509CD" w:rsidRPr="00C343D8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>P-value</w:t>
            </w:r>
          </w:p>
        </w:tc>
        <w:tc>
          <w:tcPr>
            <w:tcW w:w="531" w:type="pct"/>
            <w:vAlign w:val="bottom"/>
          </w:tcPr>
          <w:p w14:paraId="2D4D11D5" w14:textId="35636FA9" w:rsidR="001509CD" w:rsidRPr="00C343D8" w:rsidRDefault="001509CD" w:rsidP="001509CD">
            <w:pPr>
              <w:pStyle w:val="Compact"/>
              <w:rPr>
                <w:rFonts w:asciiTheme="majorHAnsi" w:hAnsiTheme="majorHAnsi" w:cstheme="majorHAnsi"/>
                <w:iCs/>
                <w:vertAlign w:val="superscript"/>
              </w:rPr>
            </w:pPr>
            <w:r w:rsidRPr="00C343D8">
              <w:rPr>
                <w:rFonts w:asciiTheme="majorHAnsi" w:hAnsiTheme="majorHAnsi" w:cstheme="majorHAnsi"/>
                <w:iCs/>
              </w:rPr>
              <w:t>Adjusted</w:t>
            </w:r>
            <w:r w:rsidR="00516881" w:rsidRPr="00C343D8">
              <w:rPr>
                <w:rFonts w:asciiTheme="majorHAnsi" w:hAnsiTheme="majorHAnsi" w:cstheme="majorHAnsi"/>
                <w:iCs/>
              </w:rPr>
              <w:t xml:space="preserve"> </w:t>
            </w: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672E4E" w:rsidRPr="00C343D8" w14:paraId="4B2EF19A" w14:textId="77777777" w:rsidTr="00D53C69">
        <w:tc>
          <w:tcPr>
            <w:tcW w:w="1781" w:type="pct"/>
          </w:tcPr>
          <w:p w14:paraId="421F88A0" w14:textId="56E3EBDE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Education (years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C9312D" w14:textId="70D9AD95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1.80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0627E" w14:textId="69E50F6F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84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7F38C4" w14:textId="138DFB28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2.757</w:t>
            </w:r>
          </w:p>
        </w:tc>
        <w:tc>
          <w:tcPr>
            <w:tcW w:w="523" w:type="pct"/>
          </w:tcPr>
          <w:p w14:paraId="24B18B80" w14:textId="48E8DB3D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b/>
                <w:bCs/>
              </w:rPr>
              <w:t>&lt; 0.001</w:t>
            </w:r>
          </w:p>
        </w:tc>
        <w:tc>
          <w:tcPr>
            <w:tcW w:w="531" w:type="pct"/>
            <w:vMerge w:val="restart"/>
          </w:tcPr>
          <w:p w14:paraId="4A416E3D" w14:textId="282F855C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b/>
                <w:bCs/>
              </w:rPr>
              <w:t>0.366</w:t>
            </w:r>
          </w:p>
        </w:tc>
      </w:tr>
      <w:tr w:rsidR="00672E4E" w:rsidRPr="00C343D8" w14:paraId="202093DE" w14:textId="77777777" w:rsidTr="00D53C69">
        <w:tc>
          <w:tcPr>
            <w:tcW w:w="1781" w:type="pct"/>
          </w:tcPr>
          <w:p w14:paraId="62F779CF" w14:textId="50D33C06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Age (years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08E45F" w14:textId="41351107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02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DF91D" w14:textId="2BDB07EB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-0.27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BA96E5" w14:textId="0CCB9C10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329</w:t>
            </w:r>
          </w:p>
        </w:tc>
        <w:tc>
          <w:tcPr>
            <w:tcW w:w="523" w:type="pct"/>
          </w:tcPr>
          <w:p w14:paraId="3E3B7C00" w14:textId="7A2ED58B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866</w:t>
            </w:r>
          </w:p>
        </w:tc>
        <w:tc>
          <w:tcPr>
            <w:tcW w:w="531" w:type="pct"/>
            <w:vMerge/>
          </w:tcPr>
          <w:p w14:paraId="0B10D74E" w14:textId="77777777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C343D8" w14:paraId="1FF473CF" w14:textId="77777777" w:rsidTr="00D53C69">
        <w:tc>
          <w:tcPr>
            <w:tcW w:w="1781" w:type="pct"/>
          </w:tcPr>
          <w:p w14:paraId="1CD57EE5" w14:textId="60CC031B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Disease duration (years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71E976" w14:textId="6A1AD852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15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63EA4" w14:textId="22E9C1FE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-0.34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6DED32" w14:textId="7CC3FEF1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645</w:t>
            </w:r>
          </w:p>
        </w:tc>
        <w:tc>
          <w:tcPr>
            <w:tcW w:w="523" w:type="pct"/>
          </w:tcPr>
          <w:p w14:paraId="72318C46" w14:textId="0618634F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b/>
                <w:bCs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543</w:t>
            </w:r>
          </w:p>
        </w:tc>
        <w:tc>
          <w:tcPr>
            <w:tcW w:w="531" w:type="pct"/>
            <w:vMerge/>
          </w:tcPr>
          <w:p w14:paraId="71DF5608" w14:textId="77777777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C343D8" w14:paraId="536F2EFE" w14:textId="77777777" w:rsidTr="00D53C69">
        <w:tc>
          <w:tcPr>
            <w:tcW w:w="1781" w:type="pct"/>
          </w:tcPr>
          <w:p w14:paraId="000B8C44" w14:textId="48A41C76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Gender, femal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10CBCB" w14:textId="3CFBC0F0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4.52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70256" w14:textId="21257F0C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-0.398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D191AE" w14:textId="3687AA41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9.453</w:t>
            </w:r>
          </w:p>
        </w:tc>
        <w:tc>
          <w:tcPr>
            <w:tcW w:w="523" w:type="pct"/>
          </w:tcPr>
          <w:p w14:paraId="29CEA464" w14:textId="0D9B509D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071</w:t>
            </w:r>
          </w:p>
        </w:tc>
        <w:tc>
          <w:tcPr>
            <w:tcW w:w="531" w:type="pct"/>
            <w:vMerge/>
          </w:tcPr>
          <w:p w14:paraId="7785648B" w14:textId="77777777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C343D8" w14:paraId="30E53DCD" w14:textId="77777777" w:rsidTr="00D53C69">
        <w:tc>
          <w:tcPr>
            <w:tcW w:w="1781" w:type="pct"/>
          </w:tcPr>
          <w:p w14:paraId="6B6AA1E9" w14:textId="1A705813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PSMD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D2471A" w14:textId="62EF9DDA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-10175.40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E9A2B" w14:textId="1D87A2F1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-76535.08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6D48D9" w14:textId="7782BCDB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56184.262</w:t>
            </w:r>
          </w:p>
        </w:tc>
        <w:tc>
          <w:tcPr>
            <w:tcW w:w="523" w:type="pct"/>
          </w:tcPr>
          <w:p w14:paraId="7E9095E1" w14:textId="6D941E6F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760</w:t>
            </w:r>
          </w:p>
        </w:tc>
        <w:tc>
          <w:tcPr>
            <w:tcW w:w="531" w:type="pct"/>
            <w:vMerge/>
          </w:tcPr>
          <w:p w14:paraId="0BD2CBE8" w14:textId="77777777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C343D8" w14:paraId="1B650818" w14:textId="77777777" w:rsidTr="00D53C69">
        <w:tc>
          <w:tcPr>
            <w:tcW w:w="1781" w:type="pct"/>
          </w:tcPr>
          <w:p w14:paraId="6580B5FD" w14:textId="01AFDA29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 xml:space="preserve">WM </w:t>
            </w:r>
            <w:proofErr w:type="spellStart"/>
            <w:r w:rsidRPr="00C343D8">
              <w:rPr>
                <w:rFonts w:asciiTheme="majorHAnsi" w:hAnsiTheme="majorHAnsi" w:cstheme="majorHAnsi"/>
              </w:rPr>
              <w:t>hypointensities</w:t>
            </w:r>
            <w:proofErr w:type="spellEnd"/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D2A6EB" w14:textId="1D0F9B13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-1322.16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A5073" w14:textId="7ABCDA1A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-3130.46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CD25C5" w14:textId="3A080C1C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486.135</w:t>
            </w:r>
          </w:p>
        </w:tc>
        <w:tc>
          <w:tcPr>
            <w:tcW w:w="523" w:type="pct"/>
          </w:tcPr>
          <w:p w14:paraId="052EAFD1" w14:textId="61C560F7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149</w:t>
            </w:r>
          </w:p>
        </w:tc>
        <w:tc>
          <w:tcPr>
            <w:tcW w:w="531" w:type="pct"/>
            <w:vMerge/>
          </w:tcPr>
          <w:p w14:paraId="6B1B8FB5" w14:textId="77777777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C343D8" w14:paraId="656F9F0E" w14:textId="77777777" w:rsidTr="00D53C69">
        <w:tc>
          <w:tcPr>
            <w:tcW w:w="1781" w:type="pct"/>
          </w:tcPr>
          <w:p w14:paraId="0DF44595" w14:textId="66F5588E" w:rsidR="00672E4E" w:rsidRPr="00C343D8" w:rsidRDefault="00D53C69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>
              <w:rPr>
                <w:rFonts w:asciiTheme="majorHAnsi" w:hAnsiTheme="majorHAnsi" w:cstheme="majorHAnsi"/>
                <w:iCs/>
              </w:rPr>
              <w:t>NBV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1E15D4" w14:textId="02FF8C83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55.99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868C3" w14:textId="20BE28AD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-23.59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17FFB2" w14:textId="3A2B3956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135.579</w:t>
            </w:r>
          </w:p>
        </w:tc>
        <w:tc>
          <w:tcPr>
            <w:tcW w:w="523" w:type="pct"/>
          </w:tcPr>
          <w:p w14:paraId="16B91713" w14:textId="27436379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</w:rPr>
              <w:t>0.165</w:t>
            </w:r>
          </w:p>
        </w:tc>
        <w:tc>
          <w:tcPr>
            <w:tcW w:w="531" w:type="pct"/>
            <w:vMerge/>
          </w:tcPr>
          <w:p w14:paraId="55B6EB59" w14:textId="77777777" w:rsidR="00672E4E" w:rsidRPr="00C343D8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C343D8" w:rsidRPr="00C343D8" w14:paraId="0E08FFC7" w14:textId="77777777" w:rsidTr="00C343D8">
        <w:tc>
          <w:tcPr>
            <w:tcW w:w="5000" w:type="pct"/>
            <w:gridSpan w:val="6"/>
          </w:tcPr>
          <w:p w14:paraId="175409CF" w14:textId="5E19AE9E" w:rsidR="00C343D8" w:rsidRPr="00D53C69" w:rsidRDefault="00C343D8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D53C69">
              <w:rPr>
                <w:rFonts w:asciiTheme="majorHAnsi" w:hAnsiTheme="majorHAnsi" w:cstheme="majorHAnsi"/>
              </w:rPr>
              <w:t xml:space="preserve">Abbreviations: SDMT, </w:t>
            </w:r>
            <w:r w:rsidRPr="00D53C69">
              <w:rPr>
                <w:rStyle w:val="acopre"/>
                <w:rFonts w:asciiTheme="majorHAnsi" w:hAnsiTheme="majorHAnsi" w:cstheme="majorHAnsi"/>
              </w:rPr>
              <w:t>Symbol Digit Modalities Test, PSMD,</w:t>
            </w:r>
            <w:r w:rsidRPr="00D53C69">
              <w:rPr>
                <w:rFonts w:asciiTheme="majorHAnsi" w:hAnsiTheme="majorHAnsi" w:cstheme="majorHAnsi"/>
              </w:rPr>
              <w:t xml:space="preserve"> peak width of skeletonized mean diffusivity, </w:t>
            </w:r>
            <w:r w:rsidR="00672E4E" w:rsidRPr="00D53C69">
              <w:rPr>
                <w:rFonts w:asciiTheme="majorHAnsi" w:hAnsiTheme="majorHAnsi" w:cs="Arial"/>
              </w:rPr>
              <w:t>WM, white matter</w:t>
            </w:r>
            <w:r w:rsidR="00D53C69" w:rsidRPr="00D53C69">
              <w:rPr>
                <w:rFonts w:asciiTheme="majorHAnsi" w:hAnsiTheme="majorHAnsi" w:cs="Arial"/>
              </w:rPr>
              <w:t xml:space="preserve"> </w:t>
            </w:r>
            <w:proofErr w:type="spellStart"/>
            <w:r w:rsidR="00D53C69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D53C69" w:rsidRPr="00D53C69">
              <w:rPr>
                <w:rFonts w:asciiTheme="majorHAnsi" w:hAnsiTheme="majorHAnsi" w:cs="Arial"/>
              </w:rPr>
              <w:t xml:space="preserve"> normalized to </w:t>
            </w:r>
            <w:r w:rsidR="00D53C69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D53C69" w:rsidRPr="00D53C69">
              <w:rPr>
                <w:rFonts w:asciiTheme="majorHAnsi" w:hAnsiTheme="majorHAnsi" w:cs="Arial"/>
              </w:rPr>
              <w:t xml:space="preserve"> NBV, Normalized Brain Volume</w:t>
            </w:r>
          </w:p>
        </w:tc>
      </w:tr>
    </w:tbl>
    <w:p w14:paraId="33377A1E" w14:textId="7E2B92A6" w:rsidR="00763F6C" w:rsidRPr="00571130" w:rsidRDefault="00763F6C" w:rsidP="00F9184A">
      <w:pPr>
        <w:pStyle w:val="TableCaption"/>
        <w:rPr>
          <w:b/>
          <w:bCs/>
          <w:i w:val="0"/>
          <w:iCs/>
          <w:lang w:val="en-GB"/>
        </w:rPr>
      </w:pPr>
      <w:bookmarkStart w:id="0" w:name="section"/>
    </w:p>
    <w:p w14:paraId="32CE215D" w14:textId="77777777" w:rsidR="00763F6C" w:rsidRPr="00571130" w:rsidRDefault="00763F6C" w:rsidP="00F9184A">
      <w:pPr>
        <w:pStyle w:val="TableCaption"/>
        <w:rPr>
          <w:b/>
          <w:bCs/>
          <w:i w:val="0"/>
          <w:iCs/>
          <w:lang w:val="en-GB"/>
        </w:rPr>
      </w:pPr>
    </w:p>
    <w:p w14:paraId="6A1CE544" w14:textId="577FC567" w:rsidR="00F9184A" w:rsidRPr="00571130" w:rsidRDefault="00C93EB1" w:rsidP="00F9184A">
      <w:pPr>
        <w:pStyle w:val="TableCaption"/>
        <w:rPr>
          <w:rFonts w:asciiTheme="majorHAnsi" w:hAnsiTheme="majorHAnsi" w:cstheme="majorHAnsi"/>
          <w:i w:val="0"/>
          <w:iCs/>
          <w:lang w:val="en-GB"/>
        </w:rPr>
      </w:pPr>
      <w:r w:rsidRPr="00571130">
        <w:rPr>
          <w:rFonts w:asciiTheme="majorHAnsi" w:hAnsiTheme="majorHAnsi" w:cstheme="majorHAnsi"/>
          <w:b/>
          <w:bCs/>
          <w:i w:val="0"/>
          <w:iCs/>
          <w:lang w:val="en-GB"/>
        </w:rPr>
        <w:t>Model</w:t>
      </w:r>
      <w:r w:rsidR="00F9184A" w:rsidRPr="00571130">
        <w:rPr>
          <w:rFonts w:asciiTheme="majorHAnsi" w:hAnsiTheme="majorHAnsi" w:cstheme="majorHAnsi"/>
          <w:b/>
          <w:bCs/>
          <w:i w:val="0"/>
          <w:iCs/>
          <w:lang w:val="en-GB"/>
        </w:rPr>
        <w:t xml:space="preserve"> 2</w:t>
      </w:r>
      <w:r w:rsidR="00F9184A" w:rsidRPr="00571130">
        <w:rPr>
          <w:rFonts w:asciiTheme="majorHAnsi" w:hAnsiTheme="majorHAnsi" w:cstheme="majorHAnsi"/>
          <w:i w:val="0"/>
          <w:iCs/>
          <w:lang w:val="en-GB"/>
        </w:rPr>
        <w:t xml:space="preserve"> Multivariate linear regression for </w:t>
      </w:r>
      <w:r w:rsidR="000638CA" w:rsidRPr="00E46DAE">
        <w:rPr>
          <w:rStyle w:val="markedcontent"/>
          <w:rFonts w:asciiTheme="majorHAnsi" w:hAnsiTheme="majorHAnsi" w:cstheme="majorHAnsi"/>
          <w:i w:val="0"/>
          <w:iCs/>
        </w:rPr>
        <w:t>Paced Auditory Serial Additive Test</w:t>
      </w:r>
      <w:r w:rsidR="000638CA" w:rsidRPr="00571130">
        <w:rPr>
          <w:rFonts w:asciiTheme="majorHAnsi" w:hAnsiTheme="majorHAnsi" w:cstheme="majorHAnsi"/>
          <w:i w:val="0"/>
          <w:iCs/>
          <w:lang w:val="en-GB"/>
        </w:rPr>
        <w:t xml:space="preserve"> (</w:t>
      </w:r>
      <w:r w:rsidR="00F9184A" w:rsidRPr="00571130">
        <w:rPr>
          <w:rFonts w:asciiTheme="majorHAnsi" w:hAnsiTheme="majorHAnsi" w:cstheme="majorHAnsi"/>
          <w:i w:val="0"/>
          <w:iCs/>
          <w:lang w:val="en-GB"/>
        </w:rPr>
        <w:t>PASAT</w:t>
      </w:r>
      <w:r w:rsidR="000638CA" w:rsidRPr="00571130">
        <w:rPr>
          <w:rFonts w:asciiTheme="majorHAnsi" w:hAnsiTheme="majorHAnsi" w:cstheme="majorHAnsi"/>
          <w:i w:val="0"/>
          <w:iCs/>
          <w:lang w:val="en-GB"/>
        </w:rPr>
        <w:t>)</w:t>
      </w:r>
    </w:p>
    <w:tbl>
      <w:tblPr>
        <w:tblStyle w:val="Table"/>
        <w:tblW w:w="4142" w:type="pct"/>
        <w:tblBorders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827"/>
        <w:gridCol w:w="1985"/>
        <w:gridCol w:w="1418"/>
        <w:gridCol w:w="1420"/>
        <w:gridCol w:w="851"/>
        <w:gridCol w:w="1273"/>
      </w:tblGrid>
      <w:tr w:rsidR="000638CA" w:rsidRPr="00E46DAE" w14:paraId="7F1B5259" w14:textId="77777777" w:rsidTr="00D53C69">
        <w:tc>
          <w:tcPr>
            <w:tcW w:w="1776" w:type="pct"/>
            <w:vAlign w:val="bottom"/>
          </w:tcPr>
          <w:p w14:paraId="45ABD272" w14:textId="77777777" w:rsidR="001509CD" w:rsidRPr="00E46DAE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  <w:iCs/>
              </w:rPr>
              <w:t>PASAT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80953A5" w14:textId="77777777" w:rsidR="0089571D" w:rsidRPr="00E46DAE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6BB53FD8" w14:textId="40402647" w:rsidR="001509CD" w:rsidRPr="00E46DAE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  <w:iCs/>
              </w:rPr>
              <w:t>(Beta</w:t>
            </w:r>
            <w:r w:rsidR="00015CD4" w:rsidRPr="00E46DAE">
              <w:rPr>
                <w:rFonts w:asciiTheme="majorHAnsi" w:hAnsiTheme="majorHAnsi" w:cstheme="majorHAnsi"/>
                <w:iCs/>
              </w:rPr>
              <w:t xml:space="preserve"> c</w:t>
            </w:r>
            <w:r w:rsidRPr="00E46DAE">
              <w:rPr>
                <w:rFonts w:asciiTheme="majorHAnsi" w:hAnsiTheme="majorHAnsi" w:cstheme="majorHAnsi"/>
                <w:iCs/>
              </w:rPr>
              <w:t>oefficient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F38E8" w14:textId="77777777" w:rsidR="001509CD" w:rsidRPr="00E46DAE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716E471" w14:textId="77777777" w:rsidR="001509CD" w:rsidRPr="00E46DAE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395" w:type="pct"/>
            <w:vAlign w:val="bottom"/>
          </w:tcPr>
          <w:p w14:paraId="64467374" w14:textId="7EA5345C" w:rsidR="001509CD" w:rsidRPr="00E46DAE" w:rsidRDefault="00516881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  <w:iCs/>
              </w:rPr>
              <w:t>P</w:t>
            </w:r>
            <w:r w:rsidR="001509CD" w:rsidRPr="00E46DAE">
              <w:rPr>
                <w:rFonts w:asciiTheme="majorHAnsi" w:hAnsiTheme="majorHAnsi" w:cstheme="majorHAnsi"/>
                <w:iCs/>
              </w:rPr>
              <w:t>-value</w:t>
            </w:r>
            <w:r w:rsidR="00015CD4" w:rsidRPr="00E46DAE">
              <w:rPr>
                <w:rFonts w:asciiTheme="majorHAnsi" w:hAnsiTheme="majorHAnsi" w:cstheme="majorHAnsi"/>
                <w:iCs/>
              </w:rPr>
              <w:t xml:space="preserve">     </w:t>
            </w:r>
          </w:p>
        </w:tc>
        <w:tc>
          <w:tcPr>
            <w:tcW w:w="591" w:type="pct"/>
          </w:tcPr>
          <w:p w14:paraId="32315269" w14:textId="22D6B1E6" w:rsidR="00516881" w:rsidRPr="00E46DAE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  <w:iCs/>
              </w:rPr>
              <w:t xml:space="preserve">Adjusted </w:t>
            </w:r>
          </w:p>
          <w:p w14:paraId="7DC81004" w14:textId="2E69F6E4" w:rsidR="001509CD" w:rsidRPr="00E46DAE" w:rsidRDefault="001509CD" w:rsidP="001509CD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  <w:iCs/>
              </w:rPr>
              <w:t>R</w:t>
            </w:r>
            <w:r w:rsidRPr="00E46DAE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672E4E" w:rsidRPr="00E46DAE" w14:paraId="1125E003" w14:textId="77777777" w:rsidTr="00D53C69">
        <w:tc>
          <w:tcPr>
            <w:tcW w:w="1776" w:type="pct"/>
          </w:tcPr>
          <w:p w14:paraId="56332BEC" w14:textId="77B22402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Education (years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28E5DD" w14:textId="15E291A4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59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6FCB1" w14:textId="2FFA0E6E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-0.43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18EEFD" w14:textId="2708613D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1.637</w:t>
            </w:r>
          </w:p>
        </w:tc>
        <w:tc>
          <w:tcPr>
            <w:tcW w:w="395" w:type="pct"/>
          </w:tcPr>
          <w:p w14:paraId="32952DD6" w14:textId="07871B62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253</w:t>
            </w:r>
          </w:p>
        </w:tc>
        <w:tc>
          <w:tcPr>
            <w:tcW w:w="591" w:type="pct"/>
            <w:vMerge w:val="restart"/>
          </w:tcPr>
          <w:p w14:paraId="200C40FD" w14:textId="6532373F" w:rsidR="00672E4E" w:rsidRPr="00D53C69" w:rsidRDefault="00672E4E" w:rsidP="00C76929">
            <w:pPr>
              <w:pStyle w:val="Compact"/>
              <w:rPr>
                <w:rFonts w:asciiTheme="majorHAnsi" w:hAnsiTheme="majorHAnsi" w:cstheme="majorHAnsi"/>
                <w:b/>
                <w:bCs/>
                <w:iCs/>
              </w:rPr>
            </w:pPr>
            <w:r w:rsidRPr="00D53C69">
              <w:rPr>
                <w:rFonts w:asciiTheme="majorHAnsi" w:hAnsiTheme="majorHAnsi" w:cstheme="majorHAnsi"/>
                <w:b/>
                <w:bCs/>
              </w:rPr>
              <w:t>0.022</w:t>
            </w:r>
          </w:p>
        </w:tc>
      </w:tr>
      <w:tr w:rsidR="00672E4E" w:rsidRPr="00E46DAE" w14:paraId="444DD80A" w14:textId="77777777" w:rsidTr="00D53C69">
        <w:tc>
          <w:tcPr>
            <w:tcW w:w="1776" w:type="pct"/>
          </w:tcPr>
          <w:p w14:paraId="750F8C1B" w14:textId="081C66ED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Age (years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7EF0C6" w14:textId="527E5203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06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7DDA1" w14:textId="531D2D08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-0.26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2E5382" w14:textId="215573FC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391</w:t>
            </w:r>
          </w:p>
        </w:tc>
        <w:tc>
          <w:tcPr>
            <w:tcW w:w="395" w:type="pct"/>
          </w:tcPr>
          <w:p w14:paraId="0E46A342" w14:textId="664F497C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713</w:t>
            </w:r>
          </w:p>
        </w:tc>
        <w:tc>
          <w:tcPr>
            <w:tcW w:w="591" w:type="pct"/>
            <w:vMerge/>
          </w:tcPr>
          <w:p w14:paraId="46F1C636" w14:textId="77777777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E46DAE" w14:paraId="79FA6C5A" w14:textId="77777777" w:rsidTr="00D53C69">
        <w:tc>
          <w:tcPr>
            <w:tcW w:w="1776" w:type="pct"/>
          </w:tcPr>
          <w:p w14:paraId="7965C9FA" w14:textId="44A551DD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Disease duration (years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026D90" w14:textId="0AC30A11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-0.33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1FCF6" w14:textId="7765F6DA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-0.873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C2466E" w14:textId="1DBC10BE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202</w:t>
            </w:r>
          </w:p>
        </w:tc>
        <w:tc>
          <w:tcPr>
            <w:tcW w:w="395" w:type="pct"/>
          </w:tcPr>
          <w:p w14:paraId="3D14B45E" w14:textId="52DB1320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217</w:t>
            </w:r>
          </w:p>
        </w:tc>
        <w:tc>
          <w:tcPr>
            <w:tcW w:w="591" w:type="pct"/>
            <w:vMerge/>
          </w:tcPr>
          <w:p w14:paraId="5E583BC9" w14:textId="77777777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E46DAE" w14:paraId="7400A3A6" w14:textId="77777777" w:rsidTr="00D53C69">
        <w:tc>
          <w:tcPr>
            <w:tcW w:w="1776" w:type="pct"/>
          </w:tcPr>
          <w:p w14:paraId="171BACD6" w14:textId="54217FEA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lastRenderedPageBreak/>
              <w:t>Gender, female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C25633" w14:textId="3979A51E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348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1AECF" w14:textId="0AC0385C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-5.01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4BEB3A" w14:textId="0B3EC757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5.707</w:t>
            </w:r>
          </w:p>
        </w:tc>
        <w:tc>
          <w:tcPr>
            <w:tcW w:w="395" w:type="pct"/>
          </w:tcPr>
          <w:p w14:paraId="208BFA79" w14:textId="027204A3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897</w:t>
            </w:r>
          </w:p>
        </w:tc>
        <w:tc>
          <w:tcPr>
            <w:tcW w:w="591" w:type="pct"/>
            <w:vMerge/>
          </w:tcPr>
          <w:p w14:paraId="3514A4BD" w14:textId="77777777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E46DAE" w14:paraId="3F3AAB6B" w14:textId="77777777" w:rsidTr="00D53C69">
        <w:tc>
          <w:tcPr>
            <w:tcW w:w="1776" w:type="pct"/>
          </w:tcPr>
          <w:p w14:paraId="579311F6" w14:textId="2CBE8A5D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PSMD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24F18B" w14:textId="6B28A53F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26467.587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33FE7" w14:textId="11585F66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-45739.66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C77C06" w14:textId="065079B1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98674.839</w:t>
            </w:r>
          </w:p>
        </w:tc>
        <w:tc>
          <w:tcPr>
            <w:tcW w:w="395" w:type="pct"/>
          </w:tcPr>
          <w:p w14:paraId="47EDDCBA" w14:textId="5859202A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467</w:t>
            </w:r>
          </w:p>
        </w:tc>
        <w:tc>
          <w:tcPr>
            <w:tcW w:w="591" w:type="pct"/>
            <w:vMerge/>
          </w:tcPr>
          <w:p w14:paraId="0B39B0A7" w14:textId="77777777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E46DAE" w14:paraId="1FCC0923" w14:textId="77777777" w:rsidTr="00D53C69">
        <w:tc>
          <w:tcPr>
            <w:tcW w:w="1776" w:type="pct"/>
          </w:tcPr>
          <w:p w14:paraId="48CEFCEA" w14:textId="24CED0BA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 xml:space="preserve">WM </w:t>
            </w:r>
            <w:proofErr w:type="spellStart"/>
            <w:r w:rsidRPr="00E46DAE">
              <w:rPr>
                <w:rFonts w:asciiTheme="majorHAnsi" w:hAnsiTheme="majorHAnsi" w:cstheme="majorHAnsi"/>
              </w:rPr>
              <w:t>hypointensities</w:t>
            </w:r>
            <w:proofErr w:type="spellEnd"/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C97D11" w14:textId="6E33D32E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-845.124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FC9C6" w14:textId="55398971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-2812.770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7C672E" w14:textId="1B5A861A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1122.522</w:t>
            </w:r>
          </w:p>
        </w:tc>
        <w:tc>
          <w:tcPr>
            <w:tcW w:w="395" w:type="pct"/>
          </w:tcPr>
          <w:p w14:paraId="548F16AB" w14:textId="7AD742F2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394</w:t>
            </w:r>
          </w:p>
        </w:tc>
        <w:tc>
          <w:tcPr>
            <w:tcW w:w="591" w:type="pct"/>
            <w:vMerge/>
          </w:tcPr>
          <w:p w14:paraId="1065787D" w14:textId="77777777" w:rsidR="00672E4E" w:rsidRPr="00E46DAE" w:rsidRDefault="00672E4E" w:rsidP="00C76929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672E4E" w:rsidRPr="00E46DAE" w14:paraId="0E10364C" w14:textId="77777777" w:rsidTr="00D53C69">
        <w:tc>
          <w:tcPr>
            <w:tcW w:w="1776" w:type="pct"/>
          </w:tcPr>
          <w:p w14:paraId="71874041" w14:textId="19367528" w:rsidR="00672E4E" w:rsidRPr="00E46DAE" w:rsidRDefault="00D53C69" w:rsidP="00E46DAE">
            <w:pPr>
              <w:pStyle w:val="Compact"/>
              <w:rPr>
                <w:rFonts w:asciiTheme="majorHAnsi" w:hAnsiTheme="majorHAnsi" w:cstheme="majorHAnsi"/>
                <w:iCs/>
              </w:rPr>
            </w:pPr>
            <w:r>
              <w:rPr>
                <w:rFonts w:asciiTheme="majorHAnsi" w:hAnsiTheme="majorHAnsi" w:cstheme="majorHAnsi"/>
                <w:iCs/>
              </w:rPr>
              <w:t>NBV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B8F4D2" w14:textId="2F304443" w:rsidR="00672E4E" w:rsidRPr="00E46DAE" w:rsidRDefault="00672E4E" w:rsidP="00E46DAE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49.24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51C32" w14:textId="69B78C0A" w:rsidR="00672E4E" w:rsidRPr="00E46DAE" w:rsidRDefault="00672E4E" w:rsidP="00E46DAE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-37.357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67600B" w14:textId="41844355" w:rsidR="00672E4E" w:rsidRPr="00E46DAE" w:rsidRDefault="00672E4E" w:rsidP="00E46DAE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135.843</w:t>
            </w:r>
          </w:p>
        </w:tc>
        <w:tc>
          <w:tcPr>
            <w:tcW w:w="395" w:type="pct"/>
          </w:tcPr>
          <w:p w14:paraId="5DDC2A1C" w14:textId="0A17FCB5" w:rsidR="00672E4E" w:rsidRPr="00E46DAE" w:rsidRDefault="00672E4E" w:rsidP="00E46DAE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0.260</w:t>
            </w:r>
          </w:p>
        </w:tc>
        <w:tc>
          <w:tcPr>
            <w:tcW w:w="591" w:type="pct"/>
            <w:vMerge/>
          </w:tcPr>
          <w:p w14:paraId="62486324" w14:textId="77777777" w:rsidR="00672E4E" w:rsidRPr="00E46DAE" w:rsidRDefault="00672E4E" w:rsidP="00E46DAE">
            <w:pPr>
              <w:pStyle w:val="Compact"/>
              <w:rPr>
                <w:rFonts w:asciiTheme="majorHAnsi" w:hAnsiTheme="majorHAnsi" w:cstheme="majorHAnsi"/>
                <w:iCs/>
              </w:rPr>
            </w:pPr>
          </w:p>
        </w:tc>
      </w:tr>
      <w:tr w:rsidR="00E46DAE" w:rsidRPr="00E46DAE" w14:paraId="6530A4E6" w14:textId="77777777" w:rsidTr="00E46DAE">
        <w:tc>
          <w:tcPr>
            <w:tcW w:w="5000" w:type="pct"/>
            <w:gridSpan w:val="6"/>
          </w:tcPr>
          <w:p w14:paraId="60BA4687" w14:textId="39A3F3B3" w:rsidR="00E46DAE" w:rsidRPr="00E46DAE" w:rsidRDefault="00E46DAE" w:rsidP="00E46DAE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E46DAE">
              <w:rPr>
                <w:rFonts w:asciiTheme="majorHAnsi" w:hAnsiTheme="majorHAnsi" w:cstheme="majorHAnsi"/>
              </w:rPr>
              <w:t>Abbreviations: PASAT,</w:t>
            </w:r>
            <w:r w:rsidRPr="00E46DAE">
              <w:rPr>
                <w:rStyle w:val="markedcontent"/>
                <w:rFonts w:asciiTheme="majorHAnsi" w:hAnsiTheme="majorHAnsi" w:cstheme="majorHAnsi"/>
                <w:iCs/>
              </w:rPr>
              <w:t xml:space="preserve"> Paced Auditory Serial Additive Test</w:t>
            </w:r>
            <w:r w:rsidRPr="00E46DAE">
              <w:rPr>
                <w:rStyle w:val="acopre"/>
                <w:rFonts w:asciiTheme="majorHAnsi" w:hAnsiTheme="majorHAnsi" w:cstheme="majorHAnsi"/>
              </w:rPr>
              <w:t>, PSMD,</w:t>
            </w:r>
            <w:r w:rsidRPr="00E46DAE">
              <w:rPr>
                <w:rFonts w:asciiTheme="majorHAnsi" w:hAnsiTheme="majorHAnsi" w:cstheme="majorHAnsi"/>
              </w:rPr>
              <w:t xml:space="preserve"> peak width of skeletonized mean diffusivity, </w:t>
            </w:r>
            <w:r w:rsidR="00D53C69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D53C69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D53C69" w:rsidRPr="00D53C69">
              <w:rPr>
                <w:rFonts w:asciiTheme="majorHAnsi" w:hAnsiTheme="majorHAnsi" w:cs="Arial"/>
              </w:rPr>
              <w:t xml:space="preserve"> normalized to </w:t>
            </w:r>
            <w:r w:rsidR="00D53C69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D53C69" w:rsidRPr="00D53C69">
              <w:rPr>
                <w:rFonts w:asciiTheme="majorHAnsi" w:hAnsiTheme="majorHAnsi" w:cs="Arial"/>
              </w:rPr>
              <w:t xml:space="preserve"> NBV, Normalized Brain Volume</w:t>
            </w:r>
          </w:p>
        </w:tc>
      </w:tr>
    </w:tbl>
    <w:p w14:paraId="1EFFA966" w14:textId="77777777" w:rsidR="00F46A8F" w:rsidRDefault="00F46A8F">
      <w:pPr>
        <w:pStyle w:val="Nagwek3"/>
      </w:pPr>
      <w:bookmarkStart w:id="1" w:name="section-1"/>
      <w:bookmarkEnd w:id="0"/>
    </w:p>
    <w:p w14:paraId="511272D7" w14:textId="79644A3A" w:rsidR="00F46A8F" w:rsidRPr="00571130" w:rsidRDefault="00C93EB1">
      <w:pPr>
        <w:pStyle w:val="TableCaption"/>
        <w:rPr>
          <w:i w:val="0"/>
          <w:iCs/>
          <w:lang w:val="en-GB"/>
        </w:rPr>
      </w:pPr>
      <w:r w:rsidRPr="00571130">
        <w:rPr>
          <w:b/>
          <w:bCs/>
          <w:i w:val="0"/>
          <w:iCs/>
          <w:lang w:val="en-GB"/>
        </w:rPr>
        <w:t xml:space="preserve">Model </w:t>
      </w:r>
      <w:r w:rsidR="003E4CF8" w:rsidRPr="00571130">
        <w:rPr>
          <w:b/>
          <w:bCs/>
          <w:i w:val="0"/>
          <w:iCs/>
          <w:lang w:val="en-GB"/>
        </w:rPr>
        <w:t>3</w:t>
      </w:r>
      <w:r w:rsidR="003E4CF8" w:rsidRPr="00571130">
        <w:rPr>
          <w:i w:val="0"/>
          <w:iCs/>
          <w:lang w:val="en-GB"/>
        </w:rPr>
        <w:t xml:space="preserve"> Multivariate linear regression for </w:t>
      </w:r>
      <w:r w:rsidR="00C76929" w:rsidRPr="00571130">
        <w:rPr>
          <w:i w:val="0"/>
          <w:iCs/>
          <w:lang w:val="en-GB"/>
        </w:rPr>
        <w:t>VFT -</w:t>
      </w:r>
      <w:r w:rsidR="003E4CF8" w:rsidRPr="00571130">
        <w:rPr>
          <w:i w:val="0"/>
          <w:iCs/>
          <w:lang w:val="en-GB"/>
        </w:rPr>
        <w:t>phonological fluency.</w:t>
      </w:r>
    </w:p>
    <w:tbl>
      <w:tblPr>
        <w:tblStyle w:val="Table"/>
        <w:tblW w:w="3980" w:type="pct"/>
        <w:tblBorders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547"/>
        <w:gridCol w:w="1984"/>
        <w:gridCol w:w="1557"/>
        <w:gridCol w:w="1416"/>
        <w:gridCol w:w="1000"/>
        <w:gridCol w:w="849"/>
      </w:tblGrid>
      <w:tr w:rsidR="008A06EF" w14:paraId="76FC7F00" w14:textId="49B0C20F" w:rsidTr="00D53C69">
        <w:tc>
          <w:tcPr>
            <w:tcW w:w="1713" w:type="pct"/>
            <w:vAlign w:val="bottom"/>
          </w:tcPr>
          <w:bookmarkEnd w:id="1"/>
          <w:p w14:paraId="4BCC7234" w14:textId="26436AAA" w:rsidR="008A06EF" w:rsidRPr="00C76929" w:rsidRDefault="008A06EF" w:rsidP="001509CD">
            <w:pPr>
              <w:pStyle w:val="Compact"/>
            </w:pPr>
            <w:r>
              <w:t>VFT- p</w:t>
            </w:r>
            <w:r w:rsidRPr="00C76929">
              <w:t>honological fluency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143CB72" w14:textId="77777777" w:rsidR="008A06EF" w:rsidRDefault="008A06EF" w:rsidP="001509CD">
            <w:pPr>
              <w:pStyle w:val="Compact"/>
            </w:pPr>
            <w:r>
              <w:t xml:space="preserve">Estimate </w:t>
            </w:r>
          </w:p>
          <w:p w14:paraId="7D461565" w14:textId="18DAE9B0" w:rsidR="008A06EF" w:rsidRDefault="008A06EF" w:rsidP="001509CD">
            <w:pPr>
              <w:pStyle w:val="Compact"/>
            </w:pPr>
            <w:r>
              <w:t>(Beta coefficient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AFC219" w14:textId="77777777" w:rsidR="008A06EF" w:rsidRDefault="008A06EF" w:rsidP="001509CD">
            <w:pPr>
              <w:pStyle w:val="Compact"/>
            </w:pPr>
            <w:r>
              <w:t>Lower 95%CI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5B5FD0A" w14:textId="77777777" w:rsidR="008A06EF" w:rsidRDefault="008A06EF" w:rsidP="001509CD">
            <w:pPr>
              <w:pStyle w:val="Compact"/>
            </w:pPr>
            <w:r>
              <w:t>Upper 95%CI</w:t>
            </w:r>
          </w:p>
        </w:tc>
        <w:tc>
          <w:tcPr>
            <w:tcW w:w="483" w:type="pct"/>
            <w:vAlign w:val="bottom"/>
          </w:tcPr>
          <w:p w14:paraId="11B95F2C" w14:textId="77777777" w:rsidR="008A06EF" w:rsidRDefault="008A06EF" w:rsidP="001509CD">
            <w:pPr>
              <w:pStyle w:val="Compact"/>
            </w:pPr>
            <w:r>
              <w:t>P-value</w:t>
            </w:r>
          </w:p>
        </w:tc>
        <w:tc>
          <w:tcPr>
            <w:tcW w:w="409" w:type="pct"/>
          </w:tcPr>
          <w:p w14:paraId="1D11A87F" w14:textId="250FF974" w:rsidR="008A06EF" w:rsidRDefault="008A06EF" w:rsidP="001509CD">
            <w:pPr>
              <w:pStyle w:val="Compact"/>
            </w:pPr>
            <w:r w:rsidRPr="0089571D">
              <w:t>Adjusted R</w:t>
            </w:r>
            <w:r w:rsidRPr="0089571D">
              <w:rPr>
                <w:vertAlign w:val="superscript"/>
              </w:rPr>
              <w:t>2</w:t>
            </w:r>
          </w:p>
        </w:tc>
      </w:tr>
      <w:tr w:rsidR="008A06EF" w:rsidRPr="008A06EF" w14:paraId="70DA2EE4" w14:textId="4979CAF5" w:rsidTr="00D53C69">
        <w:tc>
          <w:tcPr>
            <w:tcW w:w="1713" w:type="pct"/>
          </w:tcPr>
          <w:p w14:paraId="4FA10D9F" w14:textId="7407C573" w:rsidR="008A06EF" w:rsidRPr="001509CD" w:rsidRDefault="008A06EF" w:rsidP="00C76929">
            <w:pPr>
              <w:pStyle w:val="Compact"/>
            </w:pPr>
            <w:r>
              <w:t>E</w:t>
            </w:r>
            <w:r w:rsidRPr="001509CD">
              <w:t>duc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9478E1" w14:textId="689FA3DB" w:rsidR="008A06EF" w:rsidRDefault="008A06EF" w:rsidP="00C76929">
            <w:pPr>
              <w:pStyle w:val="Compact"/>
            </w:pPr>
            <w:r>
              <w:t>0.494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E5411" w14:textId="4F5E07A3" w:rsidR="008A06EF" w:rsidRDefault="008A06EF" w:rsidP="00C76929">
            <w:pPr>
              <w:pStyle w:val="Compact"/>
            </w:pPr>
            <w:r>
              <w:t>-0.050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1BBB42" w14:textId="6557D473" w:rsidR="008A06EF" w:rsidRDefault="008A06EF" w:rsidP="00C76929">
            <w:pPr>
              <w:pStyle w:val="Compact"/>
            </w:pPr>
            <w:r>
              <w:t>1.039</w:t>
            </w:r>
          </w:p>
        </w:tc>
        <w:tc>
          <w:tcPr>
            <w:tcW w:w="483" w:type="pct"/>
          </w:tcPr>
          <w:p w14:paraId="66EBBDD3" w14:textId="757E309E" w:rsidR="008A06EF" w:rsidRDefault="008A06EF" w:rsidP="00C76929">
            <w:pPr>
              <w:pStyle w:val="Compact"/>
            </w:pPr>
            <w:r>
              <w:t>0.075</w:t>
            </w:r>
          </w:p>
        </w:tc>
        <w:tc>
          <w:tcPr>
            <w:tcW w:w="409" w:type="pct"/>
            <w:vMerge w:val="restart"/>
          </w:tcPr>
          <w:p w14:paraId="606BE308" w14:textId="5D121CED" w:rsidR="008A06EF" w:rsidRPr="008A06EF" w:rsidRDefault="008A06EF" w:rsidP="00C76929">
            <w:pPr>
              <w:pStyle w:val="Compact"/>
              <w:rPr>
                <w:b/>
                <w:bCs/>
              </w:rPr>
            </w:pPr>
            <w:r w:rsidRPr="008A06EF">
              <w:rPr>
                <w:b/>
                <w:bCs/>
              </w:rPr>
              <w:t>0.023</w:t>
            </w:r>
          </w:p>
        </w:tc>
      </w:tr>
      <w:tr w:rsidR="008A06EF" w14:paraId="35A5D51A" w14:textId="25F1956E" w:rsidTr="00D53C69">
        <w:tc>
          <w:tcPr>
            <w:tcW w:w="1713" w:type="pct"/>
          </w:tcPr>
          <w:p w14:paraId="7D45D5A3" w14:textId="692EB0E1" w:rsidR="008A06EF" w:rsidRPr="001509CD" w:rsidRDefault="008A06EF" w:rsidP="00C76929">
            <w:pPr>
              <w:pStyle w:val="Compact"/>
            </w:pPr>
            <w:r>
              <w:t>A</w:t>
            </w:r>
            <w:r w:rsidRPr="001509CD">
              <w:t>ge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21D54F" w14:textId="20134C70" w:rsidR="008A06EF" w:rsidRDefault="008A06EF" w:rsidP="00C76929">
            <w:pPr>
              <w:pStyle w:val="Compact"/>
            </w:pPr>
            <w:r>
              <w:t>0.158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124B8" w14:textId="1F6839CF" w:rsidR="008A06EF" w:rsidRDefault="008A06EF" w:rsidP="00C76929">
            <w:pPr>
              <w:pStyle w:val="Compact"/>
            </w:pPr>
            <w:r>
              <w:t>-0.015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EA8BC6" w14:textId="7C7E7ADC" w:rsidR="008A06EF" w:rsidRDefault="008A06EF" w:rsidP="00C76929">
            <w:pPr>
              <w:pStyle w:val="Compact"/>
            </w:pPr>
            <w:r>
              <w:t>0.331</w:t>
            </w:r>
          </w:p>
        </w:tc>
        <w:tc>
          <w:tcPr>
            <w:tcW w:w="483" w:type="pct"/>
          </w:tcPr>
          <w:p w14:paraId="6B00F81B" w14:textId="1B3C40C3" w:rsidR="008A06EF" w:rsidRDefault="008A06EF" w:rsidP="00C76929">
            <w:pPr>
              <w:pStyle w:val="Compact"/>
            </w:pPr>
            <w:r>
              <w:t>0.072</w:t>
            </w:r>
          </w:p>
        </w:tc>
        <w:tc>
          <w:tcPr>
            <w:tcW w:w="409" w:type="pct"/>
            <w:vMerge/>
          </w:tcPr>
          <w:p w14:paraId="3FFE698A" w14:textId="77777777" w:rsidR="008A06EF" w:rsidRDefault="008A06EF" w:rsidP="00C76929">
            <w:pPr>
              <w:pStyle w:val="Compact"/>
            </w:pPr>
          </w:p>
        </w:tc>
      </w:tr>
      <w:tr w:rsidR="008A06EF" w14:paraId="4C9F5172" w14:textId="1E239F0A" w:rsidTr="00D53C69">
        <w:tc>
          <w:tcPr>
            <w:tcW w:w="1713" w:type="pct"/>
          </w:tcPr>
          <w:p w14:paraId="35ED290D" w14:textId="3F449B5A" w:rsidR="008A06EF" w:rsidRPr="001509CD" w:rsidRDefault="008A06EF" w:rsidP="00C76929">
            <w:pPr>
              <w:pStyle w:val="Compact"/>
            </w:pPr>
            <w:r>
              <w:t>D</w:t>
            </w:r>
            <w:r w:rsidRPr="001509CD">
              <w:t>isease</w:t>
            </w:r>
            <w:r>
              <w:t xml:space="preserve"> </w:t>
            </w:r>
            <w:r w:rsidRPr="001509CD">
              <w:t>dur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4CB30F" w14:textId="718D2F9C" w:rsidR="008A06EF" w:rsidRDefault="008A06EF" w:rsidP="00C76929">
            <w:pPr>
              <w:pStyle w:val="Compact"/>
            </w:pPr>
            <w:r>
              <w:t>-0.101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E3066" w14:textId="50686B68" w:rsidR="008A06EF" w:rsidRDefault="008A06EF" w:rsidP="00C76929">
            <w:pPr>
              <w:pStyle w:val="Compact"/>
            </w:pPr>
            <w:r>
              <w:t>-0.383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138CC0" w14:textId="50ED58CF" w:rsidR="008A06EF" w:rsidRDefault="008A06EF" w:rsidP="00C76929">
            <w:pPr>
              <w:pStyle w:val="Compact"/>
            </w:pPr>
            <w:r>
              <w:t>0.181</w:t>
            </w:r>
          </w:p>
        </w:tc>
        <w:tc>
          <w:tcPr>
            <w:tcW w:w="483" w:type="pct"/>
          </w:tcPr>
          <w:p w14:paraId="1C0B7778" w14:textId="3C74E9D9" w:rsidR="008A06EF" w:rsidRDefault="008A06EF" w:rsidP="00C76929">
            <w:pPr>
              <w:pStyle w:val="Compact"/>
            </w:pPr>
            <w:r>
              <w:t>0.475</w:t>
            </w:r>
          </w:p>
        </w:tc>
        <w:tc>
          <w:tcPr>
            <w:tcW w:w="409" w:type="pct"/>
            <w:vMerge/>
          </w:tcPr>
          <w:p w14:paraId="5798F62F" w14:textId="77777777" w:rsidR="008A06EF" w:rsidRDefault="008A06EF" w:rsidP="00C76929">
            <w:pPr>
              <w:pStyle w:val="Compact"/>
            </w:pPr>
          </w:p>
        </w:tc>
      </w:tr>
      <w:tr w:rsidR="008A06EF" w14:paraId="1C143416" w14:textId="222941B7" w:rsidTr="00D53C69">
        <w:tc>
          <w:tcPr>
            <w:tcW w:w="1713" w:type="pct"/>
          </w:tcPr>
          <w:p w14:paraId="78868FBE" w14:textId="4608AFF3" w:rsidR="008A06EF" w:rsidRPr="001509CD" w:rsidRDefault="008A06EF" w:rsidP="00C76929">
            <w:pPr>
              <w:pStyle w:val="Compact"/>
            </w:pPr>
            <w:r>
              <w:t>G</w:t>
            </w:r>
            <w:r w:rsidRPr="001509CD">
              <w:t xml:space="preserve">ender </w:t>
            </w:r>
            <w:r>
              <w:t>femal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457178" w14:textId="3D85E1B1" w:rsidR="008A06EF" w:rsidRDefault="008A06EF" w:rsidP="00C76929">
            <w:pPr>
              <w:pStyle w:val="Compact"/>
            </w:pPr>
            <w:r>
              <w:t>1.202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EF5C4" w14:textId="54300D7B" w:rsidR="008A06EF" w:rsidRDefault="008A06EF" w:rsidP="00C76929">
            <w:pPr>
              <w:pStyle w:val="Compact"/>
            </w:pPr>
            <w:r>
              <w:t>-1.610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C72CA1" w14:textId="5281FAC7" w:rsidR="008A06EF" w:rsidRDefault="008A06EF" w:rsidP="00C76929">
            <w:pPr>
              <w:pStyle w:val="Compact"/>
            </w:pPr>
            <w:r>
              <w:t>4.014</w:t>
            </w:r>
          </w:p>
        </w:tc>
        <w:tc>
          <w:tcPr>
            <w:tcW w:w="483" w:type="pct"/>
          </w:tcPr>
          <w:p w14:paraId="260800D2" w14:textId="5F7E8EFD" w:rsidR="008A06EF" w:rsidRDefault="008A06EF" w:rsidP="00C76929">
            <w:pPr>
              <w:pStyle w:val="Compact"/>
            </w:pPr>
            <w:r>
              <w:t>0.396</w:t>
            </w:r>
          </w:p>
        </w:tc>
        <w:tc>
          <w:tcPr>
            <w:tcW w:w="409" w:type="pct"/>
            <w:vMerge/>
          </w:tcPr>
          <w:p w14:paraId="23CADEC0" w14:textId="77777777" w:rsidR="008A06EF" w:rsidRDefault="008A06EF" w:rsidP="00C76929">
            <w:pPr>
              <w:pStyle w:val="Compact"/>
            </w:pPr>
          </w:p>
        </w:tc>
      </w:tr>
      <w:tr w:rsidR="008A06EF" w14:paraId="12C8E792" w14:textId="38D03A5A" w:rsidTr="00D53C69">
        <w:tc>
          <w:tcPr>
            <w:tcW w:w="1713" w:type="pct"/>
          </w:tcPr>
          <w:p w14:paraId="1704628D" w14:textId="5652D877" w:rsidR="008A06EF" w:rsidRPr="001509CD" w:rsidRDefault="008A06EF" w:rsidP="00C76929">
            <w:pPr>
              <w:pStyle w:val="Compact"/>
            </w:pPr>
            <w:r w:rsidRPr="00C76929">
              <w:t>PSMD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45706D" w14:textId="154072EE" w:rsidR="008A06EF" w:rsidRDefault="008A06EF" w:rsidP="00C76929">
            <w:pPr>
              <w:pStyle w:val="Compact"/>
            </w:pPr>
            <w:r>
              <w:t>-13740.962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B7B9" w14:textId="6485C0F7" w:rsidR="008A06EF" w:rsidRDefault="008A06EF" w:rsidP="00C76929">
            <w:pPr>
              <w:pStyle w:val="Compact"/>
            </w:pPr>
            <w:r>
              <w:t>-51628.598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F321E7" w14:textId="7A48BFE2" w:rsidR="008A06EF" w:rsidRDefault="008A06EF" w:rsidP="00C76929">
            <w:pPr>
              <w:pStyle w:val="Compact"/>
            </w:pPr>
            <w:r>
              <w:t>24146.675</w:t>
            </w:r>
          </w:p>
        </w:tc>
        <w:tc>
          <w:tcPr>
            <w:tcW w:w="483" w:type="pct"/>
          </w:tcPr>
          <w:p w14:paraId="196871C3" w14:textId="53F6407B" w:rsidR="008A06EF" w:rsidRDefault="008A06EF" w:rsidP="00C76929">
            <w:pPr>
              <w:pStyle w:val="Compact"/>
            </w:pPr>
            <w:r>
              <w:t>0.471</w:t>
            </w:r>
          </w:p>
        </w:tc>
        <w:tc>
          <w:tcPr>
            <w:tcW w:w="409" w:type="pct"/>
            <w:vMerge/>
          </w:tcPr>
          <w:p w14:paraId="275B56EE" w14:textId="77777777" w:rsidR="008A06EF" w:rsidRDefault="008A06EF" w:rsidP="00C76929">
            <w:pPr>
              <w:pStyle w:val="Compact"/>
            </w:pPr>
          </w:p>
        </w:tc>
      </w:tr>
      <w:tr w:rsidR="008A06EF" w14:paraId="48F09463" w14:textId="76229FD4" w:rsidTr="00D53C69">
        <w:tc>
          <w:tcPr>
            <w:tcW w:w="1713" w:type="pct"/>
          </w:tcPr>
          <w:p w14:paraId="40688B47" w14:textId="4347293E" w:rsidR="008A06EF" w:rsidRPr="001509CD" w:rsidRDefault="008A06EF" w:rsidP="00C76929">
            <w:pPr>
              <w:pStyle w:val="Compact"/>
            </w:pPr>
            <w:r w:rsidRPr="00C76929">
              <w:t xml:space="preserve">WM </w:t>
            </w:r>
            <w:proofErr w:type="spellStart"/>
            <w:r w:rsidRPr="00C76929">
              <w:t>hypointensities</w:t>
            </w:r>
            <w:proofErr w:type="spellEnd"/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B40853" w14:textId="2914806F" w:rsidR="008A06EF" w:rsidRDefault="008A06EF" w:rsidP="00C76929">
            <w:pPr>
              <w:pStyle w:val="Compact"/>
            </w:pPr>
            <w:r>
              <w:t>398.429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01059" w14:textId="128FDC52" w:rsidR="008A06EF" w:rsidRDefault="008A06EF" w:rsidP="00C76929">
            <w:pPr>
              <w:pStyle w:val="Compact"/>
            </w:pPr>
            <w:r>
              <w:t>-634.008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700904" w14:textId="3403FFE5" w:rsidR="008A06EF" w:rsidRDefault="008A06EF" w:rsidP="00C76929">
            <w:pPr>
              <w:pStyle w:val="Compact"/>
            </w:pPr>
            <w:r>
              <w:t>1430.866</w:t>
            </w:r>
          </w:p>
        </w:tc>
        <w:tc>
          <w:tcPr>
            <w:tcW w:w="483" w:type="pct"/>
          </w:tcPr>
          <w:p w14:paraId="64169A65" w14:textId="187CC052" w:rsidR="008A06EF" w:rsidRDefault="008A06EF" w:rsidP="00C76929">
            <w:pPr>
              <w:pStyle w:val="Compact"/>
            </w:pPr>
            <w:r>
              <w:t>0.444</w:t>
            </w:r>
          </w:p>
        </w:tc>
        <w:tc>
          <w:tcPr>
            <w:tcW w:w="409" w:type="pct"/>
            <w:vMerge/>
          </w:tcPr>
          <w:p w14:paraId="295A9123" w14:textId="77777777" w:rsidR="008A06EF" w:rsidRDefault="008A06EF" w:rsidP="00C76929">
            <w:pPr>
              <w:pStyle w:val="Compact"/>
            </w:pPr>
          </w:p>
        </w:tc>
      </w:tr>
      <w:tr w:rsidR="008A06EF" w14:paraId="7D88279B" w14:textId="127EAEC7" w:rsidTr="00D53C69">
        <w:tc>
          <w:tcPr>
            <w:tcW w:w="1713" w:type="pct"/>
          </w:tcPr>
          <w:p w14:paraId="50796C29" w14:textId="33173069" w:rsidR="008A06EF" w:rsidRPr="001509CD" w:rsidRDefault="00D53C69" w:rsidP="00E46DAE">
            <w:pPr>
              <w:pStyle w:val="Compact"/>
            </w:pPr>
            <w:r>
              <w:t>NBV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3744B3" w14:textId="04EAD240" w:rsidR="008A06EF" w:rsidRDefault="008A06EF" w:rsidP="00E46DAE">
            <w:pPr>
              <w:pStyle w:val="Compact"/>
            </w:pPr>
            <w:r>
              <w:t>5.670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35EC5" w14:textId="3F90872A" w:rsidR="008A06EF" w:rsidRDefault="008A06EF" w:rsidP="00E46DAE">
            <w:pPr>
              <w:pStyle w:val="Compact"/>
            </w:pPr>
            <w:r>
              <w:t>-39.770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6779F2" w14:textId="269E2CA7" w:rsidR="008A06EF" w:rsidRDefault="008A06EF" w:rsidP="00E46DAE">
            <w:pPr>
              <w:pStyle w:val="Compact"/>
            </w:pPr>
            <w:r>
              <w:t>51.109</w:t>
            </w:r>
          </w:p>
        </w:tc>
        <w:tc>
          <w:tcPr>
            <w:tcW w:w="483" w:type="pct"/>
          </w:tcPr>
          <w:p w14:paraId="3DBDEC3E" w14:textId="1D23C6B5" w:rsidR="008A06EF" w:rsidRDefault="008A06EF" w:rsidP="00E46DAE">
            <w:pPr>
              <w:pStyle w:val="Compact"/>
            </w:pPr>
            <w:r>
              <w:t>0.804</w:t>
            </w:r>
          </w:p>
        </w:tc>
        <w:tc>
          <w:tcPr>
            <w:tcW w:w="409" w:type="pct"/>
            <w:vMerge/>
          </w:tcPr>
          <w:p w14:paraId="2103D193" w14:textId="77777777" w:rsidR="008A06EF" w:rsidRDefault="008A06EF" w:rsidP="00E46DAE">
            <w:pPr>
              <w:pStyle w:val="Compact"/>
            </w:pPr>
          </w:p>
        </w:tc>
      </w:tr>
      <w:tr w:rsidR="008A06EF" w14:paraId="4437DEF6" w14:textId="77777777" w:rsidTr="008A06EF">
        <w:tc>
          <w:tcPr>
            <w:tcW w:w="5000" w:type="pct"/>
            <w:gridSpan w:val="6"/>
          </w:tcPr>
          <w:p w14:paraId="4679A83C" w14:textId="4748C026" w:rsidR="008A06EF" w:rsidRDefault="008A06EF" w:rsidP="00E46DAE">
            <w:pPr>
              <w:pStyle w:val="Compact"/>
            </w:pPr>
            <w:r w:rsidRPr="00E46DAE">
              <w:rPr>
                <w:rFonts w:asciiTheme="majorHAnsi" w:hAnsiTheme="majorHAnsi" w:cstheme="majorHAnsi"/>
              </w:rPr>
              <w:t xml:space="preserve">Abbreviations: </w:t>
            </w:r>
            <w:r>
              <w:rPr>
                <w:rFonts w:asciiTheme="majorHAnsi" w:hAnsiTheme="majorHAnsi" w:cstheme="majorHAnsi"/>
              </w:rPr>
              <w:t>VFT, verbal fluency test</w:t>
            </w:r>
            <w:r w:rsidRPr="00E46DAE">
              <w:rPr>
                <w:rStyle w:val="acopre"/>
                <w:rFonts w:asciiTheme="majorHAnsi" w:hAnsiTheme="majorHAnsi" w:cstheme="majorHAnsi"/>
              </w:rPr>
              <w:t>, PSMD,</w:t>
            </w:r>
            <w:r w:rsidRPr="00E46DAE">
              <w:rPr>
                <w:rFonts w:asciiTheme="majorHAnsi" w:hAnsiTheme="majorHAnsi" w:cstheme="majorHAnsi"/>
              </w:rPr>
              <w:t xml:space="preserve"> peak width of skeletonized mean diffusivity, </w:t>
            </w:r>
            <w:r w:rsidR="00D53C69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D53C69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D53C69" w:rsidRPr="00D53C69">
              <w:rPr>
                <w:rFonts w:asciiTheme="majorHAnsi" w:hAnsiTheme="majorHAnsi" w:cs="Arial"/>
              </w:rPr>
              <w:t xml:space="preserve"> normalized to </w:t>
            </w:r>
            <w:r w:rsidR="00D53C69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D53C69" w:rsidRPr="00D53C69">
              <w:rPr>
                <w:rFonts w:asciiTheme="majorHAnsi" w:hAnsiTheme="majorHAnsi" w:cs="Arial"/>
              </w:rPr>
              <w:t xml:space="preserve"> NBV, Normalized Brain Volume</w:t>
            </w:r>
          </w:p>
        </w:tc>
      </w:tr>
    </w:tbl>
    <w:p w14:paraId="450DDD76" w14:textId="77777777" w:rsidR="00F46A8F" w:rsidRDefault="00F46A8F">
      <w:pPr>
        <w:pStyle w:val="Nagwek3"/>
      </w:pPr>
      <w:bookmarkStart w:id="2" w:name="section-2"/>
    </w:p>
    <w:p w14:paraId="3FF5CFE9" w14:textId="6FD8451E" w:rsidR="00F46A8F" w:rsidRPr="00571130" w:rsidRDefault="00C93EB1">
      <w:pPr>
        <w:pStyle w:val="TableCaption"/>
        <w:rPr>
          <w:i w:val="0"/>
          <w:iCs/>
          <w:lang w:val="en-GB"/>
        </w:rPr>
      </w:pPr>
      <w:r w:rsidRPr="00571130">
        <w:rPr>
          <w:b/>
          <w:bCs/>
          <w:i w:val="0"/>
          <w:iCs/>
          <w:lang w:val="en-GB"/>
        </w:rPr>
        <w:t xml:space="preserve">Model </w:t>
      </w:r>
      <w:r w:rsidR="003E4CF8" w:rsidRPr="00571130">
        <w:rPr>
          <w:b/>
          <w:bCs/>
          <w:i w:val="0"/>
          <w:iCs/>
          <w:lang w:val="en-GB"/>
        </w:rPr>
        <w:t>4</w:t>
      </w:r>
      <w:r w:rsidR="003E4CF8" w:rsidRPr="00571130">
        <w:rPr>
          <w:i w:val="0"/>
          <w:iCs/>
          <w:lang w:val="en-GB"/>
        </w:rPr>
        <w:t xml:space="preserve"> Multivariate linear regression for </w:t>
      </w:r>
      <w:r w:rsidR="00C76929" w:rsidRPr="00571130">
        <w:rPr>
          <w:i w:val="0"/>
          <w:iCs/>
          <w:lang w:val="en-GB"/>
        </w:rPr>
        <w:t xml:space="preserve">VFT - </w:t>
      </w:r>
      <w:r w:rsidR="003E4CF8" w:rsidRPr="00571130">
        <w:rPr>
          <w:i w:val="0"/>
          <w:iCs/>
          <w:lang w:val="en-GB"/>
        </w:rPr>
        <w:t>semantic fluency</w:t>
      </w:r>
      <w:r w:rsidR="00C76929" w:rsidRPr="00571130">
        <w:rPr>
          <w:i w:val="0"/>
          <w:iCs/>
          <w:lang w:val="en-GB"/>
        </w:rPr>
        <w:t>.</w:t>
      </w:r>
    </w:p>
    <w:tbl>
      <w:tblPr>
        <w:tblStyle w:val="Table"/>
        <w:tblW w:w="3978" w:type="pct"/>
        <w:tblBorders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543"/>
        <w:gridCol w:w="1987"/>
        <w:gridCol w:w="1556"/>
        <w:gridCol w:w="1418"/>
        <w:gridCol w:w="993"/>
        <w:gridCol w:w="851"/>
      </w:tblGrid>
      <w:tr w:rsidR="00713280" w:rsidRPr="0089571D" w14:paraId="42D90619" w14:textId="77777777" w:rsidTr="00D53C69">
        <w:tc>
          <w:tcPr>
            <w:tcW w:w="1712" w:type="pct"/>
            <w:vAlign w:val="bottom"/>
          </w:tcPr>
          <w:p w14:paraId="5435E187" w14:textId="2717A7C8" w:rsidR="001509CD" w:rsidRPr="00C76929" w:rsidRDefault="00C76929" w:rsidP="001509CD">
            <w:pPr>
              <w:pStyle w:val="Compact"/>
            </w:pPr>
            <w:r w:rsidRPr="00C76929">
              <w:rPr>
                <w:lang w:val="pl-PL"/>
              </w:rPr>
              <w:t>VFT</w:t>
            </w:r>
            <w:r>
              <w:rPr>
                <w:lang w:val="pl-PL"/>
              </w:rPr>
              <w:t xml:space="preserve"> </w:t>
            </w:r>
            <w:r w:rsidRPr="00C76929">
              <w:rPr>
                <w:lang w:val="pl-PL"/>
              </w:rPr>
              <w:t>-</w:t>
            </w:r>
            <w:r>
              <w:rPr>
                <w:lang w:val="pl-PL"/>
              </w:rPr>
              <w:t xml:space="preserve"> </w:t>
            </w:r>
            <w:proofErr w:type="spellStart"/>
            <w:r w:rsidRPr="00C76929">
              <w:rPr>
                <w:lang w:val="pl-PL"/>
              </w:rPr>
              <w:t>semantic</w:t>
            </w:r>
            <w:proofErr w:type="spellEnd"/>
            <w:r w:rsidRPr="00C76929">
              <w:rPr>
                <w:lang w:val="pl-PL"/>
              </w:rPr>
              <w:t xml:space="preserve"> </w:t>
            </w:r>
            <w:proofErr w:type="spellStart"/>
            <w:r w:rsidRPr="00C76929">
              <w:rPr>
                <w:lang w:val="pl-PL"/>
              </w:rPr>
              <w:t>fluency</w:t>
            </w:r>
            <w:proofErr w:type="spellEnd"/>
            <w:r w:rsidRPr="00C76929">
              <w:rPr>
                <w:lang w:val="pl-PL"/>
              </w:rPr>
              <w:t>.</w:t>
            </w:r>
          </w:p>
        </w:tc>
        <w:tc>
          <w:tcPr>
            <w:tcW w:w="96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219E79D" w14:textId="77777777" w:rsidR="001509CD" w:rsidRPr="0089571D" w:rsidRDefault="001509CD" w:rsidP="001509CD">
            <w:pPr>
              <w:pStyle w:val="Compact"/>
            </w:pPr>
            <w:r w:rsidRPr="0089571D">
              <w:t>Estimate (Beta coefficient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D73745" w14:textId="77777777" w:rsidR="001509CD" w:rsidRPr="0089571D" w:rsidRDefault="001509CD" w:rsidP="001509CD">
            <w:pPr>
              <w:pStyle w:val="Compact"/>
            </w:pPr>
            <w:r w:rsidRPr="0089571D">
              <w:t>Lower 95%CI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970259D" w14:textId="77777777" w:rsidR="001509CD" w:rsidRPr="0089571D" w:rsidRDefault="001509CD" w:rsidP="001509CD">
            <w:pPr>
              <w:pStyle w:val="Compact"/>
            </w:pPr>
            <w:r w:rsidRPr="0089571D">
              <w:t>Upper 95%CI</w:t>
            </w:r>
          </w:p>
        </w:tc>
        <w:tc>
          <w:tcPr>
            <w:tcW w:w="480" w:type="pct"/>
            <w:vAlign w:val="bottom"/>
          </w:tcPr>
          <w:p w14:paraId="4E5FBFD1" w14:textId="77777777" w:rsidR="001509CD" w:rsidRPr="0089571D" w:rsidRDefault="001509CD" w:rsidP="001509CD">
            <w:pPr>
              <w:pStyle w:val="Compact"/>
            </w:pPr>
            <w:r w:rsidRPr="0089571D">
              <w:t>P-value</w:t>
            </w:r>
          </w:p>
        </w:tc>
        <w:tc>
          <w:tcPr>
            <w:tcW w:w="411" w:type="pct"/>
            <w:vAlign w:val="bottom"/>
          </w:tcPr>
          <w:p w14:paraId="4A4E8F37" w14:textId="77777777" w:rsidR="001509CD" w:rsidRPr="0089571D" w:rsidRDefault="001509CD" w:rsidP="001509CD">
            <w:pPr>
              <w:pStyle w:val="Compact"/>
            </w:pPr>
            <w:r w:rsidRPr="0089571D">
              <w:t>Adjusted R</w:t>
            </w:r>
            <w:r w:rsidRPr="0089571D">
              <w:rPr>
                <w:vertAlign w:val="superscript"/>
              </w:rPr>
              <w:t>2</w:t>
            </w:r>
          </w:p>
        </w:tc>
      </w:tr>
      <w:bookmarkEnd w:id="2"/>
      <w:tr w:rsidR="008A06EF" w:rsidRPr="0089571D" w14:paraId="623950A0" w14:textId="77777777" w:rsidTr="00D53C69">
        <w:tc>
          <w:tcPr>
            <w:tcW w:w="1712" w:type="pct"/>
          </w:tcPr>
          <w:p w14:paraId="1ACBD41C" w14:textId="2CE20EB5" w:rsidR="008A06EF" w:rsidRPr="0089571D" w:rsidRDefault="008A06EF" w:rsidP="00C76929">
            <w:pPr>
              <w:pStyle w:val="Compact"/>
            </w:pPr>
            <w:r>
              <w:lastRenderedPageBreak/>
              <w:t>E</w:t>
            </w:r>
            <w:r w:rsidRPr="001509CD">
              <w:t>duc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9506A6" w14:textId="637213AE" w:rsidR="008A06EF" w:rsidRPr="0089571D" w:rsidRDefault="008A06EF" w:rsidP="00C76929">
            <w:pPr>
              <w:pStyle w:val="Compact"/>
            </w:pPr>
            <w:r>
              <w:t>1.032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CC4EE" w14:textId="2A69DE8B" w:rsidR="008A06EF" w:rsidRPr="0089571D" w:rsidRDefault="008A06EF" w:rsidP="00C76929">
            <w:pPr>
              <w:pStyle w:val="Compact"/>
            </w:pPr>
            <w:r>
              <w:t>0.45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8BA1E5" w14:textId="3A8B364A" w:rsidR="008A06EF" w:rsidRPr="0089571D" w:rsidRDefault="008A06EF" w:rsidP="00C76929">
            <w:pPr>
              <w:pStyle w:val="Compact"/>
            </w:pPr>
            <w:r>
              <w:t>1.611</w:t>
            </w:r>
          </w:p>
        </w:tc>
        <w:tc>
          <w:tcPr>
            <w:tcW w:w="480" w:type="pct"/>
          </w:tcPr>
          <w:p w14:paraId="7FCEBA4F" w14:textId="5B55275A" w:rsidR="008A06EF" w:rsidRPr="0089571D" w:rsidRDefault="008A06EF" w:rsidP="00C76929">
            <w:pPr>
              <w:pStyle w:val="Compact"/>
            </w:pPr>
            <w:r w:rsidRPr="0002297E">
              <w:rPr>
                <w:b/>
                <w:bCs/>
              </w:rPr>
              <w:t>&lt;0.001</w:t>
            </w:r>
          </w:p>
        </w:tc>
        <w:tc>
          <w:tcPr>
            <w:tcW w:w="411" w:type="pct"/>
            <w:vMerge w:val="restart"/>
          </w:tcPr>
          <w:p w14:paraId="38CE6D06" w14:textId="085B643F" w:rsidR="008A06EF" w:rsidRPr="0089571D" w:rsidRDefault="008A06EF" w:rsidP="00C76929">
            <w:pPr>
              <w:pStyle w:val="Compact"/>
            </w:pPr>
            <w:r w:rsidRPr="0002297E">
              <w:rPr>
                <w:b/>
                <w:bCs/>
              </w:rPr>
              <w:t>0.134</w:t>
            </w:r>
          </w:p>
        </w:tc>
      </w:tr>
      <w:tr w:rsidR="008A06EF" w:rsidRPr="0089571D" w14:paraId="13C15E6E" w14:textId="77777777" w:rsidTr="00D53C69">
        <w:tc>
          <w:tcPr>
            <w:tcW w:w="1712" w:type="pct"/>
          </w:tcPr>
          <w:p w14:paraId="4BD6F4F9" w14:textId="775AF7FD" w:rsidR="008A06EF" w:rsidRPr="0089571D" w:rsidRDefault="008A06EF" w:rsidP="00C76929">
            <w:pPr>
              <w:pStyle w:val="Compact"/>
            </w:pPr>
            <w:r>
              <w:t>A</w:t>
            </w:r>
            <w:r w:rsidRPr="001509CD">
              <w:t>ge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80CF0C" w14:textId="35216FF9" w:rsidR="008A06EF" w:rsidRPr="0089571D" w:rsidRDefault="008A06EF" w:rsidP="00C76929">
            <w:pPr>
              <w:pStyle w:val="Compact"/>
            </w:pPr>
            <w:r>
              <w:t>0.151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3C9FD" w14:textId="5ED167F1" w:rsidR="008A06EF" w:rsidRPr="0089571D" w:rsidRDefault="008A06EF" w:rsidP="00C76929">
            <w:pPr>
              <w:pStyle w:val="Compact"/>
            </w:pPr>
            <w:r>
              <w:t>-0.03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B8C574" w14:textId="228D6324" w:rsidR="008A06EF" w:rsidRPr="0089571D" w:rsidRDefault="008A06EF" w:rsidP="00C76929">
            <w:pPr>
              <w:pStyle w:val="Compact"/>
            </w:pPr>
            <w:r>
              <w:t>0.335</w:t>
            </w:r>
          </w:p>
        </w:tc>
        <w:tc>
          <w:tcPr>
            <w:tcW w:w="480" w:type="pct"/>
          </w:tcPr>
          <w:p w14:paraId="037BC51E" w14:textId="252126B5" w:rsidR="008A06EF" w:rsidRPr="0089571D" w:rsidRDefault="008A06EF" w:rsidP="00C76929">
            <w:pPr>
              <w:pStyle w:val="Compact"/>
            </w:pPr>
            <w:r>
              <w:t>0.106</w:t>
            </w:r>
          </w:p>
        </w:tc>
        <w:tc>
          <w:tcPr>
            <w:tcW w:w="411" w:type="pct"/>
            <w:vMerge/>
          </w:tcPr>
          <w:p w14:paraId="3E45B86F" w14:textId="77777777" w:rsidR="008A06EF" w:rsidRPr="0089571D" w:rsidRDefault="008A06EF" w:rsidP="00C76929">
            <w:pPr>
              <w:pStyle w:val="Compact"/>
            </w:pPr>
          </w:p>
        </w:tc>
      </w:tr>
      <w:tr w:rsidR="008A06EF" w:rsidRPr="0089571D" w14:paraId="296A440E" w14:textId="77777777" w:rsidTr="00D53C69">
        <w:tc>
          <w:tcPr>
            <w:tcW w:w="1712" w:type="pct"/>
          </w:tcPr>
          <w:p w14:paraId="7C506F35" w14:textId="77E894A0" w:rsidR="008A06EF" w:rsidRPr="0089571D" w:rsidRDefault="008A06EF" w:rsidP="00C76929">
            <w:pPr>
              <w:pStyle w:val="Compact"/>
            </w:pPr>
            <w:r>
              <w:t>D</w:t>
            </w:r>
            <w:r w:rsidRPr="001509CD">
              <w:t>isease</w:t>
            </w:r>
            <w:r>
              <w:t xml:space="preserve"> </w:t>
            </w:r>
            <w:r w:rsidRPr="001509CD">
              <w:t>dur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C74EDF" w14:textId="03D6C44D" w:rsidR="008A06EF" w:rsidRPr="0089571D" w:rsidRDefault="008A06EF" w:rsidP="00C76929">
            <w:pPr>
              <w:pStyle w:val="Compact"/>
            </w:pPr>
            <w:r>
              <w:t>-0.008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99C59" w14:textId="61356994" w:rsidR="008A06EF" w:rsidRPr="0089571D" w:rsidRDefault="008A06EF" w:rsidP="00C76929">
            <w:pPr>
              <w:pStyle w:val="Compact"/>
            </w:pPr>
            <w:r>
              <w:t>-0.30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5FEC48" w14:textId="59204807" w:rsidR="008A06EF" w:rsidRPr="0089571D" w:rsidRDefault="008A06EF" w:rsidP="00C76929">
            <w:pPr>
              <w:pStyle w:val="Compact"/>
            </w:pPr>
            <w:r>
              <w:t>0.292</w:t>
            </w:r>
          </w:p>
        </w:tc>
        <w:tc>
          <w:tcPr>
            <w:tcW w:w="480" w:type="pct"/>
          </w:tcPr>
          <w:p w14:paraId="1AF859DB" w14:textId="467818A6" w:rsidR="008A06EF" w:rsidRPr="0089571D" w:rsidRDefault="008A06EF" w:rsidP="00C76929">
            <w:pPr>
              <w:pStyle w:val="Compact"/>
            </w:pPr>
            <w:r>
              <w:t>0.959</w:t>
            </w:r>
          </w:p>
        </w:tc>
        <w:tc>
          <w:tcPr>
            <w:tcW w:w="411" w:type="pct"/>
            <w:vMerge/>
          </w:tcPr>
          <w:p w14:paraId="449BD5EA" w14:textId="77777777" w:rsidR="008A06EF" w:rsidRPr="0089571D" w:rsidRDefault="008A06EF" w:rsidP="00C76929">
            <w:pPr>
              <w:pStyle w:val="Compact"/>
            </w:pPr>
          </w:p>
        </w:tc>
      </w:tr>
      <w:tr w:rsidR="008A06EF" w:rsidRPr="0089571D" w14:paraId="42D2F4B9" w14:textId="77777777" w:rsidTr="00D53C69">
        <w:tc>
          <w:tcPr>
            <w:tcW w:w="1712" w:type="pct"/>
          </w:tcPr>
          <w:p w14:paraId="6CC1A2F4" w14:textId="309AB7BC" w:rsidR="008A06EF" w:rsidRPr="0089571D" w:rsidRDefault="008A06EF" w:rsidP="00C76929">
            <w:pPr>
              <w:pStyle w:val="Compact"/>
            </w:pPr>
            <w:r>
              <w:t>G</w:t>
            </w:r>
            <w:r w:rsidRPr="001509CD">
              <w:t xml:space="preserve">ender </w:t>
            </w:r>
            <w:r>
              <w:t>female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954A9F" w14:textId="0856658F" w:rsidR="008A06EF" w:rsidRPr="0089571D" w:rsidRDefault="008A06EF" w:rsidP="00C76929">
            <w:pPr>
              <w:pStyle w:val="Compact"/>
            </w:pPr>
            <w:r>
              <w:t>0.104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CA9D4" w14:textId="7582DCD6" w:rsidR="008A06EF" w:rsidRPr="0089571D" w:rsidRDefault="008A06EF" w:rsidP="00C76929">
            <w:pPr>
              <w:pStyle w:val="Compact"/>
            </w:pPr>
            <w:r>
              <w:t>-2.88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EBEB5A" w14:textId="385EFF4B" w:rsidR="008A06EF" w:rsidRPr="0089571D" w:rsidRDefault="008A06EF" w:rsidP="00C76929">
            <w:pPr>
              <w:pStyle w:val="Compact"/>
            </w:pPr>
            <w:r>
              <w:t>3.095</w:t>
            </w:r>
          </w:p>
        </w:tc>
        <w:tc>
          <w:tcPr>
            <w:tcW w:w="480" w:type="pct"/>
          </w:tcPr>
          <w:p w14:paraId="6FB0C484" w14:textId="2F74BC56" w:rsidR="008A06EF" w:rsidRPr="0089571D" w:rsidRDefault="008A06EF" w:rsidP="00C76929">
            <w:pPr>
              <w:pStyle w:val="Compact"/>
              <w:rPr>
                <w:b/>
                <w:bCs/>
              </w:rPr>
            </w:pPr>
            <w:r>
              <w:t>0.945</w:t>
            </w:r>
          </w:p>
        </w:tc>
        <w:tc>
          <w:tcPr>
            <w:tcW w:w="411" w:type="pct"/>
            <w:vMerge/>
          </w:tcPr>
          <w:p w14:paraId="6B700093" w14:textId="77777777" w:rsidR="008A06EF" w:rsidRPr="0089571D" w:rsidRDefault="008A06EF" w:rsidP="00C76929">
            <w:pPr>
              <w:pStyle w:val="Compact"/>
              <w:rPr>
                <w:b/>
                <w:bCs/>
              </w:rPr>
            </w:pPr>
          </w:p>
        </w:tc>
      </w:tr>
      <w:tr w:rsidR="008A06EF" w:rsidRPr="0089571D" w14:paraId="2CBF29CE" w14:textId="77777777" w:rsidTr="00D53C69">
        <w:tc>
          <w:tcPr>
            <w:tcW w:w="1712" w:type="pct"/>
          </w:tcPr>
          <w:p w14:paraId="320337A6" w14:textId="3A8779A5" w:rsidR="008A06EF" w:rsidRPr="0089571D" w:rsidRDefault="008A06EF" w:rsidP="00C76929">
            <w:pPr>
              <w:pStyle w:val="Compact"/>
            </w:pPr>
            <w:r w:rsidRPr="00C76929">
              <w:t>PSMD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7A97FF" w14:textId="2C69EBC9" w:rsidR="008A06EF" w:rsidRPr="0089571D" w:rsidRDefault="008A06EF" w:rsidP="00C76929">
            <w:pPr>
              <w:pStyle w:val="Compact"/>
            </w:pPr>
            <w:r>
              <w:t>-27118.925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5F06C" w14:textId="76874EDD" w:rsidR="008A06EF" w:rsidRPr="0089571D" w:rsidRDefault="008A06EF" w:rsidP="00C76929">
            <w:pPr>
              <w:pStyle w:val="Compact"/>
            </w:pPr>
            <w:r>
              <w:t>-67421.28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853075" w14:textId="3FE9741D" w:rsidR="008A06EF" w:rsidRPr="0089571D" w:rsidRDefault="008A06EF" w:rsidP="00C76929">
            <w:pPr>
              <w:pStyle w:val="Compact"/>
            </w:pPr>
            <w:r>
              <w:t>13183.434</w:t>
            </w:r>
          </w:p>
        </w:tc>
        <w:tc>
          <w:tcPr>
            <w:tcW w:w="480" w:type="pct"/>
          </w:tcPr>
          <w:p w14:paraId="7CA0CE71" w14:textId="7A1851E0" w:rsidR="008A06EF" w:rsidRPr="0089571D" w:rsidRDefault="008A06EF" w:rsidP="00C76929">
            <w:pPr>
              <w:pStyle w:val="Compact"/>
            </w:pPr>
            <w:r>
              <w:t>0.184</w:t>
            </w:r>
          </w:p>
        </w:tc>
        <w:tc>
          <w:tcPr>
            <w:tcW w:w="411" w:type="pct"/>
            <w:vMerge/>
          </w:tcPr>
          <w:p w14:paraId="401CD25E" w14:textId="77777777" w:rsidR="008A06EF" w:rsidRPr="0089571D" w:rsidRDefault="008A06EF" w:rsidP="00C76929">
            <w:pPr>
              <w:pStyle w:val="Compact"/>
            </w:pPr>
          </w:p>
        </w:tc>
      </w:tr>
      <w:tr w:rsidR="008A06EF" w:rsidRPr="0089571D" w14:paraId="25146488" w14:textId="77777777" w:rsidTr="00D53C69">
        <w:tc>
          <w:tcPr>
            <w:tcW w:w="1712" w:type="pct"/>
          </w:tcPr>
          <w:p w14:paraId="3CB38C84" w14:textId="7A527A51" w:rsidR="008A06EF" w:rsidRPr="0089571D" w:rsidRDefault="008A06EF" w:rsidP="00C76929">
            <w:pPr>
              <w:pStyle w:val="Compact"/>
            </w:pPr>
            <w:r w:rsidRPr="00C76929">
              <w:t xml:space="preserve">WM </w:t>
            </w:r>
            <w:proofErr w:type="spellStart"/>
            <w:r w:rsidRPr="00C76929">
              <w:t>hypointensities</w:t>
            </w:r>
            <w:proofErr w:type="spellEnd"/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228522" w14:textId="1209FA4F" w:rsidR="008A06EF" w:rsidRPr="0089571D" w:rsidRDefault="008A06EF" w:rsidP="00C76929">
            <w:pPr>
              <w:pStyle w:val="Compact"/>
            </w:pPr>
            <w:r>
              <w:t>183.490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A59BE" w14:textId="23D46CF6" w:rsidR="008A06EF" w:rsidRPr="0089571D" w:rsidRDefault="008A06EF" w:rsidP="00C76929">
            <w:pPr>
              <w:pStyle w:val="Compact"/>
            </w:pPr>
            <w:r>
              <w:t>-914.74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31B98B" w14:textId="2764DF0D" w:rsidR="008A06EF" w:rsidRPr="0089571D" w:rsidRDefault="008A06EF" w:rsidP="00C76929">
            <w:pPr>
              <w:pStyle w:val="Compact"/>
            </w:pPr>
            <w:r>
              <w:t>1281.728</w:t>
            </w:r>
          </w:p>
        </w:tc>
        <w:tc>
          <w:tcPr>
            <w:tcW w:w="480" w:type="pct"/>
          </w:tcPr>
          <w:p w14:paraId="49A7FC83" w14:textId="63CDCCB6" w:rsidR="008A06EF" w:rsidRPr="0089571D" w:rsidRDefault="008A06EF" w:rsidP="00C76929">
            <w:pPr>
              <w:pStyle w:val="Compact"/>
            </w:pPr>
            <w:r>
              <w:t>0.740</w:t>
            </w:r>
          </w:p>
        </w:tc>
        <w:tc>
          <w:tcPr>
            <w:tcW w:w="411" w:type="pct"/>
            <w:vMerge/>
          </w:tcPr>
          <w:p w14:paraId="4C8F0089" w14:textId="77777777" w:rsidR="008A06EF" w:rsidRPr="0089571D" w:rsidRDefault="008A06EF" w:rsidP="00C76929">
            <w:pPr>
              <w:pStyle w:val="Compact"/>
            </w:pPr>
          </w:p>
        </w:tc>
      </w:tr>
      <w:tr w:rsidR="008A06EF" w:rsidRPr="0089571D" w14:paraId="681EAB34" w14:textId="77777777" w:rsidTr="00D53C69">
        <w:tc>
          <w:tcPr>
            <w:tcW w:w="1712" w:type="pct"/>
          </w:tcPr>
          <w:p w14:paraId="1A618A4D" w14:textId="79E5E502" w:rsidR="008A06EF" w:rsidRPr="0089571D" w:rsidRDefault="00D53C69" w:rsidP="00E46DAE">
            <w:pPr>
              <w:pStyle w:val="Compact"/>
            </w:pPr>
            <w:r>
              <w:t>NBV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037E18" w14:textId="55044AF4" w:rsidR="008A06EF" w:rsidRPr="0089571D" w:rsidRDefault="008A06EF" w:rsidP="00E46DAE">
            <w:pPr>
              <w:pStyle w:val="Compact"/>
            </w:pPr>
            <w:r>
              <w:t>-14.401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93B8E" w14:textId="20BC6429" w:rsidR="008A06EF" w:rsidRPr="0089571D" w:rsidRDefault="008A06EF" w:rsidP="00E46DAE">
            <w:pPr>
              <w:pStyle w:val="Compact"/>
            </w:pPr>
            <w:r>
              <w:t>-62.73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3E9273" w14:textId="765B337C" w:rsidR="008A06EF" w:rsidRPr="0089571D" w:rsidRDefault="008A06EF" w:rsidP="00E46DAE">
            <w:pPr>
              <w:pStyle w:val="Compact"/>
            </w:pPr>
            <w:r>
              <w:t>33.934</w:t>
            </w:r>
          </w:p>
        </w:tc>
        <w:tc>
          <w:tcPr>
            <w:tcW w:w="480" w:type="pct"/>
          </w:tcPr>
          <w:p w14:paraId="248513C8" w14:textId="23D31DE6" w:rsidR="008A06EF" w:rsidRPr="0089571D" w:rsidRDefault="008A06EF" w:rsidP="00E46DAE">
            <w:pPr>
              <w:pStyle w:val="Compact"/>
            </w:pPr>
            <w:r>
              <w:t>0.554</w:t>
            </w:r>
          </w:p>
        </w:tc>
        <w:tc>
          <w:tcPr>
            <w:tcW w:w="411" w:type="pct"/>
            <w:vMerge/>
          </w:tcPr>
          <w:p w14:paraId="20549682" w14:textId="77777777" w:rsidR="008A06EF" w:rsidRPr="0089571D" w:rsidRDefault="008A06EF" w:rsidP="00E46DAE">
            <w:pPr>
              <w:pStyle w:val="Compact"/>
            </w:pPr>
          </w:p>
        </w:tc>
      </w:tr>
      <w:tr w:rsidR="008A06EF" w:rsidRPr="0089571D" w14:paraId="5BDB2C36" w14:textId="77777777" w:rsidTr="008A06EF">
        <w:tc>
          <w:tcPr>
            <w:tcW w:w="5000" w:type="pct"/>
            <w:gridSpan w:val="6"/>
          </w:tcPr>
          <w:p w14:paraId="6B7AAA11" w14:textId="78E031E4" w:rsidR="008A06EF" w:rsidRPr="0089571D" w:rsidRDefault="008A06EF" w:rsidP="00E46DAE">
            <w:pPr>
              <w:pStyle w:val="Compact"/>
            </w:pPr>
            <w:r w:rsidRPr="00E46DAE">
              <w:rPr>
                <w:rFonts w:asciiTheme="majorHAnsi" w:hAnsiTheme="majorHAnsi" w:cstheme="majorHAnsi"/>
              </w:rPr>
              <w:t xml:space="preserve">Abbreviations: </w:t>
            </w:r>
            <w:r>
              <w:rPr>
                <w:rFonts w:asciiTheme="majorHAnsi" w:hAnsiTheme="majorHAnsi" w:cstheme="majorHAnsi"/>
              </w:rPr>
              <w:t>VFT, verbal fluency test</w:t>
            </w:r>
            <w:r w:rsidRPr="00E46DAE">
              <w:rPr>
                <w:rStyle w:val="acopre"/>
                <w:rFonts w:asciiTheme="majorHAnsi" w:hAnsiTheme="majorHAnsi" w:cstheme="majorHAnsi"/>
              </w:rPr>
              <w:t>, PSMD,</w:t>
            </w:r>
            <w:r w:rsidRPr="00E46DAE">
              <w:rPr>
                <w:rFonts w:asciiTheme="majorHAnsi" w:hAnsiTheme="majorHAnsi" w:cstheme="majorHAnsi"/>
              </w:rPr>
              <w:t xml:space="preserve"> peak width of skeletonized mean diffusivity, </w:t>
            </w:r>
            <w:r w:rsidR="00D53C69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D53C69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D53C69" w:rsidRPr="00D53C69">
              <w:rPr>
                <w:rFonts w:asciiTheme="majorHAnsi" w:hAnsiTheme="majorHAnsi" w:cs="Arial"/>
              </w:rPr>
              <w:t xml:space="preserve"> normalized to </w:t>
            </w:r>
            <w:r w:rsidR="00D53C69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D53C69" w:rsidRPr="00D53C69">
              <w:rPr>
                <w:rFonts w:asciiTheme="majorHAnsi" w:hAnsiTheme="majorHAnsi" w:cs="Arial"/>
              </w:rPr>
              <w:t xml:space="preserve"> NBV, Normalized Brain Volume</w:t>
            </w:r>
            <w:r w:rsidRPr="00E46DAE">
              <w:rPr>
                <w:rFonts w:asciiTheme="majorHAnsi" w:eastAsia="SimSun" w:hAnsiTheme="majorHAnsi" w:cstheme="majorHAnsi"/>
                <w:shd w:val="clear" w:color="auto" w:fill="FFFFFF"/>
                <w:lang w:eastAsia="zh-CN" w:bidi="ar"/>
              </w:rPr>
              <w:t>.</w:t>
            </w:r>
          </w:p>
        </w:tc>
      </w:tr>
    </w:tbl>
    <w:p w14:paraId="7B9AC9A5" w14:textId="77777777" w:rsidR="00F46A8F" w:rsidRDefault="00F46A8F">
      <w:pPr>
        <w:pStyle w:val="Nagwek3"/>
      </w:pPr>
      <w:bookmarkStart w:id="3" w:name="section-3"/>
    </w:p>
    <w:p w14:paraId="7C36C463" w14:textId="45BC31CB" w:rsidR="00F46A8F" w:rsidRPr="00571130" w:rsidRDefault="00C93EB1">
      <w:pPr>
        <w:pStyle w:val="TableCaption"/>
        <w:rPr>
          <w:i w:val="0"/>
          <w:iCs/>
          <w:lang w:val="en-GB"/>
        </w:rPr>
      </w:pPr>
      <w:r w:rsidRPr="00571130">
        <w:rPr>
          <w:b/>
          <w:bCs/>
          <w:i w:val="0"/>
          <w:iCs/>
          <w:lang w:val="en-GB"/>
        </w:rPr>
        <w:t>Model</w:t>
      </w:r>
      <w:r w:rsidR="003E4CF8" w:rsidRPr="00571130">
        <w:rPr>
          <w:b/>
          <w:bCs/>
          <w:i w:val="0"/>
          <w:iCs/>
          <w:lang w:val="en-GB"/>
        </w:rPr>
        <w:t xml:space="preserve"> 5</w:t>
      </w:r>
      <w:r w:rsidR="003E4CF8" w:rsidRPr="00571130">
        <w:rPr>
          <w:i w:val="0"/>
          <w:iCs/>
          <w:lang w:val="en-GB"/>
        </w:rPr>
        <w:t xml:space="preserve"> Multivariate linear regression for </w:t>
      </w:r>
      <w:proofErr w:type="spellStart"/>
      <w:r w:rsidR="003E4CF8" w:rsidRPr="00571130">
        <w:rPr>
          <w:i w:val="0"/>
          <w:iCs/>
          <w:lang w:val="en-GB"/>
        </w:rPr>
        <w:t>Color</w:t>
      </w:r>
      <w:proofErr w:type="spellEnd"/>
      <w:r w:rsidR="003E4CF8" w:rsidRPr="00571130">
        <w:rPr>
          <w:i w:val="0"/>
          <w:iCs/>
          <w:lang w:val="en-GB"/>
        </w:rPr>
        <w:t xml:space="preserve"> Trail Test</w:t>
      </w:r>
      <w:r w:rsidR="00F85B36" w:rsidRPr="00571130">
        <w:rPr>
          <w:i w:val="0"/>
          <w:iCs/>
          <w:lang w:val="en-GB"/>
        </w:rPr>
        <w:t xml:space="preserve"> 1</w:t>
      </w:r>
      <w:r w:rsidR="0089571D" w:rsidRPr="00571130">
        <w:rPr>
          <w:i w:val="0"/>
          <w:iCs/>
          <w:lang w:val="en-GB"/>
        </w:rPr>
        <w:t xml:space="preserve"> (CTT</w:t>
      </w:r>
      <w:r w:rsidR="00F85B36" w:rsidRPr="00571130">
        <w:rPr>
          <w:i w:val="0"/>
          <w:iCs/>
          <w:lang w:val="en-GB"/>
        </w:rPr>
        <w:t>1</w:t>
      </w:r>
      <w:r w:rsidR="003E4CF8" w:rsidRPr="00571130">
        <w:rPr>
          <w:i w:val="0"/>
          <w:iCs/>
          <w:lang w:val="en-GB"/>
        </w:rPr>
        <w:t>)</w:t>
      </w:r>
      <w:r w:rsidR="002C3FC9" w:rsidRPr="00571130">
        <w:rPr>
          <w:i w:val="0"/>
          <w:iCs/>
          <w:lang w:val="en-GB"/>
        </w:rPr>
        <w:t>.</w:t>
      </w:r>
    </w:p>
    <w:tbl>
      <w:tblPr>
        <w:tblStyle w:val="Table"/>
        <w:tblW w:w="3978" w:type="pct"/>
        <w:tblBorders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543"/>
        <w:gridCol w:w="1987"/>
        <w:gridCol w:w="1556"/>
        <w:gridCol w:w="1558"/>
        <w:gridCol w:w="851"/>
        <w:gridCol w:w="853"/>
      </w:tblGrid>
      <w:tr w:rsidR="00713280" w:rsidRPr="0089571D" w14:paraId="38AE921F" w14:textId="77777777" w:rsidTr="00D53C69">
        <w:tc>
          <w:tcPr>
            <w:tcW w:w="1712" w:type="pct"/>
            <w:vAlign w:val="bottom"/>
          </w:tcPr>
          <w:p w14:paraId="5C18F722" w14:textId="7A06C9F7" w:rsidR="001509CD" w:rsidRPr="00F85B36" w:rsidRDefault="001509CD" w:rsidP="001509CD">
            <w:pPr>
              <w:pStyle w:val="Compact"/>
            </w:pPr>
            <w:r w:rsidRPr="00F85B36">
              <w:t>CTT</w:t>
            </w:r>
            <w:r w:rsidR="003E4CF8" w:rsidRPr="00F85B36">
              <w:t xml:space="preserve"> </w:t>
            </w:r>
            <w:r w:rsidR="00F85B36" w:rsidRPr="00F85B36">
              <w:t>1</w:t>
            </w:r>
            <w:r w:rsidR="008A06EF">
              <w:t xml:space="preserve"> time</w:t>
            </w:r>
          </w:p>
        </w:tc>
        <w:tc>
          <w:tcPr>
            <w:tcW w:w="96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36F1090" w14:textId="77777777" w:rsidR="0089571D" w:rsidRDefault="001509CD" w:rsidP="001509CD">
            <w:pPr>
              <w:pStyle w:val="Compact"/>
            </w:pPr>
            <w:r w:rsidRPr="0089571D">
              <w:t xml:space="preserve">Estimate </w:t>
            </w:r>
          </w:p>
          <w:p w14:paraId="44CDC637" w14:textId="0672212B" w:rsidR="001509CD" w:rsidRPr="0089571D" w:rsidRDefault="001509CD" w:rsidP="001509CD">
            <w:pPr>
              <w:pStyle w:val="Compact"/>
            </w:pPr>
            <w:r w:rsidRPr="0089571D">
              <w:t>(Beta coefficient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3A1748" w14:textId="77777777" w:rsidR="001509CD" w:rsidRPr="0089571D" w:rsidRDefault="001509CD" w:rsidP="001509CD">
            <w:pPr>
              <w:pStyle w:val="Compact"/>
            </w:pPr>
            <w:r w:rsidRPr="0089571D">
              <w:t>Lower 95%CI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09BDCD4" w14:textId="77777777" w:rsidR="001509CD" w:rsidRPr="0089571D" w:rsidRDefault="001509CD" w:rsidP="001509CD">
            <w:pPr>
              <w:pStyle w:val="Compact"/>
            </w:pPr>
            <w:r w:rsidRPr="0089571D">
              <w:t>Upper 95%CI</w:t>
            </w:r>
          </w:p>
        </w:tc>
        <w:tc>
          <w:tcPr>
            <w:tcW w:w="411" w:type="pct"/>
            <w:vAlign w:val="bottom"/>
          </w:tcPr>
          <w:p w14:paraId="36738948" w14:textId="77777777" w:rsidR="001509CD" w:rsidRPr="0089571D" w:rsidRDefault="001509CD" w:rsidP="001509CD">
            <w:pPr>
              <w:pStyle w:val="Compact"/>
            </w:pPr>
            <w:r w:rsidRPr="0089571D">
              <w:t>P-value</w:t>
            </w:r>
          </w:p>
        </w:tc>
        <w:tc>
          <w:tcPr>
            <w:tcW w:w="412" w:type="pct"/>
            <w:vAlign w:val="bottom"/>
          </w:tcPr>
          <w:p w14:paraId="096667F3" w14:textId="77777777" w:rsidR="001509CD" w:rsidRPr="0089571D" w:rsidRDefault="001509CD" w:rsidP="001509CD">
            <w:pPr>
              <w:pStyle w:val="Compact"/>
            </w:pPr>
            <w:r w:rsidRPr="0089571D">
              <w:t>Adjusted R</w:t>
            </w:r>
            <w:r w:rsidRPr="0089571D">
              <w:rPr>
                <w:vertAlign w:val="superscript"/>
              </w:rPr>
              <w:t>2</w:t>
            </w:r>
          </w:p>
        </w:tc>
      </w:tr>
      <w:tr w:rsidR="008A06EF" w:rsidRPr="0089571D" w14:paraId="4C9F437F" w14:textId="77777777" w:rsidTr="00D53C69">
        <w:tc>
          <w:tcPr>
            <w:tcW w:w="1712" w:type="pct"/>
          </w:tcPr>
          <w:p w14:paraId="1C28759F" w14:textId="4B5E0D80" w:rsidR="008A06EF" w:rsidRPr="0089571D" w:rsidRDefault="008A06EF" w:rsidP="00F85B36">
            <w:pPr>
              <w:pStyle w:val="Compact"/>
            </w:pPr>
            <w:r>
              <w:t>E</w:t>
            </w:r>
            <w:r w:rsidRPr="001509CD">
              <w:t>duc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351DBE" w14:textId="0B214DE5" w:rsidR="008A06EF" w:rsidRPr="0089571D" w:rsidRDefault="008A06EF" w:rsidP="00F85B36">
            <w:pPr>
              <w:pStyle w:val="Compact"/>
            </w:pPr>
            <w:r>
              <w:t>-1.708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2D8B8" w14:textId="17B5F175" w:rsidR="008A06EF" w:rsidRPr="0089571D" w:rsidRDefault="008A06EF" w:rsidP="00F85B36">
            <w:pPr>
              <w:pStyle w:val="Compact"/>
            </w:pPr>
            <w:r>
              <w:t>-3.23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00C463" w14:textId="39FCCFE0" w:rsidR="008A06EF" w:rsidRPr="0089571D" w:rsidRDefault="008A06EF" w:rsidP="00F85B36">
            <w:pPr>
              <w:pStyle w:val="Compact"/>
            </w:pPr>
            <w:r>
              <w:t>-0.187</w:t>
            </w:r>
          </w:p>
        </w:tc>
        <w:tc>
          <w:tcPr>
            <w:tcW w:w="411" w:type="pct"/>
          </w:tcPr>
          <w:p w14:paraId="517AF6FC" w14:textId="32BF8AF5" w:rsidR="008A06EF" w:rsidRPr="0089571D" w:rsidRDefault="008A06EF" w:rsidP="00F85B36">
            <w:pPr>
              <w:pStyle w:val="Compact"/>
            </w:pPr>
            <w:r w:rsidRPr="0002297E">
              <w:rPr>
                <w:b/>
                <w:bCs/>
              </w:rPr>
              <w:t>0.028</w:t>
            </w:r>
          </w:p>
        </w:tc>
        <w:tc>
          <w:tcPr>
            <w:tcW w:w="412" w:type="pct"/>
            <w:vMerge w:val="restart"/>
          </w:tcPr>
          <w:p w14:paraId="75620679" w14:textId="7942B6E3" w:rsidR="008A06EF" w:rsidRPr="0089571D" w:rsidRDefault="008A06EF" w:rsidP="00F85B36">
            <w:pPr>
              <w:pStyle w:val="Compact"/>
            </w:pPr>
            <w:r w:rsidRPr="0002297E">
              <w:rPr>
                <w:b/>
                <w:bCs/>
              </w:rPr>
              <w:t>0.236</w:t>
            </w:r>
          </w:p>
        </w:tc>
      </w:tr>
      <w:tr w:rsidR="008A06EF" w:rsidRPr="0089571D" w14:paraId="4CA17A2B" w14:textId="77777777" w:rsidTr="00D53C69">
        <w:tc>
          <w:tcPr>
            <w:tcW w:w="1712" w:type="pct"/>
          </w:tcPr>
          <w:p w14:paraId="14ED3C93" w14:textId="7238C708" w:rsidR="008A06EF" w:rsidRPr="0089571D" w:rsidRDefault="008A06EF" w:rsidP="00F85B36">
            <w:pPr>
              <w:pStyle w:val="Compact"/>
            </w:pPr>
            <w:r>
              <w:t>A</w:t>
            </w:r>
            <w:r w:rsidRPr="001509CD">
              <w:t>ge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399A48" w14:textId="0F6F1329" w:rsidR="008A06EF" w:rsidRPr="0089571D" w:rsidRDefault="008A06EF" w:rsidP="00F85B36">
            <w:pPr>
              <w:pStyle w:val="Compact"/>
            </w:pPr>
            <w:r>
              <w:t>0.184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0B5E9" w14:textId="333EC691" w:rsidR="008A06EF" w:rsidRPr="0089571D" w:rsidRDefault="008A06EF" w:rsidP="00F85B36">
            <w:pPr>
              <w:pStyle w:val="Compact"/>
            </w:pPr>
            <w:r>
              <w:t>-0.30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AFB24A" w14:textId="0A5464C6" w:rsidR="008A06EF" w:rsidRPr="0089571D" w:rsidRDefault="008A06EF" w:rsidP="00F85B36">
            <w:pPr>
              <w:pStyle w:val="Compact"/>
            </w:pPr>
            <w:r>
              <w:t>0.667</w:t>
            </w:r>
          </w:p>
        </w:tc>
        <w:tc>
          <w:tcPr>
            <w:tcW w:w="411" w:type="pct"/>
          </w:tcPr>
          <w:p w14:paraId="7257AA74" w14:textId="62AAA6F7" w:rsidR="008A06EF" w:rsidRPr="0089571D" w:rsidRDefault="008A06EF" w:rsidP="00F85B36">
            <w:pPr>
              <w:pStyle w:val="Compact"/>
            </w:pPr>
            <w:r>
              <w:t>0.451</w:t>
            </w:r>
          </w:p>
        </w:tc>
        <w:tc>
          <w:tcPr>
            <w:tcW w:w="412" w:type="pct"/>
            <w:vMerge/>
          </w:tcPr>
          <w:p w14:paraId="283321B9" w14:textId="77777777" w:rsidR="008A06EF" w:rsidRPr="0089571D" w:rsidRDefault="008A06EF" w:rsidP="00F85B36">
            <w:pPr>
              <w:pStyle w:val="Compact"/>
            </w:pPr>
          </w:p>
        </w:tc>
      </w:tr>
      <w:tr w:rsidR="008A06EF" w:rsidRPr="0089571D" w14:paraId="52C374D8" w14:textId="77777777" w:rsidTr="00D53C69">
        <w:tc>
          <w:tcPr>
            <w:tcW w:w="1712" w:type="pct"/>
          </w:tcPr>
          <w:p w14:paraId="69D893CB" w14:textId="07386E74" w:rsidR="008A06EF" w:rsidRPr="0089571D" w:rsidRDefault="008A06EF" w:rsidP="00F85B36">
            <w:pPr>
              <w:pStyle w:val="Compact"/>
            </w:pPr>
            <w:r>
              <w:t>D</w:t>
            </w:r>
            <w:r w:rsidRPr="001509CD">
              <w:t>isease</w:t>
            </w:r>
            <w:r>
              <w:t xml:space="preserve"> </w:t>
            </w:r>
            <w:r w:rsidRPr="001509CD">
              <w:t>dur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AABA39" w14:textId="47D443EC" w:rsidR="008A06EF" w:rsidRPr="0089571D" w:rsidRDefault="008A06EF" w:rsidP="00F85B36">
            <w:pPr>
              <w:pStyle w:val="Compact"/>
            </w:pPr>
            <w:r>
              <w:t>0.130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6F0A1" w14:textId="353E87AE" w:rsidR="008A06EF" w:rsidRPr="0089571D" w:rsidRDefault="008A06EF" w:rsidP="00F85B36">
            <w:pPr>
              <w:pStyle w:val="Compact"/>
            </w:pPr>
            <w:r>
              <w:t>-0.658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3A14BF" w14:textId="3AE7FAF9" w:rsidR="008A06EF" w:rsidRPr="0089571D" w:rsidRDefault="008A06EF" w:rsidP="00F85B36">
            <w:pPr>
              <w:pStyle w:val="Compact"/>
            </w:pPr>
            <w:r>
              <w:t>0.918</w:t>
            </w:r>
          </w:p>
        </w:tc>
        <w:tc>
          <w:tcPr>
            <w:tcW w:w="411" w:type="pct"/>
          </w:tcPr>
          <w:p w14:paraId="543ACF6F" w14:textId="7093F759" w:rsidR="008A06EF" w:rsidRPr="0089571D" w:rsidRDefault="008A06EF" w:rsidP="00F85B36">
            <w:pPr>
              <w:pStyle w:val="Compact"/>
              <w:rPr>
                <w:b/>
                <w:bCs/>
              </w:rPr>
            </w:pPr>
            <w:r>
              <w:t>0.743</w:t>
            </w:r>
          </w:p>
        </w:tc>
        <w:tc>
          <w:tcPr>
            <w:tcW w:w="412" w:type="pct"/>
            <w:vMerge/>
          </w:tcPr>
          <w:p w14:paraId="6F34AC50" w14:textId="77777777" w:rsidR="008A06EF" w:rsidRPr="0089571D" w:rsidRDefault="008A06EF" w:rsidP="00F85B36">
            <w:pPr>
              <w:pStyle w:val="Compact"/>
            </w:pPr>
          </w:p>
        </w:tc>
      </w:tr>
      <w:tr w:rsidR="008A06EF" w:rsidRPr="0089571D" w14:paraId="2FCB2165" w14:textId="77777777" w:rsidTr="00D53C69">
        <w:tc>
          <w:tcPr>
            <w:tcW w:w="1712" w:type="pct"/>
          </w:tcPr>
          <w:p w14:paraId="2F665F02" w14:textId="1AF20506" w:rsidR="008A06EF" w:rsidRPr="0089571D" w:rsidRDefault="008A06EF" w:rsidP="00F85B36">
            <w:pPr>
              <w:pStyle w:val="Compact"/>
            </w:pPr>
            <w:r>
              <w:t>G</w:t>
            </w:r>
            <w:r w:rsidRPr="001509CD">
              <w:t xml:space="preserve">ender </w:t>
            </w:r>
            <w:r>
              <w:t>female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578FB8" w14:textId="778509D0" w:rsidR="008A06EF" w:rsidRPr="0089571D" w:rsidRDefault="008A06EF" w:rsidP="00F85B36">
            <w:pPr>
              <w:pStyle w:val="Compact"/>
            </w:pPr>
            <w:r>
              <w:t>-6.530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13DF8" w14:textId="45D673C3" w:rsidR="008A06EF" w:rsidRPr="0089571D" w:rsidRDefault="008A06EF" w:rsidP="00F85B36">
            <w:pPr>
              <w:pStyle w:val="Compact"/>
            </w:pPr>
            <w:r>
              <w:t>-14.386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230870" w14:textId="4F23DBC7" w:rsidR="008A06EF" w:rsidRPr="0089571D" w:rsidRDefault="008A06EF" w:rsidP="00F85B36">
            <w:pPr>
              <w:pStyle w:val="Compact"/>
            </w:pPr>
            <w:r>
              <w:t>1.327</w:t>
            </w:r>
          </w:p>
        </w:tc>
        <w:tc>
          <w:tcPr>
            <w:tcW w:w="411" w:type="pct"/>
          </w:tcPr>
          <w:p w14:paraId="0A07BD7B" w14:textId="2DB33643" w:rsidR="008A06EF" w:rsidRPr="0089571D" w:rsidRDefault="008A06EF" w:rsidP="00F85B36">
            <w:pPr>
              <w:pStyle w:val="Compact"/>
            </w:pPr>
            <w:r>
              <w:t>0.102</w:t>
            </w:r>
          </w:p>
        </w:tc>
        <w:tc>
          <w:tcPr>
            <w:tcW w:w="412" w:type="pct"/>
            <w:vMerge/>
          </w:tcPr>
          <w:p w14:paraId="65FCD6D9" w14:textId="77777777" w:rsidR="008A06EF" w:rsidRPr="0089571D" w:rsidRDefault="008A06EF" w:rsidP="00F85B36">
            <w:pPr>
              <w:pStyle w:val="Compact"/>
            </w:pPr>
          </w:p>
        </w:tc>
      </w:tr>
      <w:tr w:rsidR="008A06EF" w:rsidRPr="0089571D" w14:paraId="2ADAFD74" w14:textId="77777777" w:rsidTr="00D53C69">
        <w:tc>
          <w:tcPr>
            <w:tcW w:w="1712" w:type="pct"/>
          </w:tcPr>
          <w:p w14:paraId="1ECCDC03" w14:textId="51B78973" w:rsidR="008A06EF" w:rsidRPr="0089571D" w:rsidRDefault="008A06EF" w:rsidP="00F85B36">
            <w:pPr>
              <w:pStyle w:val="Compact"/>
            </w:pPr>
            <w:r w:rsidRPr="00C76929">
              <w:t>PSMD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211B09" w14:textId="4F35816E" w:rsidR="008A06EF" w:rsidRPr="0089571D" w:rsidRDefault="008A06EF" w:rsidP="00F85B36">
            <w:pPr>
              <w:pStyle w:val="Compact"/>
            </w:pPr>
            <w:r>
              <w:t>57685.448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6E7BB" w14:textId="52B331AD" w:rsidR="008A06EF" w:rsidRPr="0089571D" w:rsidRDefault="008A06EF" w:rsidP="00F85B36">
            <w:pPr>
              <w:pStyle w:val="Compact"/>
            </w:pPr>
            <w:r>
              <w:t>-48169.162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C4EB5F" w14:textId="3F859616" w:rsidR="008A06EF" w:rsidRPr="0089571D" w:rsidRDefault="008A06EF" w:rsidP="00F85B36">
            <w:pPr>
              <w:pStyle w:val="Compact"/>
            </w:pPr>
            <w:r>
              <w:t>163540.058</w:t>
            </w:r>
          </w:p>
        </w:tc>
        <w:tc>
          <w:tcPr>
            <w:tcW w:w="411" w:type="pct"/>
          </w:tcPr>
          <w:p w14:paraId="3F86477F" w14:textId="02DB947A" w:rsidR="008A06EF" w:rsidRPr="0089571D" w:rsidRDefault="008A06EF" w:rsidP="00F85B36">
            <w:pPr>
              <w:pStyle w:val="Compact"/>
            </w:pPr>
            <w:r>
              <w:t>0.280</w:t>
            </w:r>
          </w:p>
        </w:tc>
        <w:tc>
          <w:tcPr>
            <w:tcW w:w="412" w:type="pct"/>
            <w:vMerge/>
          </w:tcPr>
          <w:p w14:paraId="1D719E84" w14:textId="77777777" w:rsidR="008A06EF" w:rsidRPr="0089571D" w:rsidRDefault="008A06EF" w:rsidP="00F85B36">
            <w:pPr>
              <w:pStyle w:val="Compact"/>
            </w:pPr>
          </w:p>
        </w:tc>
      </w:tr>
      <w:tr w:rsidR="008A06EF" w:rsidRPr="0089571D" w14:paraId="55A2A88F" w14:textId="77777777" w:rsidTr="00D53C69">
        <w:tc>
          <w:tcPr>
            <w:tcW w:w="1712" w:type="pct"/>
          </w:tcPr>
          <w:p w14:paraId="2E3A1A44" w14:textId="0920EB8E" w:rsidR="008A06EF" w:rsidRPr="0089571D" w:rsidRDefault="008A06EF" w:rsidP="00F85B36">
            <w:pPr>
              <w:pStyle w:val="Compact"/>
            </w:pPr>
            <w:r w:rsidRPr="00C76929">
              <w:t xml:space="preserve">WM </w:t>
            </w:r>
            <w:proofErr w:type="spellStart"/>
            <w:r w:rsidRPr="00C76929">
              <w:t>hypointensities</w:t>
            </w:r>
            <w:proofErr w:type="spellEnd"/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0E755A" w14:textId="3CDBAE90" w:rsidR="008A06EF" w:rsidRPr="0089571D" w:rsidRDefault="008A06EF" w:rsidP="00F85B36">
            <w:pPr>
              <w:pStyle w:val="Compact"/>
            </w:pPr>
            <w:r>
              <w:t>1610.194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8BE95" w14:textId="52C4A487" w:rsidR="008A06EF" w:rsidRPr="0089571D" w:rsidRDefault="008A06EF" w:rsidP="00F85B36">
            <w:pPr>
              <w:pStyle w:val="Compact"/>
            </w:pPr>
            <w:r>
              <w:t>-1274.34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743F83" w14:textId="5CE8B432" w:rsidR="008A06EF" w:rsidRPr="0089571D" w:rsidRDefault="008A06EF" w:rsidP="00F85B36">
            <w:pPr>
              <w:pStyle w:val="Compact"/>
            </w:pPr>
            <w:r>
              <w:t>4494.730</w:t>
            </w:r>
          </w:p>
        </w:tc>
        <w:tc>
          <w:tcPr>
            <w:tcW w:w="411" w:type="pct"/>
          </w:tcPr>
          <w:p w14:paraId="33B52EED" w14:textId="6655C43E" w:rsidR="008A06EF" w:rsidRPr="0089571D" w:rsidRDefault="008A06EF" w:rsidP="00F85B36">
            <w:pPr>
              <w:pStyle w:val="Compact"/>
            </w:pPr>
            <w:r>
              <w:t>0.269</w:t>
            </w:r>
          </w:p>
        </w:tc>
        <w:tc>
          <w:tcPr>
            <w:tcW w:w="412" w:type="pct"/>
            <w:vMerge/>
          </w:tcPr>
          <w:p w14:paraId="48D605A0" w14:textId="77777777" w:rsidR="008A06EF" w:rsidRPr="0089571D" w:rsidRDefault="008A06EF" w:rsidP="00F85B36">
            <w:pPr>
              <w:pStyle w:val="Compact"/>
            </w:pPr>
          </w:p>
        </w:tc>
      </w:tr>
      <w:tr w:rsidR="008A06EF" w:rsidRPr="0089571D" w14:paraId="2EA61AB9" w14:textId="77777777" w:rsidTr="00D53C69">
        <w:tc>
          <w:tcPr>
            <w:tcW w:w="1712" w:type="pct"/>
          </w:tcPr>
          <w:p w14:paraId="5C296331" w14:textId="79107704" w:rsidR="008A06EF" w:rsidRPr="0089571D" w:rsidRDefault="00D53C69" w:rsidP="00E46DAE">
            <w:pPr>
              <w:pStyle w:val="Compact"/>
            </w:pPr>
            <w:r>
              <w:t>NBV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CF488F" w14:textId="035675D0" w:rsidR="008A06EF" w:rsidRPr="0089571D" w:rsidRDefault="008A06EF" w:rsidP="00E46DAE">
            <w:pPr>
              <w:pStyle w:val="Compact"/>
            </w:pPr>
            <w:r>
              <w:t>112.312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F7628" w14:textId="26F266A2" w:rsidR="008A06EF" w:rsidRPr="0089571D" w:rsidRDefault="008A06EF" w:rsidP="00E46DAE">
            <w:pPr>
              <w:pStyle w:val="Compact"/>
            </w:pPr>
            <w:r>
              <w:t>-14.64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04BF0F" w14:textId="3C5825ED" w:rsidR="008A06EF" w:rsidRPr="0089571D" w:rsidRDefault="008A06EF" w:rsidP="00E46DAE">
            <w:pPr>
              <w:pStyle w:val="Compact"/>
            </w:pPr>
            <w:r>
              <w:t>239.266</w:t>
            </w:r>
          </w:p>
        </w:tc>
        <w:tc>
          <w:tcPr>
            <w:tcW w:w="411" w:type="pct"/>
          </w:tcPr>
          <w:p w14:paraId="00229D30" w14:textId="1CB3BD1B" w:rsidR="008A06EF" w:rsidRPr="0089571D" w:rsidRDefault="008A06EF" w:rsidP="00E46DAE">
            <w:pPr>
              <w:pStyle w:val="Compact"/>
            </w:pPr>
            <w:r>
              <w:t>0.082</w:t>
            </w:r>
          </w:p>
        </w:tc>
        <w:tc>
          <w:tcPr>
            <w:tcW w:w="412" w:type="pct"/>
            <w:vMerge/>
          </w:tcPr>
          <w:p w14:paraId="4AF4DBEE" w14:textId="77777777" w:rsidR="008A06EF" w:rsidRPr="0089571D" w:rsidRDefault="008A06EF" w:rsidP="00E46DAE">
            <w:pPr>
              <w:pStyle w:val="Compact"/>
            </w:pPr>
          </w:p>
        </w:tc>
      </w:tr>
      <w:tr w:rsidR="008A06EF" w:rsidRPr="0089571D" w14:paraId="7ABE14CD" w14:textId="77777777" w:rsidTr="008A06EF">
        <w:tc>
          <w:tcPr>
            <w:tcW w:w="5000" w:type="pct"/>
            <w:gridSpan w:val="6"/>
          </w:tcPr>
          <w:p w14:paraId="7C9BA962" w14:textId="0D85E9D1" w:rsidR="008A06EF" w:rsidRPr="0089571D" w:rsidRDefault="008A06EF" w:rsidP="00E46DAE">
            <w:pPr>
              <w:pStyle w:val="Compact"/>
            </w:pPr>
            <w:r w:rsidRPr="00E46DAE">
              <w:rPr>
                <w:rFonts w:asciiTheme="majorHAnsi" w:hAnsiTheme="majorHAnsi" w:cstheme="majorHAnsi"/>
              </w:rPr>
              <w:t xml:space="preserve">Abbreviations: </w:t>
            </w:r>
            <w:r>
              <w:rPr>
                <w:rFonts w:asciiTheme="majorHAnsi" w:hAnsiTheme="majorHAnsi" w:cstheme="majorHAnsi"/>
              </w:rPr>
              <w:t>CCT1,</w:t>
            </w:r>
            <w:r w:rsidRPr="00571130">
              <w:rPr>
                <w:iCs/>
                <w:lang w:val="en-GB"/>
              </w:rPr>
              <w:t xml:space="preserve"> Color Trail Test </w:t>
            </w:r>
            <w:proofErr w:type="gramStart"/>
            <w:r w:rsidRPr="00571130">
              <w:rPr>
                <w:iCs/>
                <w:lang w:val="en-GB"/>
              </w:rPr>
              <w:t xml:space="preserve">1 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46DAE">
              <w:rPr>
                <w:rStyle w:val="acopre"/>
                <w:rFonts w:asciiTheme="majorHAnsi" w:hAnsiTheme="majorHAnsi" w:cstheme="majorHAnsi"/>
              </w:rPr>
              <w:t>,</w:t>
            </w:r>
            <w:proofErr w:type="gramEnd"/>
            <w:r w:rsidRPr="00E46DAE">
              <w:rPr>
                <w:rStyle w:val="acopre"/>
                <w:rFonts w:asciiTheme="majorHAnsi" w:hAnsiTheme="majorHAnsi" w:cstheme="majorHAnsi"/>
              </w:rPr>
              <w:t xml:space="preserve"> PSMD,</w:t>
            </w:r>
            <w:r w:rsidRPr="00E46DAE">
              <w:rPr>
                <w:rFonts w:asciiTheme="majorHAnsi" w:hAnsiTheme="majorHAnsi" w:cstheme="majorHAnsi"/>
              </w:rPr>
              <w:t xml:space="preserve"> peak width of skeletonized mean diffusivity, </w:t>
            </w:r>
            <w:r w:rsidR="00D53C69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D53C69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D53C69" w:rsidRPr="00D53C69">
              <w:rPr>
                <w:rFonts w:asciiTheme="majorHAnsi" w:hAnsiTheme="majorHAnsi" w:cs="Arial"/>
              </w:rPr>
              <w:t xml:space="preserve"> normalized to </w:t>
            </w:r>
            <w:r w:rsidR="00D53C69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D53C69" w:rsidRPr="00D53C69">
              <w:rPr>
                <w:rFonts w:asciiTheme="majorHAnsi" w:hAnsiTheme="majorHAnsi" w:cs="Arial"/>
              </w:rPr>
              <w:t xml:space="preserve"> NBV, Normalized Brain Volume</w:t>
            </w:r>
            <w:r w:rsidR="00D53C69">
              <w:rPr>
                <w:rFonts w:asciiTheme="majorHAnsi" w:hAnsiTheme="majorHAnsi" w:cs="Arial"/>
              </w:rPr>
              <w:t>.</w:t>
            </w:r>
          </w:p>
        </w:tc>
      </w:tr>
    </w:tbl>
    <w:p w14:paraId="355BE43A" w14:textId="77777777" w:rsidR="00F46A8F" w:rsidRDefault="00F46A8F">
      <w:pPr>
        <w:pStyle w:val="Nagwek3"/>
      </w:pPr>
      <w:bookmarkStart w:id="4" w:name="section-4"/>
      <w:bookmarkEnd w:id="3"/>
    </w:p>
    <w:p w14:paraId="214F67AE" w14:textId="02FD8E53" w:rsidR="00F46A8F" w:rsidRPr="00571130" w:rsidRDefault="00C93EB1">
      <w:pPr>
        <w:pStyle w:val="TableCaption"/>
        <w:rPr>
          <w:i w:val="0"/>
          <w:iCs/>
          <w:lang w:val="en-GB"/>
        </w:rPr>
      </w:pPr>
      <w:r w:rsidRPr="00571130">
        <w:rPr>
          <w:b/>
          <w:bCs/>
          <w:i w:val="0"/>
          <w:iCs/>
          <w:lang w:val="en-GB"/>
        </w:rPr>
        <w:t>Model</w:t>
      </w:r>
      <w:r w:rsidR="002C3FC9" w:rsidRPr="00571130">
        <w:rPr>
          <w:b/>
          <w:bCs/>
          <w:i w:val="0"/>
          <w:iCs/>
          <w:lang w:val="en-GB"/>
        </w:rPr>
        <w:t xml:space="preserve"> 6</w:t>
      </w:r>
      <w:r w:rsidR="002C3FC9" w:rsidRPr="00571130">
        <w:rPr>
          <w:i w:val="0"/>
          <w:iCs/>
          <w:lang w:val="en-GB"/>
        </w:rPr>
        <w:t xml:space="preserve"> </w:t>
      </w:r>
      <w:r w:rsidR="00713280" w:rsidRPr="00571130">
        <w:rPr>
          <w:i w:val="0"/>
          <w:iCs/>
          <w:lang w:val="en-GB"/>
        </w:rPr>
        <w:t xml:space="preserve">Multivariate linear regression for </w:t>
      </w:r>
      <w:r w:rsidR="00F85B36" w:rsidRPr="00571130">
        <w:rPr>
          <w:i w:val="0"/>
          <w:iCs/>
          <w:lang w:val="en-GB"/>
        </w:rPr>
        <w:t>Color Trail Test 2 (CTT2)</w:t>
      </w:r>
      <w:r w:rsidR="00713280" w:rsidRPr="00571130">
        <w:rPr>
          <w:i w:val="0"/>
          <w:iCs/>
          <w:lang w:val="en-GB"/>
        </w:rPr>
        <w:t>.</w:t>
      </w:r>
    </w:p>
    <w:tbl>
      <w:tblPr>
        <w:tblStyle w:val="Table"/>
        <w:tblW w:w="3978" w:type="pct"/>
        <w:tblBorders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541"/>
        <w:gridCol w:w="1987"/>
        <w:gridCol w:w="1558"/>
        <w:gridCol w:w="1558"/>
        <w:gridCol w:w="851"/>
        <w:gridCol w:w="853"/>
      </w:tblGrid>
      <w:tr w:rsidR="00713280" w14:paraId="34AB7422" w14:textId="77777777" w:rsidTr="00D53C69">
        <w:tc>
          <w:tcPr>
            <w:tcW w:w="1711" w:type="pct"/>
            <w:vAlign w:val="bottom"/>
          </w:tcPr>
          <w:p w14:paraId="7E49332F" w14:textId="174B2000" w:rsidR="001509CD" w:rsidRDefault="00F85B36" w:rsidP="001509CD">
            <w:pPr>
              <w:pStyle w:val="Compact"/>
            </w:pPr>
            <w:r>
              <w:t>CCT2</w:t>
            </w:r>
          </w:p>
        </w:tc>
        <w:tc>
          <w:tcPr>
            <w:tcW w:w="96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58CFD17" w14:textId="77777777" w:rsidR="0089571D" w:rsidRDefault="001509CD" w:rsidP="001509CD">
            <w:pPr>
              <w:pStyle w:val="Compact"/>
            </w:pPr>
            <w:r>
              <w:t>Estimate</w:t>
            </w:r>
          </w:p>
          <w:p w14:paraId="593D7C06" w14:textId="36DB4904" w:rsidR="001509CD" w:rsidRDefault="001509CD" w:rsidP="001509CD">
            <w:pPr>
              <w:pStyle w:val="Compact"/>
            </w:pPr>
            <w:r>
              <w:t xml:space="preserve"> (Beta coefficient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CBC607" w14:textId="77777777" w:rsidR="001509CD" w:rsidRDefault="001509CD" w:rsidP="001509CD">
            <w:pPr>
              <w:pStyle w:val="Compact"/>
            </w:pPr>
            <w:r>
              <w:t>Lower 95%CI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278B7D5" w14:textId="77777777" w:rsidR="001509CD" w:rsidRDefault="001509CD" w:rsidP="001509CD">
            <w:pPr>
              <w:pStyle w:val="Compact"/>
            </w:pPr>
            <w:r>
              <w:t>Upper 95%CI</w:t>
            </w:r>
          </w:p>
        </w:tc>
        <w:tc>
          <w:tcPr>
            <w:tcW w:w="411" w:type="pct"/>
            <w:vAlign w:val="bottom"/>
          </w:tcPr>
          <w:p w14:paraId="1C31568D" w14:textId="77777777" w:rsidR="001509CD" w:rsidRDefault="001509CD" w:rsidP="001509CD">
            <w:pPr>
              <w:pStyle w:val="Compact"/>
            </w:pPr>
            <w:r>
              <w:t>P-value</w:t>
            </w:r>
          </w:p>
        </w:tc>
        <w:tc>
          <w:tcPr>
            <w:tcW w:w="411" w:type="pct"/>
            <w:vAlign w:val="bottom"/>
          </w:tcPr>
          <w:p w14:paraId="2BD20F8E" w14:textId="77777777" w:rsidR="001509CD" w:rsidRDefault="001509CD" w:rsidP="001509CD">
            <w:pPr>
              <w:pStyle w:val="Compact"/>
            </w:pPr>
            <w:r>
              <w:t>Adjusted R</w:t>
            </w:r>
            <w:r>
              <w:rPr>
                <w:vertAlign w:val="superscript"/>
              </w:rPr>
              <w:t>2</w:t>
            </w:r>
          </w:p>
        </w:tc>
      </w:tr>
      <w:tr w:rsidR="008A06EF" w14:paraId="6AEFBB5C" w14:textId="77777777" w:rsidTr="00D53C69">
        <w:tc>
          <w:tcPr>
            <w:tcW w:w="1711" w:type="pct"/>
          </w:tcPr>
          <w:p w14:paraId="30930303" w14:textId="6EDCE5D8" w:rsidR="008A06EF" w:rsidRPr="001509CD" w:rsidRDefault="008A06EF" w:rsidP="00F85B36">
            <w:pPr>
              <w:pStyle w:val="Compact"/>
            </w:pPr>
            <w:r>
              <w:t>E</w:t>
            </w:r>
            <w:r w:rsidRPr="001509CD">
              <w:t>duc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E74895" w14:textId="71D6BC43" w:rsidR="008A06EF" w:rsidRDefault="008A06EF" w:rsidP="00F85B36">
            <w:pPr>
              <w:pStyle w:val="Compact"/>
            </w:pPr>
            <w:r>
              <w:t>-3.09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84256" w14:textId="56014562" w:rsidR="008A06EF" w:rsidRDefault="008A06EF" w:rsidP="00F85B36">
            <w:pPr>
              <w:pStyle w:val="Compact"/>
            </w:pPr>
            <w:r>
              <w:t>-5.47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75BEA5" w14:textId="09CFA1F0" w:rsidR="008A06EF" w:rsidRDefault="008A06EF" w:rsidP="00F85B36">
            <w:pPr>
              <w:pStyle w:val="Compact"/>
            </w:pPr>
            <w:r>
              <w:t>-0.707</w:t>
            </w:r>
          </w:p>
        </w:tc>
        <w:tc>
          <w:tcPr>
            <w:tcW w:w="411" w:type="pct"/>
          </w:tcPr>
          <w:p w14:paraId="4C1FC53D" w14:textId="7D8425C9" w:rsidR="008A06EF" w:rsidRDefault="008A06EF" w:rsidP="00F85B36">
            <w:pPr>
              <w:pStyle w:val="Compact"/>
            </w:pPr>
            <w:r w:rsidRPr="0002297E">
              <w:rPr>
                <w:b/>
                <w:bCs/>
              </w:rPr>
              <w:t>0.012</w:t>
            </w:r>
          </w:p>
        </w:tc>
        <w:tc>
          <w:tcPr>
            <w:tcW w:w="411" w:type="pct"/>
            <w:vMerge w:val="restart"/>
          </w:tcPr>
          <w:p w14:paraId="79DE9464" w14:textId="51AA99A9" w:rsidR="008A06EF" w:rsidRDefault="008A06EF" w:rsidP="00F85B36">
            <w:pPr>
              <w:pStyle w:val="Compact"/>
            </w:pPr>
            <w:r w:rsidRPr="0002297E">
              <w:rPr>
                <w:b/>
                <w:bCs/>
              </w:rPr>
              <w:t>0.200</w:t>
            </w:r>
          </w:p>
        </w:tc>
      </w:tr>
      <w:tr w:rsidR="008A06EF" w14:paraId="2B5B1816" w14:textId="77777777" w:rsidTr="00D53C69">
        <w:tc>
          <w:tcPr>
            <w:tcW w:w="1711" w:type="pct"/>
          </w:tcPr>
          <w:p w14:paraId="09F39C28" w14:textId="2B6A8EA0" w:rsidR="008A06EF" w:rsidRPr="001509CD" w:rsidRDefault="008A06EF" w:rsidP="00F85B36">
            <w:pPr>
              <w:pStyle w:val="Compact"/>
            </w:pPr>
            <w:r>
              <w:t>A</w:t>
            </w:r>
            <w:r w:rsidRPr="001509CD">
              <w:t>ge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BA5504" w14:textId="18D5DC29" w:rsidR="008A06EF" w:rsidRDefault="008A06EF" w:rsidP="00F85B36">
            <w:pPr>
              <w:pStyle w:val="Compact"/>
            </w:pPr>
            <w:r>
              <w:t>-0.108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C53EB" w14:textId="5F6BDCB8" w:rsidR="008A06EF" w:rsidRDefault="008A06EF" w:rsidP="00F85B36">
            <w:pPr>
              <w:pStyle w:val="Compact"/>
            </w:pPr>
            <w:r>
              <w:t>-0.865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0C3391" w14:textId="47FF7827" w:rsidR="008A06EF" w:rsidRDefault="008A06EF" w:rsidP="00F85B36">
            <w:pPr>
              <w:pStyle w:val="Compact"/>
            </w:pPr>
            <w:r>
              <w:t>0.649</w:t>
            </w:r>
          </w:p>
        </w:tc>
        <w:tc>
          <w:tcPr>
            <w:tcW w:w="411" w:type="pct"/>
          </w:tcPr>
          <w:p w14:paraId="6023094E" w14:textId="2EB14CEE" w:rsidR="008A06EF" w:rsidRDefault="008A06EF" w:rsidP="00F85B36">
            <w:pPr>
              <w:pStyle w:val="Compact"/>
            </w:pPr>
            <w:r>
              <w:t>0.778</w:t>
            </w:r>
          </w:p>
        </w:tc>
        <w:tc>
          <w:tcPr>
            <w:tcW w:w="411" w:type="pct"/>
            <w:vMerge/>
          </w:tcPr>
          <w:p w14:paraId="3B28E80D" w14:textId="77777777" w:rsidR="008A06EF" w:rsidRDefault="008A06EF" w:rsidP="00F85B36">
            <w:pPr>
              <w:pStyle w:val="Compact"/>
            </w:pPr>
          </w:p>
        </w:tc>
      </w:tr>
      <w:tr w:rsidR="008A06EF" w14:paraId="23A20C9B" w14:textId="77777777" w:rsidTr="00D53C69">
        <w:tc>
          <w:tcPr>
            <w:tcW w:w="1711" w:type="pct"/>
          </w:tcPr>
          <w:p w14:paraId="60B7C3E8" w14:textId="31EE4D0B" w:rsidR="008A06EF" w:rsidRPr="001509CD" w:rsidRDefault="008A06EF" w:rsidP="00F85B36">
            <w:pPr>
              <w:pStyle w:val="Compact"/>
            </w:pPr>
            <w:r>
              <w:t>D</w:t>
            </w:r>
            <w:r w:rsidRPr="001509CD">
              <w:t>isease</w:t>
            </w:r>
            <w:r>
              <w:t xml:space="preserve"> </w:t>
            </w:r>
            <w:r w:rsidRPr="001509CD">
              <w:t>dur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E372CD" w14:textId="62E11B5A" w:rsidR="008A06EF" w:rsidRDefault="008A06EF" w:rsidP="00F85B36">
            <w:pPr>
              <w:pStyle w:val="Compact"/>
            </w:pPr>
            <w:r>
              <w:t>0.19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7DBF2" w14:textId="70E3442D" w:rsidR="008A06EF" w:rsidRDefault="008A06EF" w:rsidP="00F85B36">
            <w:pPr>
              <w:pStyle w:val="Compact"/>
            </w:pPr>
            <w:r>
              <w:t>-1.044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7D929B" w14:textId="59BB758C" w:rsidR="008A06EF" w:rsidRDefault="008A06EF" w:rsidP="00F85B36">
            <w:pPr>
              <w:pStyle w:val="Compact"/>
            </w:pPr>
            <w:r>
              <w:t>1.424</w:t>
            </w:r>
          </w:p>
        </w:tc>
        <w:tc>
          <w:tcPr>
            <w:tcW w:w="411" w:type="pct"/>
          </w:tcPr>
          <w:p w14:paraId="386E06EC" w14:textId="079957CD" w:rsidR="008A06EF" w:rsidRDefault="008A06EF" w:rsidP="00F85B36">
            <w:pPr>
              <w:pStyle w:val="Compact"/>
            </w:pPr>
            <w:r>
              <w:t>0.759</w:t>
            </w:r>
          </w:p>
        </w:tc>
        <w:tc>
          <w:tcPr>
            <w:tcW w:w="411" w:type="pct"/>
            <w:vMerge/>
          </w:tcPr>
          <w:p w14:paraId="700C5191" w14:textId="77777777" w:rsidR="008A06EF" w:rsidRDefault="008A06EF" w:rsidP="00F85B36">
            <w:pPr>
              <w:pStyle w:val="Compact"/>
            </w:pPr>
          </w:p>
        </w:tc>
      </w:tr>
      <w:tr w:rsidR="008A06EF" w14:paraId="0AD6C203" w14:textId="77777777" w:rsidTr="00D53C69">
        <w:tc>
          <w:tcPr>
            <w:tcW w:w="1711" w:type="pct"/>
          </w:tcPr>
          <w:p w14:paraId="1ACA6390" w14:textId="1E0E6C53" w:rsidR="008A06EF" w:rsidRPr="001509CD" w:rsidRDefault="008A06EF" w:rsidP="00F85B36">
            <w:pPr>
              <w:pStyle w:val="Compact"/>
            </w:pPr>
            <w:r>
              <w:t>G</w:t>
            </w:r>
            <w:r w:rsidRPr="001509CD">
              <w:t xml:space="preserve">ender </w:t>
            </w:r>
            <w:r>
              <w:t>female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5A4934" w14:textId="20CA0215" w:rsidR="008A06EF" w:rsidRDefault="008A06EF" w:rsidP="00F85B36">
            <w:pPr>
              <w:pStyle w:val="Compact"/>
            </w:pPr>
            <w:r>
              <w:t>-2.745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72B14" w14:textId="00BE925C" w:rsidR="008A06EF" w:rsidRDefault="008A06EF" w:rsidP="00F85B36">
            <w:pPr>
              <w:pStyle w:val="Compact"/>
            </w:pPr>
            <w:r>
              <w:t>-15.050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FC7A48" w14:textId="2A0185C6" w:rsidR="008A06EF" w:rsidRDefault="008A06EF" w:rsidP="00F85B36">
            <w:pPr>
              <w:pStyle w:val="Compact"/>
            </w:pPr>
            <w:r>
              <w:t>9.559</w:t>
            </w:r>
          </w:p>
        </w:tc>
        <w:tc>
          <w:tcPr>
            <w:tcW w:w="411" w:type="pct"/>
          </w:tcPr>
          <w:p w14:paraId="40EBD1BB" w14:textId="1775D92C" w:rsidR="008A06EF" w:rsidRDefault="008A06EF" w:rsidP="00F85B36">
            <w:pPr>
              <w:pStyle w:val="Compact"/>
            </w:pPr>
            <w:r>
              <w:t>0.657</w:t>
            </w:r>
          </w:p>
        </w:tc>
        <w:tc>
          <w:tcPr>
            <w:tcW w:w="411" w:type="pct"/>
            <w:vMerge/>
          </w:tcPr>
          <w:p w14:paraId="31D9C7E7" w14:textId="77777777" w:rsidR="008A06EF" w:rsidRDefault="008A06EF" w:rsidP="00F85B36">
            <w:pPr>
              <w:pStyle w:val="Compact"/>
            </w:pPr>
          </w:p>
        </w:tc>
      </w:tr>
      <w:tr w:rsidR="008A06EF" w14:paraId="0EAC1B76" w14:textId="77777777" w:rsidTr="00D53C69">
        <w:tc>
          <w:tcPr>
            <w:tcW w:w="1711" w:type="pct"/>
          </w:tcPr>
          <w:p w14:paraId="6BDD9F70" w14:textId="2A5E7103" w:rsidR="008A06EF" w:rsidRPr="001509CD" w:rsidRDefault="008A06EF" w:rsidP="00F85B36">
            <w:pPr>
              <w:pStyle w:val="Compact"/>
            </w:pPr>
            <w:r w:rsidRPr="00C76929">
              <w:t>PSMD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3A8E4A" w14:textId="1F191C9B" w:rsidR="008A06EF" w:rsidRDefault="008A06EF" w:rsidP="00F85B36">
            <w:pPr>
              <w:pStyle w:val="Compact"/>
            </w:pPr>
            <w:r>
              <w:t>37637.279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17770" w14:textId="216B1734" w:rsidR="008A06EF" w:rsidRDefault="008A06EF" w:rsidP="00F85B36">
            <w:pPr>
              <w:pStyle w:val="Compact"/>
            </w:pPr>
            <w:r>
              <w:t>-128154.827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FFD344" w14:textId="2465DA28" w:rsidR="008A06EF" w:rsidRDefault="008A06EF" w:rsidP="00F85B36">
            <w:pPr>
              <w:pStyle w:val="Compact"/>
            </w:pPr>
            <w:r>
              <w:t>203429.384</w:t>
            </w:r>
          </w:p>
        </w:tc>
        <w:tc>
          <w:tcPr>
            <w:tcW w:w="411" w:type="pct"/>
          </w:tcPr>
          <w:p w14:paraId="5958876E" w14:textId="726EEB76" w:rsidR="008A06EF" w:rsidRDefault="008A06EF" w:rsidP="00F85B36">
            <w:pPr>
              <w:pStyle w:val="Compact"/>
            </w:pPr>
            <w:r>
              <w:t>0.652</w:t>
            </w:r>
          </w:p>
        </w:tc>
        <w:tc>
          <w:tcPr>
            <w:tcW w:w="411" w:type="pct"/>
            <w:vMerge/>
          </w:tcPr>
          <w:p w14:paraId="34507BDA" w14:textId="77777777" w:rsidR="008A06EF" w:rsidRDefault="008A06EF" w:rsidP="00F85B36">
            <w:pPr>
              <w:pStyle w:val="Compact"/>
            </w:pPr>
          </w:p>
        </w:tc>
      </w:tr>
      <w:tr w:rsidR="008A06EF" w14:paraId="022A81BD" w14:textId="77777777" w:rsidTr="00D53C69">
        <w:tc>
          <w:tcPr>
            <w:tcW w:w="1711" w:type="pct"/>
          </w:tcPr>
          <w:p w14:paraId="7BA6395B" w14:textId="04225729" w:rsidR="008A06EF" w:rsidRPr="001509CD" w:rsidRDefault="008A06EF" w:rsidP="00F85B36">
            <w:pPr>
              <w:pStyle w:val="Compact"/>
            </w:pPr>
            <w:r w:rsidRPr="00C76929">
              <w:t xml:space="preserve">WM </w:t>
            </w:r>
            <w:proofErr w:type="spellStart"/>
            <w:r w:rsidRPr="00C76929">
              <w:t>hypointensities</w:t>
            </w:r>
            <w:proofErr w:type="spellEnd"/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F360CE" w14:textId="244BF588" w:rsidR="008A06EF" w:rsidRDefault="008A06EF" w:rsidP="00F85B36">
            <w:pPr>
              <w:pStyle w:val="Compact"/>
            </w:pPr>
            <w:r>
              <w:t>2742.31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58558" w14:textId="1117349B" w:rsidR="008A06EF" w:rsidRDefault="008A06EF" w:rsidP="00F85B36">
            <w:pPr>
              <w:pStyle w:val="Compact"/>
            </w:pPr>
            <w:r>
              <w:t>-1775.519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6957E3" w14:textId="4249DBC0" w:rsidR="008A06EF" w:rsidRDefault="008A06EF" w:rsidP="00F85B36">
            <w:pPr>
              <w:pStyle w:val="Compact"/>
            </w:pPr>
            <w:r>
              <w:t>7260.145</w:t>
            </w:r>
          </w:p>
        </w:tc>
        <w:tc>
          <w:tcPr>
            <w:tcW w:w="411" w:type="pct"/>
          </w:tcPr>
          <w:p w14:paraId="3B5D6DEA" w14:textId="26802C7E" w:rsidR="008A06EF" w:rsidRPr="00015CD4" w:rsidRDefault="008A06EF" w:rsidP="00F85B36">
            <w:pPr>
              <w:pStyle w:val="Compact"/>
              <w:rPr>
                <w:b/>
                <w:bCs/>
              </w:rPr>
            </w:pPr>
            <w:r>
              <w:t>0.230</w:t>
            </w:r>
          </w:p>
        </w:tc>
        <w:tc>
          <w:tcPr>
            <w:tcW w:w="411" w:type="pct"/>
            <w:vMerge/>
          </w:tcPr>
          <w:p w14:paraId="0A4E8AAB" w14:textId="77777777" w:rsidR="008A06EF" w:rsidRPr="00015CD4" w:rsidRDefault="008A06EF" w:rsidP="00F85B36">
            <w:pPr>
              <w:pStyle w:val="Compact"/>
              <w:rPr>
                <w:b/>
                <w:bCs/>
              </w:rPr>
            </w:pPr>
          </w:p>
        </w:tc>
      </w:tr>
      <w:tr w:rsidR="008A06EF" w14:paraId="6203BDC7" w14:textId="77777777" w:rsidTr="00D53C69">
        <w:tc>
          <w:tcPr>
            <w:tcW w:w="1711" w:type="pct"/>
          </w:tcPr>
          <w:p w14:paraId="33BFEB4E" w14:textId="78C5A06A" w:rsidR="008A06EF" w:rsidRPr="001509CD" w:rsidRDefault="00D53C69" w:rsidP="00E46DAE">
            <w:pPr>
              <w:pStyle w:val="Compact"/>
            </w:pPr>
            <w:r>
              <w:t>NBV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B2D94A" w14:textId="1E37AC27" w:rsidR="008A06EF" w:rsidRDefault="008A06EF" w:rsidP="00E46DAE">
            <w:pPr>
              <w:pStyle w:val="Compact"/>
            </w:pPr>
            <w:r>
              <w:t>-25.84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6E771" w14:textId="58D4077E" w:rsidR="008A06EF" w:rsidRDefault="008A06EF" w:rsidP="00E46DAE">
            <w:pPr>
              <w:pStyle w:val="Compact"/>
            </w:pPr>
            <w:r>
              <w:t>-224.678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29A1B0" w14:textId="593056DF" w:rsidR="008A06EF" w:rsidRDefault="008A06EF" w:rsidP="00E46DAE">
            <w:pPr>
              <w:pStyle w:val="Compact"/>
            </w:pPr>
            <w:r>
              <w:t>172.997</w:t>
            </w:r>
          </w:p>
        </w:tc>
        <w:tc>
          <w:tcPr>
            <w:tcW w:w="411" w:type="pct"/>
          </w:tcPr>
          <w:p w14:paraId="632C82ED" w14:textId="2E818AA5" w:rsidR="008A06EF" w:rsidRDefault="008A06EF" w:rsidP="00E46DAE">
            <w:pPr>
              <w:pStyle w:val="Compact"/>
            </w:pPr>
            <w:r>
              <w:t>0.796</w:t>
            </w:r>
          </w:p>
        </w:tc>
        <w:tc>
          <w:tcPr>
            <w:tcW w:w="411" w:type="pct"/>
            <w:vMerge/>
          </w:tcPr>
          <w:p w14:paraId="3DA79B75" w14:textId="77777777" w:rsidR="008A06EF" w:rsidRDefault="008A06EF" w:rsidP="00E46DAE">
            <w:pPr>
              <w:pStyle w:val="Compact"/>
            </w:pPr>
          </w:p>
        </w:tc>
      </w:tr>
      <w:tr w:rsidR="008A06EF" w14:paraId="20A2C7F4" w14:textId="77777777" w:rsidTr="008A06EF">
        <w:tc>
          <w:tcPr>
            <w:tcW w:w="5000" w:type="pct"/>
            <w:gridSpan w:val="6"/>
          </w:tcPr>
          <w:p w14:paraId="786DA012" w14:textId="09687945" w:rsidR="008A06EF" w:rsidRDefault="008A06EF" w:rsidP="00E46DAE">
            <w:pPr>
              <w:pStyle w:val="Compact"/>
            </w:pPr>
            <w:r w:rsidRPr="00E46DAE">
              <w:rPr>
                <w:rFonts w:asciiTheme="majorHAnsi" w:hAnsiTheme="majorHAnsi" w:cstheme="majorHAnsi"/>
              </w:rPr>
              <w:t xml:space="preserve">Abbreviations: </w:t>
            </w:r>
            <w:r>
              <w:rPr>
                <w:rFonts w:asciiTheme="majorHAnsi" w:hAnsiTheme="majorHAnsi" w:cstheme="majorHAnsi"/>
              </w:rPr>
              <w:t>CCT2,</w:t>
            </w:r>
            <w:r w:rsidRPr="00571130">
              <w:rPr>
                <w:iCs/>
                <w:lang w:val="en-GB"/>
              </w:rPr>
              <w:t xml:space="preserve"> Color Trail Test 2</w:t>
            </w:r>
            <w:r w:rsidRPr="00E46DAE">
              <w:rPr>
                <w:rStyle w:val="acopre"/>
                <w:rFonts w:asciiTheme="majorHAnsi" w:hAnsiTheme="majorHAnsi" w:cstheme="majorHAnsi"/>
              </w:rPr>
              <w:t>, PSMD,</w:t>
            </w:r>
            <w:r w:rsidRPr="00E46DAE">
              <w:rPr>
                <w:rFonts w:asciiTheme="majorHAnsi" w:hAnsiTheme="majorHAnsi" w:cstheme="majorHAnsi"/>
              </w:rPr>
              <w:t xml:space="preserve"> peak width of skeletonized mean diffusivity, </w:t>
            </w:r>
            <w:r w:rsidR="00D53C69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D53C69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D53C69" w:rsidRPr="00D53C69">
              <w:rPr>
                <w:rFonts w:asciiTheme="majorHAnsi" w:hAnsiTheme="majorHAnsi" w:cs="Arial"/>
              </w:rPr>
              <w:t xml:space="preserve"> normalized to </w:t>
            </w:r>
            <w:r w:rsidR="00D53C69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D53C69" w:rsidRPr="00D53C69">
              <w:rPr>
                <w:rFonts w:asciiTheme="majorHAnsi" w:hAnsiTheme="majorHAnsi" w:cs="Arial"/>
              </w:rPr>
              <w:t xml:space="preserve"> NBV, Normalized Brain Volume</w:t>
            </w:r>
            <w:r w:rsidR="00D53C69">
              <w:rPr>
                <w:rFonts w:asciiTheme="majorHAnsi" w:hAnsiTheme="majorHAnsi" w:cs="Arial"/>
              </w:rPr>
              <w:t>.</w:t>
            </w:r>
          </w:p>
        </w:tc>
      </w:tr>
      <w:bookmarkEnd w:id="4"/>
    </w:tbl>
    <w:p w14:paraId="1E6D0CFD" w14:textId="77777777" w:rsidR="008A06EF" w:rsidRDefault="008A06EF"/>
    <w:p w14:paraId="66CE3B96" w14:textId="6BE8A713" w:rsidR="0081740E" w:rsidRPr="00571130" w:rsidRDefault="00C93EB1" w:rsidP="0081740E">
      <w:pPr>
        <w:pStyle w:val="TableCaption"/>
        <w:rPr>
          <w:i w:val="0"/>
          <w:iCs/>
          <w:lang w:val="en-GB"/>
        </w:rPr>
      </w:pPr>
      <w:r w:rsidRPr="00571130">
        <w:rPr>
          <w:b/>
          <w:bCs/>
          <w:i w:val="0"/>
          <w:iCs/>
          <w:lang w:val="en-GB"/>
        </w:rPr>
        <w:t>Model</w:t>
      </w:r>
      <w:r w:rsidR="0081740E" w:rsidRPr="00571130">
        <w:rPr>
          <w:b/>
          <w:bCs/>
          <w:i w:val="0"/>
          <w:iCs/>
          <w:lang w:val="en-GB"/>
        </w:rPr>
        <w:t xml:space="preserve"> </w:t>
      </w:r>
      <w:r w:rsidR="004931CA" w:rsidRPr="00571130">
        <w:rPr>
          <w:b/>
          <w:bCs/>
          <w:i w:val="0"/>
          <w:iCs/>
          <w:lang w:val="en-GB"/>
        </w:rPr>
        <w:t>7</w:t>
      </w:r>
      <w:r w:rsidR="0081740E" w:rsidRPr="00571130">
        <w:rPr>
          <w:i w:val="0"/>
          <w:iCs/>
          <w:lang w:val="en-GB"/>
        </w:rPr>
        <w:t xml:space="preserve"> Multivariate linear regression for </w:t>
      </w:r>
      <w:r w:rsidR="00F85B36" w:rsidRPr="00571130">
        <w:rPr>
          <w:i w:val="0"/>
          <w:iCs/>
          <w:lang w:val="en-GB"/>
        </w:rPr>
        <w:t>CVLT – list A</w:t>
      </w:r>
    </w:p>
    <w:tbl>
      <w:tblPr>
        <w:tblStyle w:val="Table"/>
        <w:tblW w:w="3978" w:type="pct"/>
        <w:tblBorders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543"/>
        <w:gridCol w:w="1987"/>
        <w:gridCol w:w="1556"/>
        <w:gridCol w:w="1277"/>
        <w:gridCol w:w="1132"/>
        <w:gridCol w:w="853"/>
      </w:tblGrid>
      <w:tr w:rsidR="0089571D" w14:paraId="31D9F386" w14:textId="77777777" w:rsidTr="00D53C69">
        <w:tc>
          <w:tcPr>
            <w:tcW w:w="1712" w:type="pct"/>
            <w:vAlign w:val="bottom"/>
          </w:tcPr>
          <w:p w14:paraId="10D0E640" w14:textId="66CD7FCE" w:rsidR="0081740E" w:rsidRPr="00F85B36" w:rsidRDefault="00F85B36" w:rsidP="00035BB4">
            <w:pPr>
              <w:pStyle w:val="Compact"/>
            </w:pPr>
            <w:r w:rsidRPr="00F85B36">
              <w:rPr>
                <w:lang w:val="pl-PL"/>
              </w:rPr>
              <w:t>CVLT – list A</w:t>
            </w:r>
          </w:p>
        </w:tc>
        <w:tc>
          <w:tcPr>
            <w:tcW w:w="96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ED1C02A" w14:textId="77777777" w:rsidR="0089571D" w:rsidRDefault="0081740E" w:rsidP="00035BB4">
            <w:pPr>
              <w:pStyle w:val="Compact"/>
            </w:pPr>
            <w:r>
              <w:t>Estimate</w:t>
            </w:r>
          </w:p>
          <w:p w14:paraId="391DE949" w14:textId="5FC5EB04" w:rsidR="0081740E" w:rsidRDefault="0081740E" w:rsidP="00035BB4">
            <w:pPr>
              <w:pStyle w:val="Compact"/>
            </w:pPr>
            <w:r>
              <w:t>(Beta coefficient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8B6CA9" w14:textId="77777777" w:rsidR="0081740E" w:rsidRDefault="0081740E" w:rsidP="00035BB4">
            <w:pPr>
              <w:pStyle w:val="Compact"/>
            </w:pPr>
            <w:r>
              <w:t>Lower 95%CI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D472C0" w14:textId="77777777" w:rsidR="0081740E" w:rsidRDefault="0081740E" w:rsidP="00035BB4">
            <w:pPr>
              <w:pStyle w:val="Compact"/>
            </w:pPr>
            <w:r>
              <w:t>Upper 95%CI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743040B" w14:textId="77777777" w:rsidR="0081740E" w:rsidRDefault="0081740E" w:rsidP="00035BB4">
            <w:pPr>
              <w:pStyle w:val="Compact"/>
            </w:pPr>
            <w:r>
              <w:t>P-value</w:t>
            </w:r>
          </w:p>
        </w:tc>
        <w:tc>
          <w:tcPr>
            <w:tcW w:w="412" w:type="pct"/>
            <w:vAlign w:val="bottom"/>
          </w:tcPr>
          <w:p w14:paraId="60FF0119" w14:textId="77777777" w:rsidR="0081740E" w:rsidRDefault="0081740E" w:rsidP="00035BB4">
            <w:pPr>
              <w:pStyle w:val="Compact"/>
            </w:pPr>
            <w:r>
              <w:t>Adjusted R</w:t>
            </w:r>
            <w:r>
              <w:rPr>
                <w:vertAlign w:val="superscript"/>
              </w:rPr>
              <w:t>2</w:t>
            </w:r>
          </w:p>
        </w:tc>
      </w:tr>
      <w:tr w:rsidR="008A06EF" w14:paraId="0205FA1F" w14:textId="77777777" w:rsidTr="00D53C69">
        <w:tc>
          <w:tcPr>
            <w:tcW w:w="1712" w:type="pct"/>
          </w:tcPr>
          <w:p w14:paraId="1160348C" w14:textId="4C1CE8E4" w:rsidR="008A06EF" w:rsidRPr="001509CD" w:rsidRDefault="008A06EF" w:rsidP="00F85B36">
            <w:pPr>
              <w:pStyle w:val="Compact"/>
            </w:pPr>
            <w:r>
              <w:t>E</w:t>
            </w:r>
            <w:r w:rsidRPr="001509CD">
              <w:t>duc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CCA2AC" w14:textId="6B3C1972" w:rsidR="008A06EF" w:rsidRDefault="008A06EF" w:rsidP="00F85B36">
            <w:pPr>
              <w:pStyle w:val="Compact"/>
            </w:pPr>
            <w:r>
              <w:t>1.356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962B8" w14:textId="7BA929B7" w:rsidR="008A06EF" w:rsidRDefault="008A06EF" w:rsidP="00F85B36">
            <w:pPr>
              <w:pStyle w:val="Compact"/>
            </w:pPr>
            <w:r>
              <w:t>0.574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9D1C91" w14:textId="23B242B3" w:rsidR="008A06EF" w:rsidRDefault="008A06EF" w:rsidP="00F85B36">
            <w:pPr>
              <w:pStyle w:val="Compact"/>
            </w:pPr>
            <w:r>
              <w:t>2.13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5D938F" w14:textId="08B59231" w:rsidR="008A06EF" w:rsidRDefault="008A06EF" w:rsidP="00F85B36">
            <w:pPr>
              <w:pStyle w:val="Compact"/>
            </w:pPr>
            <w:r w:rsidRPr="0002297E">
              <w:rPr>
                <w:b/>
                <w:bCs/>
              </w:rPr>
              <w:t>&lt; 0.001</w:t>
            </w:r>
          </w:p>
        </w:tc>
        <w:tc>
          <w:tcPr>
            <w:tcW w:w="412" w:type="pct"/>
            <w:vMerge w:val="restart"/>
          </w:tcPr>
          <w:p w14:paraId="12F2A739" w14:textId="38B60804" w:rsidR="008A06EF" w:rsidRPr="004931CA" w:rsidRDefault="008A06EF" w:rsidP="00F85B36">
            <w:pPr>
              <w:pStyle w:val="Compact"/>
              <w:rPr>
                <w:b/>
                <w:bCs/>
              </w:rPr>
            </w:pPr>
            <w:r w:rsidRPr="0002297E">
              <w:rPr>
                <w:b/>
                <w:bCs/>
              </w:rPr>
              <w:t>0.320</w:t>
            </w:r>
          </w:p>
        </w:tc>
      </w:tr>
      <w:tr w:rsidR="008A06EF" w14:paraId="2C9ABE2A" w14:textId="77777777" w:rsidTr="00D53C69">
        <w:tc>
          <w:tcPr>
            <w:tcW w:w="1712" w:type="pct"/>
          </w:tcPr>
          <w:p w14:paraId="3A592485" w14:textId="0C1F52E4" w:rsidR="008A06EF" w:rsidRPr="001509CD" w:rsidRDefault="008A06EF" w:rsidP="00F85B36">
            <w:pPr>
              <w:pStyle w:val="Compact"/>
            </w:pPr>
            <w:r>
              <w:t>A</w:t>
            </w:r>
            <w:r w:rsidRPr="001509CD">
              <w:t>ge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DAD112" w14:textId="3A5E4D5B" w:rsidR="008A06EF" w:rsidRDefault="008A06EF" w:rsidP="00F85B36">
            <w:pPr>
              <w:pStyle w:val="Compact"/>
            </w:pPr>
            <w:r>
              <w:t>-0.057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36659" w14:textId="4ECA75F9" w:rsidR="008A06EF" w:rsidRDefault="008A06EF" w:rsidP="00F85B36">
            <w:pPr>
              <w:pStyle w:val="Compact"/>
            </w:pPr>
            <w:r>
              <w:t>-0.305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CA30C3" w14:textId="481CAA19" w:rsidR="008A06EF" w:rsidRDefault="008A06EF" w:rsidP="00F85B36">
            <w:pPr>
              <w:pStyle w:val="Compact"/>
            </w:pPr>
            <w:r>
              <w:t>0.191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BD66CF" w14:textId="0EB6565B" w:rsidR="008A06EF" w:rsidRDefault="008A06EF" w:rsidP="00F85B36">
            <w:pPr>
              <w:pStyle w:val="Compact"/>
            </w:pPr>
            <w:r>
              <w:t>0.649</w:t>
            </w:r>
          </w:p>
        </w:tc>
        <w:tc>
          <w:tcPr>
            <w:tcW w:w="412" w:type="pct"/>
            <w:vMerge/>
          </w:tcPr>
          <w:p w14:paraId="621DCEFE" w14:textId="77777777" w:rsidR="008A06EF" w:rsidRDefault="008A06EF" w:rsidP="00F85B36">
            <w:pPr>
              <w:pStyle w:val="Compact"/>
            </w:pPr>
          </w:p>
        </w:tc>
      </w:tr>
      <w:tr w:rsidR="008A06EF" w14:paraId="461C9C8C" w14:textId="77777777" w:rsidTr="00D53C69">
        <w:tc>
          <w:tcPr>
            <w:tcW w:w="1712" w:type="pct"/>
          </w:tcPr>
          <w:p w14:paraId="477E2D92" w14:textId="28BBA310" w:rsidR="008A06EF" w:rsidRPr="001509CD" w:rsidRDefault="008A06EF" w:rsidP="00F85B36">
            <w:pPr>
              <w:pStyle w:val="Compact"/>
            </w:pPr>
            <w:r>
              <w:t>D</w:t>
            </w:r>
            <w:r w:rsidRPr="001509CD">
              <w:t>isease</w:t>
            </w:r>
            <w:r>
              <w:t xml:space="preserve"> </w:t>
            </w:r>
            <w:r w:rsidRPr="001509CD">
              <w:t>dur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A70B7C" w14:textId="041B894D" w:rsidR="008A06EF" w:rsidRDefault="008A06EF" w:rsidP="00F85B36">
            <w:pPr>
              <w:pStyle w:val="Compact"/>
            </w:pPr>
            <w:r>
              <w:t>-0.586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07EE4" w14:textId="2F6EF0D7" w:rsidR="008A06EF" w:rsidRDefault="008A06EF" w:rsidP="00F85B36">
            <w:pPr>
              <w:pStyle w:val="Compact"/>
            </w:pPr>
            <w:r>
              <w:t>-0.991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0F1C7" w14:textId="4E1A45D7" w:rsidR="008A06EF" w:rsidRDefault="008A06EF" w:rsidP="00F85B36">
            <w:pPr>
              <w:pStyle w:val="Compact"/>
            </w:pPr>
            <w:r>
              <w:t>-0.182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08505C" w14:textId="60F62BDC" w:rsidR="008A06EF" w:rsidRDefault="008A06EF" w:rsidP="00F85B36">
            <w:pPr>
              <w:pStyle w:val="Compact"/>
            </w:pPr>
            <w:r w:rsidRPr="0002297E">
              <w:rPr>
                <w:b/>
                <w:bCs/>
              </w:rPr>
              <w:t>0.005</w:t>
            </w:r>
          </w:p>
        </w:tc>
        <w:tc>
          <w:tcPr>
            <w:tcW w:w="412" w:type="pct"/>
            <w:vMerge/>
          </w:tcPr>
          <w:p w14:paraId="2DFFB702" w14:textId="77777777" w:rsidR="008A06EF" w:rsidRDefault="008A06EF" w:rsidP="00F85B36">
            <w:pPr>
              <w:pStyle w:val="Compact"/>
            </w:pPr>
          </w:p>
        </w:tc>
      </w:tr>
      <w:tr w:rsidR="008A06EF" w14:paraId="4C8AEB9A" w14:textId="77777777" w:rsidTr="00D53C69">
        <w:tc>
          <w:tcPr>
            <w:tcW w:w="1712" w:type="pct"/>
          </w:tcPr>
          <w:p w14:paraId="52AE7203" w14:textId="416B5310" w:rsidR="008A06EF" w:rsidRPr="001509CD" w:rsidRDefault="008A06EF" w:rsidP="00F85B36">
            <w:pPr>
              <w:pStyle w:val="Compact"/>
            </w:pPr>
            <w:r>
              <w:t>G</w:t>
            </w:r>
            <w:r w:rsidRPr="001509CD">
              <w:t xml:space="preserve">ender </w:t>
            </w:r>
            <w:r>
              <w:t>female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58BE0D" w14:textId="5EFD8032" w:rsidR="008A06EF" w:rsidRDefault="008A06EF" w:rsidP="00F85B36">
            <w:pPr>
              <w:pStyle w:val="Compact"/>
            </w:pPr>
            <w:r>
              <w:t>2.704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ADD9" w14:textId="3E2BDFDF" w:rsidR="008A06EF" w:rsidRDefault="008A06EF" w:rsidP="00F85B36">
            <w:pPr>
              <w:pStyle w:val="Compact"/>
            </w:pPr>
            <w:r>
              <w:t>-1.329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3D2F5B" w14:textId="34384275" w:rsidR="008A06EF" w:rsidRDefault="008A06EF" w:rsidP="00F85B36">
            <w:pPr>
              <w:pStyle w:val="Compact"/>
            </w:pPr>
            <w:r>
              <w:t>6.738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4E8182" w14:textId="6D5A512D" w:rsidR="008A06EF" w:rsidRDefault="008A06EF" w:rsidP="00F85B36">
            <w:pPr>
              <w:pStyle w:val="Compact"/>
            </w:pPr>
            <w:r>
              <w:t>0.185</w:t>
            </w:r>
          </w:p>
        </w:tc>
        <w:tc>
          <w:tcPr>
            <w:tcW w:w="412" w:type="pct"/>
            <w:vMerge/>
          </w:tcPr>
          <w:p w14:paraId="0DCB550F" w14:textId="77777777" w:rsidR="008A06EF" w:rsidRDefault="008A06EF" w:rsidP="00F85B36">
            <w:pPr>
              <w:pStyle w:val="Compact"/>
            </w:pPr>
          </w:p>
        </w:tc>
      </w:tr>
      <w:tr w:rsidR="008A06EF" w14:paraId="0B93268D" w14:textId="77777777" w:rsidTr="00D53C69">
        <w:tc>
          <w:tcPr>
            <w:tcW w:w="1712" w:type="pct"/>
          </w:tcPr>
          <w:p w14:paraId="087D53E8" w14:textId="4D5E53C5" w:rsidR="008A06EF" w:rsidRPr="001509CD" w:rsidRDefault="008A06EF" w:rsidP="00F85B36">
            <w:pPr>
              <w:pStyle w:val="Compact"/>
            </w:pPr>
            <w:r w:rsidRPr="00C76929">
              <w:t>PSMD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08A068" w14:textId="3CE920E9" w:rsidR="008A06EF" w:rsidRDefault="008A06EF" w:rsidP="00F85B36">
            <w:pPr>
              <w:pStyle w:val="Compact"/>
            </w:pPr>
            <w:r>
              <w:t>-55190.239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E874E" w14:textId="56A06455" w:rsidR="008A06EF" w:rsidRDefault="008A06EF" w:rsidP="00F85B36">
            <w:pPr>
              <w:pStyle w:val="Compact"/>
            </w:pPr>
            <w:r>
              <w:t>-109539.863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9986CA" w14:textId="6235FAFA" w:rsidR="008A06EF" w:rsidRDefault="008A06EF" w:rsidP="00F85B36">
            <w:pPr>
              <w:pStyle w:val="Compact"/>
            </w:pPr>
            <w:r>
              <w:t>-840.616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4C9DA" w14:textId="4BEA2A74" w:rsidR="008A06EF" w:rsidRPr="00A30918" w:rsidRDefault="008A06EF" w:rsidP="00F85B36">
            <w:pPr>
              <w:pStyle w:val="Compact"/>
              <w:rPr>
                <w:b/>
                <w:bCs/>
              </w:rPr>
            </w:pPr>
            <w:r w:rsidRPr="00A30918">
              <w:rPr>
                <w:b/>
                <w:bCs/>
              </w:rPr>
              <w:t>0.047</w:t>
            </w:r>
          </w:p>
        </w:tc>
        <w:tc>
          <w:tcPr>
            <w:tcW w:w="412" w:type="pct"/>
            <w:vMerge/>
          </w:tcPr>
          <w:p w14:paraId="55507B33" w14:textId="77777777" w:rsidR="008A06EF" w:rsidRDefault="008A06EF" w:rsidP="00F85B36">
            <w:pPr>
              <w:pStyle w:val="Compact"/>
            </w:pPr>
          </w:p>
        </w:tc>
      </w:tr>
      <w:tr w:rsidR="008A06EF" w14:paraId="4670701D" w14:textId="77777777" w:rsidTr="00D53C69">
        <w:tc>
          <w:tcPr>
            <w:tcW w:w="1712" w:type="pct"/>
          </w:tcPr>
          <w:p w14:paraId="273AAC97" w14:textId="36C086EE" w:rsidR="008A06EF" w:rsidRPr="001509CD" w:rsidRDefault="008A06EF" w:rsidP="00F85B36">
            <w:pPr>
              <w:pStyle w:val="Compact"/>
            </w:pPr>
            <w:r w:rsidRPr="00C76929">
              <w:t xml:space="preserve">WM </w:t>
            </w:r>
            <w:proofErr w:type="spellStart"/>
            <w:r w:rsidRPr="00C76929">
              <w:t>hypointensities</w:t>
            </w:r>
            <w:proofErr w:type="spellEnd"/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FBEDA2" w14:textId="716B719D" w:rsidR="008A06EF" w:rsidRDefault="008A06EF" w:rsidP="00F85B36">
            <w:pPr>
              <w:pStyle w:val="Compact"/>
            </w:pPr>
            <w:r>
              <w:t>1757.768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80BFC" w14:textId="41F28D32" w:rsidR="008A06EF" w:rsidRDefault="008A06EF" w:rsidP="00F85B36">
            <w:pPr>
              <w:pStyle w:val="Compact"/>
            </w:pPr>
            <w:r>
              <w:t>276.741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509BDD" w14:textId="111F8611" w:rsidR="008A06EF" w:rsidRDefault="008A06EF" w:rsidP="00F85B36">
            <w:pPr>
              <w:pStyle w:val="Compact"/>
            </w:pPr>
            <w:r>
              <w:t>3238.79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8348B" w14:textId="0166F7EC" w:rsidR="008A06EF" w:rsidRPr="004931CA" w:rsidRDefault="008A06EF" w:rsidP="00F85B36">
            <w:pPr>
              <w:pStyle w:val="Compact"/>
              <w:rPr>
                <w:b/>
                <w:bCs/>
              </w:rPr>
            </w:pPr>
            <w:r w:rsidRPr="0002297E">
              <w:rPr>
                <w:b/>
                <w:bCs/>
              </w:rPr>
              <w:t>0.021</w:t>
            </w:r>
          </w:p>
        </w:tc>
        <w:tc>
          <w:tcPr>
            <w:tcW w:w="412" w:type="pct"/>
            <w:vMerge/>
          </w:tcPr>
          <w:p w14:paraId="1B84885F" w14:textId="77777777" w:rsidR="008A06EF" w:rsidRPr="00015CD4" w:rsidRDefault="008A06EF" w:rsidP="00F85B36">
            <w:pPr>
              <w:pStyle w:val="Compact"/>
              <w:rPr>
                <w:b/>
                <w:bCs/>
              </w:rPr>
            </w:pPr>
          </w:p>
        </w:tc>
      </w:tr>
      <w:tr w:rsidR="008A06EF" w14:paraId="3CF871B2" w14:textId="77777777" w:rsidTr="00D53C69">
        <w:tc>
          <w:tcPr>
            <w:tcW w:w="1712" w:type="pct"/>
          </w:tcPr>
          <w:p w14:paraId="6289ECF0" w14:textId="6E43A35A" w:rsidR="008A06EF" w:rsidRPr="001509CD" w:rsidRDefault="00D53C69" w:rsidP="00E46DAE">
            <w:pPr>
              <w:pStyle w:val="Compact"/>
            </w:pPr>
            <w:r>
              <w:t>NBV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539C4F" w14:textId="6641BF9F" w:rsidR="008A06EF" w:rsidRDefault="008A06EF" w:rsidP="00E46DAE">
            <w:pPr>
              <w:pStyle w:val="Compact"/>
            </w:pPr>
            <w:r>
              <w:t>23.190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07CD6" w14:textId="03611B05" w:rsidR="008A06EF" w:rsidRDefault="008A06EF" w:rsidP="00E46DAE">
            <w:pPr>
              <w:pStyle w:val="Compact"/>
            </w:pPr>
            <w:r>
              <w:t>-41.992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E1D410" w14:textId="3F564F1B" w:rsidR="008A06EF" w:rsidRDefault="008A06EF" w:rsidP="00E46DAE">
            <w:pPr>
              <w:pStyle w:val="Compact"/>
            </w:pPr>
            <w:r>
              <w:t>88.373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915E1B" w14:textId="6D2592CD" w:rsidR="008A06EF" w:rsidRDefault="008A06EF" w:rsidP="00E46DAE">
            <w:pPr>
              <w:pStyle w:val="Compact"/>
            </w:pPr>
            <w:r>
              <w:t>0.480</w:t>
            </w:r>
          </w:p>
        </w:tc>
        <w:tc>
          <w:tcPr>
            <w:tcW w:w="412" w:type="pct"/>
            <w:vMerge/>
          </w:tcPr>
          <w:p w14:paraId="76D3F8B0" w14:textId="77777777" w:rsidR="008A06EF" w:rsidRDefault="008A06EF" w:rsidP="00E46DAE">
            <w:pPr>
              <w:pStyle w:val="Compact"/>
            </w:pPr>
          </w:p>
        </w:tc>
      </w:tr>
      <w:tr w:rsidR="008A06EF" w14:paraId="78C6B605" w14:textId="77777777" w:rsidTr="008A06EF">
        <w:tc>
          <w:tcPr>
            <w:tcW w:w="5000" w:type="pct"/>
            <w:gridSpan w:val="6"/>
          </w:tcPr>
          <w:p w14:paraId="7BB20DC2" w14:textId="676DB736" w:rsidR="008A06EF" w:rsidRPr="008A06EF" w:rsidRDefault="008A06EF" w:rsidP="00E46DAE">
            <w:pPr>
              <w:pStyle w:val="Compact"/>
            </w:pPr>
            <w:r w:rsidRPr="008A06EF">
              <w:rPr>
                <w:rFonts w:cstheme="majorHAnsi"/>
              </w:rPr>
              <w:lastRenderedPageBreak/>
              <w:t xml:space="preserve">Abbreviations: </w:t>
            </w:r>
            <w:r w:rsidRPr="00571130">
              <w:rPr>
                <w:lang w:val="en-GB"/>
              </w:rPr>
              <w:t>CVLT</w:t>
            </w:r>
            <w:r w:rsidRPr="008A06EF">
              <w:rPr>
                <w:rStyle w:val="acopre"/>
                <w:rFonts w:cstheme="majorHAnsi"/>
              </w:rPr>
              <w:t xml:space="preserve">, </w:t>
            </w:r>
            <w:r w:rsidRPr="008A06EF">
              <w:rPr>
                <w:rFonts w:eastAsia="Times New Roman" w:cstheme="minorHAnsi"/>
                <w:lang w:eastAsia="pl-PL"/>
              </w:rPr>
              <w:t>The California Verbal Learning Test</w:t>
            </w:r>
            <w:r>
              <w:rPr>
                <w:rFonts w:eastAsia="Times New Roman" w:cstheme="minorHAnsi"/>
                <w:lang w:eastAsia="pl-PL"/>
              </w:rPr>
              <w:t>,</w:t>
            </w:r>
            <w:r w:rsidRPr="008A06EF">
              <w:rPr>
                <w:rStyle w:val="acopre"/>
                <w:rFonts w:cstheme="majorHAnsi"/>
              </w:rPr>
              <w:t xml:space="preserve"> PSMD,</w:t>
            </w:r>
            <w:r w:rsidRPr="008A06EF">
              <w:rPr>
                <w:rFonts w:cstheme="majorHAnsi"/>
              </w:rPr>
              <w:t xml:space="preserve"> peak width of skeletonized mean diffusivity, </w:t>
            </w:r>
            <w:r w:rsidR="00D53C69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D53C69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D53C69" w:rsidRPr="00D53C69">
              <w:rPr>
                <w:rFonts w:asciiTheme="majorHAnsi" w:hAnsiTheme="majorHAnsi" w:cs="Arial"/>
              </w:rPr>
              <w:t xml:space="preserve"> normalized to </w:t>
            </w:r>
            <w:r w:rsidR="00D53C69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D53C69" w:rsidRPr="00D53C69">
              <w:rPr>
                <w:rFonts w:asciiTheme="majorHAnsi" w:hAnsiTheme="majorHAnsi" w:cs="Arial"/>
              </w:rPr>
              <w:t xml:space="preserve"> NBV, Normalized Brain Volume</w:t>
            </w:r>
          </w:p>
        </w:tc>
      </w:tr>
    </w:tbl>
    <w:p w14:paraId="5DE7C598" w14:textId="77777777" w:rsidR="004931CA" w:rsidRPr="00571130" w:rsidRDefault="004931CA" w:rsidP="004931CA">
      <w:pPr>
        <w:pStyle w:val="TableCaption"/>
        <w:rPr>
          <w:b/>
          <w:bCs/>
          <w:i w:val="0"/>
          <w:iCs/>
          <w:lang w:val="en-GB"/>
        </w:rPr>
      </w:pPr>
    </w:p>
    <w:p w14:paraId="1B1A673A" w14:textId="39F4303D" w:rsidR="004931CA" w:rsidRPr="00571130" w:rsidRDefault="00C93EB1" w:rsidP="004931CA">
      <w:pPr>
        <w:pStyle w:val="TableCaption"/>
        <w:rPr>
          <w:i w:val="0"/>
          <w:iCs/>
          <w:lang w:val="en-GB"/>
        </w:rPr>
      </w:pPr>
      <w:r w:rsidRPr="00571130">
        <w:rPr>
          <w:b/>
          <w:bCs/>
          <w:i w:val="0"/>
          <w:iCs/>
          <w:lang w:val="en-GB"/>
        </w:rPr>
        <w:t>Model</w:t>
      </w:r>
      <w:r w:rsidR="004931CA" w:rsidRPr="00571130">
        <w:rPr>
          <w:b/>
          <w:bCs/>
          <w:i w:val="0"/>
          <w:iCs/>
          <w:lang w:val="en-GB"/>
        </w:rPr>
        <w:t xml:space="preserve"> 8</w:t>
      </w:r>
      <w:r w:rsidR="004931CA" w:rsidRPr="00571130">
        <w:rPr>
          <w:i w:val="0"/>
          <w:iCs/>
          <w:lang w:val="en-GB"/>
        </w:rPr>
        <w:t xml:space="preserve">. Multivariate linear regression for </w:t>
      </w:r>
      <w:r w:rsidR="00F85B36" w:rsidRPr="00571130">
        <w:rPr>
          <w:i w:val="0"/>
          <w:iCs/>
          <w:lang w:val="en-GB"/>
        </w:rPr>
        <w:t>CVLT list B</w:t>
      </w:r>
      <w:r w:rsidR="004931CA" w:rsidRPr="00571130">
        <w:rPr>
          <w:i w:val="0"/>
          <w:iCs/>
          <w:lang w:val="en-GB"/>
        </w:rPr>
        <w:t>.</w:t>
      </w:r>
    </w:p>
    <w:tbl>
      <w:tblPr>
        <w:tblStyle w:val="Table"/>
        <w:tblW w:w="3978" w:type="pct"/>
        <w:tblBorders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540"/>
        <w:gridCol w:w="2128"/>
        <w:gridCol w:w="1418"/>
        <w:gridCol w:w="1414"/>
        <w:gridCol w:w="995"/>
        <w:gridCol w:w="853"/>
      </w:tblGrid>
      <w:tr w:rsidR="0089571D" w14:paraId="6EA988B1" w14:textId="77777777" w:rsidTr="00D53C69">
        <w:tc>
          <w:tcPr>
            <w:tcW w:w="1711" w:type="pct"/>
            <w:vAlign w:val="bottom"/>
          </w:tcPr>
          <w:p w14:paraId="5EF6EC8B" w14:textId="26398630" w:rsidR="004931CA" w:rsidRPr="00B92A63" w:rsidRDefault="00F85B36" w:rsidP="00035BB4">
            <w:pPr>
              <w:pStyle w:val="Compact"/>
              <w:rPr>
                <w:b/>
                <w:bCs/>
              </w:rPr>
            </w:pPr>
            <w:r w:rsidRPr="00B92A63">
              <w:rPr>
                <w:lang w:val="pl-PL"/>
              </w:rPr>
              <w:t>CVLT list B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vAlign w:val="bottom"/>
          </w:tcPr>
          <w:p w14:paraId="06E66838" w14:textId="77777777" w:rsidR="0089571D" w:rsidRDefault="004931CA" w:rsidP="00035BB4">
            <w:pPr>
              <w:pStyle w:val="Compact"/>
            </w:pPr>
            <w:r>
              <w:t xml:space="preserve">Estimate </w:t>
            </w:r>
          </w:p>
          <w:p w14:paraId="41DD6D7B" w14:textId="7A7C200C" w:rsidR="004931CA" w:rsidRDefault="004931CA" w:rsidP="00035BB4">
            <w:pPr>
              <w:pStyle w:val="Compact"/>
            </w:pPr>
            <w:r>
              <w:t>(Beta coefficient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bottom"/>
          </w:tcPr>
          <w:p w14:paraId="66BDF17B" w14:textId="77777777" w:rsidR="004931CA" w:rsidRDefault="004931CA" w:rsidP="00035BB4">
            <w:pPr>
              <w:pStyle w:val="Compact"/>
            </w:pPr>
            <w:r>
              <w:t>Lower 95%CI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bottom"/>
          </w:tcPr>
          <w:p w14:paraId="1FE5E7CF" w14:textId="77777777" w:rsidR="004931CA" w:rsidRDefault="004931CA" w:rsidP="00035BB4">
            <w:pPr>
              <w:pStyle w:val="Compact"/>
            </w:pPr>
            <w:r>
              <w:t>Upper 95%CI</w:t>
            </w:r>
          </w:p>
        </w:tc>
        <w:tc>
          <w:tcPr>
            <w:tcW w:w="481" w:type="pct"/>
            <w:vAlign w:val="bottom"/>
          </w:tcPr>
          <w:p w14:paraId="51FAA7CC" w14:textId="77777777" w:rsidR="004931CA" w:rsidRDefault="004931CA" w:rsidP="00035BB4">
            <w:pPr>
              <w:pStyle w:val="Compact"/>
            </w:pPr>
            <w:r>
              <w:t>P-value</w:t>
            </w:r>
          </w:p>
        </w:tc>
        <w:tc>
          <w:tcPr>
            <w:tcW w:w="411" w:type="pct"/>
            <w:vAlign w:val="bottom"/>
          </w:tcPr>
          <w:p w14:paraId="18040E69" w14:textId="77777777" w:rsidR="004931CA" w:rsidRDefault="004931CA" w:rsidP="00035BB4">
            <w:pPr>
              <w:pStyle w:val="Compact"/>
            </w:pPr>
            <w:r>
              <w:t>Adjusted R</w:t>
            </w:r>
            <w:r>
              <w:rPr>
                <w:vertAlign w:val="superscript"/>
              </w:rPr>
              <w:t>2</w:t>
            </w:r>
          </w:p>
        </w:tc>
      </w:tr>
      <w:tr w:rsidR="00610AEB" w14:paraId="591E0092" w14:textId="77777777" w:rsidTr="00D53C69">
        <w:tc>
          <w:tcPr>
            <w:tcW w:w="1711" w:type="pct"/>
          </w:tcPr>
          <w:p w14:paraId="78EDD121" w14:textId="04404D9D" w:rsidR="00610AEB" w:rsidRPr="001509CD" w:rsidRDefault="00610AEB" w:rsidP="00F85B36">
            <w:pPr>
              <w:pStyle w:val="Compact"/>
            </w:pPr>
            <w:r>
              <w:t>E</w:t>
            </w:r>
            <w:r w:rsidRPr="001509CD">
              <w:t>duc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7CCF4E" w14:textId="4E344F90" w:rsidR="00610AEB" w:rsidRDefault="00610AEB" w:rsidP="00F85B36">
            <w:pPr>
              <w:pStyle w:val="Compact"/>
            </w:pPr>
            <w:r>
              <w:t>0.24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9C7F8" w14:textId="47DD3828" w:rsidR="00610AEB" w:rsidRDefault="00610AEB" w:rsidP="00F85B36">
            <w:pPr>
              <w:pStyle w:val="Compact"/>
            </w:pPr>
            <w:r>
              <w:t>0.08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E92666" w14:textId="0CC01F24" w:rsidR="00610AEB" w:rsidRDefault="00610AEB" w:rsidP="00F85B36">
            <w:pPr>
              <w:pStyle w:val="Compact"/>
            </w:pPr>
            <w:r>
              <w:t>0.404</w:t>
            </w:r>
          </w:p>
        </w:tc>
        <w:tc>
          <w:tcPr>
            <w:tcW w:w="481" w:type="pct"/>
          </w:tcPr>
          <w:p w14:paraId="0972DE77" w14:textId="41775BEE" w:rsidR="00610AEB" w:rsidRDefault="00610AEB" w:rsidP="00F85B36">
            <w:pPr>
              <w:pStyle w:val="Compact"/>
            </w:pPr>
            <w:r w:rsidRPr="0002297E">
              <w:rPr>
                <w:b/>
                <w:bCs/>
              </w:rPr>
              <w:t>0.004</w:t>
            </w:r>
          </w:p>
        </w:tc>
        <w:tc>
          <w:tcPr>
            <w:tcW w:w="411" w:type="pct"/>
            <w:vMerge w:val="restart"/>
          </w:tcPr>
          <w:p w14:paraId="16CD32AE" w14:textId="1B0E879D" w:rsidR="00610AEB" w:rsidRPr="0089571D" w:rsidRDefault="00610AEB" w:rsidP="00F85B36">
            <w:pPr>
              <w:pStyle w:val="Compact"/>
              <w:rPr>
                <w:b/>
                <w:bCs/>
              </w:rPr>
            </w:pPr>
            <w:r w:rsidRPr="0002297E">
              <w:rPr>
                <w:b/>
                <w:bCs/>
              </w:rPr>
              <w:t>0.106</w:t>
            </w:r>
          </w:p>
        </w:tc>
      </w:tr>
      <w:tr w:rsidR="00610AEB" w14:paraId="1E4746EA" w14:textId="77777777" w:rsidTr="00D53C69">
        <w:tc>
          <w:tcPr>
            <w:tcW w:w="1711" w:type="pct"/>
          </w:tcPr>
          <w:p w14:paraId="6F08C631" w14:textId="31EE45DF" w:rsidR="00610AEB" w:rsidRPr="001509CD" w:rsidRDefault="00610AEB" w:rsidP="00F85B36">
            <w:pPr>
              <w:pStyle w:val="Compact"/>
            </w:pPr>
            <w:r>
              <w:t>A</w:t>
            </w:r>
            <w:r w:rsidRPr="001509CD">
              <w:t>ge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A827E2" w14:textId="177556D2" w:rsidR="00610AEB" w:rsidRDefault="00610AEB" w:rsidP="00F85B36">
            <w:pPr>
              <w:pStyle w:val="Compact"/>
            </w:pPr>
            <w:r>
              <w:t>-0.00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EDA19" w14:textId="0B908664" w:rsidR="00610AEB" w:rsidRDefault="00610AEB" w:rsidP="00F85B36">
            <w:pPr>
              <w:pStyle w:val="Compact"/>
            </w:pPr>
            <w:r>
              <w:t>-0.054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D1D87B" w14:textId="42806479" w:rsidR="00610AEB" w:rsidRDefault="00610AEB" w:rsidP="00F85B36">
            <w:pPr>
              <w:pStyle w:val="Compact"/>
            </w:pPr>
            <w:r>
              <w:t>0.048</w:t>
            </w:r>
          </w:p>
        </w:tc>
        <w:tc>
          <w:tcPr>
            <w:tcW w:w="481" w:type="pct"/>
          </w:tcPr>
          <w:p w14:paraId="056ADA01" w14:textId="529B4DFF" w:rsidR="00610AEB" w:rsidRDefault="00610AEB" w:rsidP="00F85B36">
            <w:pPr>
              <w:pStyle w:val="Compact"/>
            </w:pPr>
            <w:r>
              <w:t>0.908</w:t>
            </w:r>
          </w:p>
        </w:tc>
        <w:tc>
          <w:tcPr>
            <w:tcW w:w="411" w:type="pct"/>
            <w:vMerge/>
          </w:tcPr>
          <w:p w14:paraId="6F39FA61" w14:textId="77777777" w:rsidR="00610AEB" w:rsidRDefault="00610AEB" w:rsidP="00F85B36">
            <w:pPr>
              <w:pStyle w:val="Compact"/>
            </w:pPr>
          </w:p>
        </w:tc>
      </w:tr>
      <w:tr w:rsidR="00610AEB" w14:paraId="50D037E6" w14:textId="77777777" w:rsidTr="00D53C69">
        <w:tc>
          <w:tcPr>
            <w:tcW w:w="1711" w:type="pct"/>
          </w:tcPr>
          <w:p w14:paraId="2F78333C" w14:textId="1CFB3A94" w:rsidR="00610AEB" w:rsidRPr="001509CD" w:rsidRDefault="00610AEB" w:rsidP="00F85B36">
            <w:pPr>
              <w:pStyle w:val="Compact"/>
            </w:pPr>
            <w:r>
              <w:t>D</w:t>
            </w:r>
            <w:r w:rsidRPr="001509CD">
              <w:t>isease</w:t>
            </w:r>
            <w:r>
              <w:t xml:space="preserve"> </w:t>
            </w:r>
            <w:r w:rsidRPr="001509CD">
              <w:t>dur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524F6D" w14:textId="2B0C19E3" w:rsidR="00610AEB" w:rsidRDefault="00610AEB" w:rsidP="00F85B36">
            <w:pPr>
              <w:pStyle w:val="Compact"/>
            </w:pPr>
            <w:r>
              <w:t>0.02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DDF24" w14:textId="0A49E2AC" w:rsidR="00610AEB" w:rsidRDefault="00610AEB" w:rsidP="00F85B36">
            <w:pPr>
              <w:pStyle w:val="Compact"/>
            </w:pPr>
            <w:r>
              <w:t>-0.063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263A0D" w14:textId="4F89A5B8" w:rsidR="00610AEB" w:rsidRDefault="00610AEB" w:rsidP="00F85B36">
            <w:pPr>
              <w:pStyle w:val="Compact"/>
            </w:pPr>
            <w:r>
              <w:t>0.104</w:t>
            </w:r>
          </w:p>
        </w:tc>
        <w:tc>
          <w:tcPr>
            <w:tcW w:w="481" w:type="pct"/>
          </w:tcPr>
          <w:p w14:paraId="2D8DD3A0" w14:textId="6EA75763" w:rsidR="00610AEB" w:rsidRDefault="00610AEB" w:rsidP="00F85B36">
            <w:pPr>
              <w:pStyle w:val="Compact"/>
            </w:pPr>
            <w:r>
              <w:t>0.623</w:t>
            </w:r>
          </w:p>
        </w:tc>
        <w:tc>
          <w:tcPr>
            <w:tcW w:w="411" w:type="pct"/>
            <w:vMerge/>
          </w:tcPr>
          <w:p w14:paraId="34FC5EDE" w14:textId="77777777" w:rsidR="00610AEB" w:rsidRDefault="00610AEB" w:rsidP="00F85B36">
            <w:pPr>
              <w:pStyle w:val="Compact"/>
            </w:pPr>
          </w:p>
        </w:tc>
      </w:tr>
      <w:tr w:rsidR="00610AEB" w14:paraId="415EE394" w14:textId="77777777" w:rsidTr="00D53C69">
        <w:tc>
          <w:tcPr>
            <w:tcW w:w="1711" w:type="pct"/>
          </w:tcPr>
          <w:p w14:paraId="5EFD56CF" w14:textId="6D030CF0" w:rsidR="00610AEB" w:rsidRPr="001509CD" w:rsidRDefault="00610AEB" w:rsidP="00F85B36">
            <w:pPr>
              <w:pStyle w:val="Compact"/>
            </w:pPr>
            <w:r>
              <w:t>G</w:t>
            </w:r>
            <w:r w:rsidRPr="001509CD">
              <w:t xml:space="preserve">ender </w:t>
            </w:r>
            <w:r>
              <w:t>female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F81E63" w14:textId="24D05F1D" w:rsidR="00610AEB" w:rsidRDefault="00610AEB" w:rsidP="00F85B36">
            <w:pPr>
              <w:pStyle w:val="Compact"/>
            </w:pPr>
            <w:r>
              <w:t>-0.02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297FA" w14:textId="68DD8F9C" w:rsidR="00610AEB" w:rsidRDefault="00610AEB" w:rsidP="00F85B36">
            <w:pPr>
              <w:pStyle w:val="Compact"/>
            </w:pPr>
            <w:r>
              <w:t>-0.853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7D2DC3" w14:textId="16DB36BB" w:rsidR="00610AEB" w:rsidRDefault="00610AEB" w:rsidP="00F85B36">
            <w:pPr>
              <w:pStyle w:val="Compact"/>
            </w:pPr>
            <w:r>
              <w:t>0.809</w:t>
            </w:r>
          </w:p>
        </w:tc>
        <w:tc>
          <w:tcPr>
            <w:tcW w:w="481" w:type="pct"/>
          </w:tcPr>
          <w:p w14:paraId="67514071" w14:textId="72CF5C5A" w:rsidR="00610AEB" w:rsidRDefault="00610AEB" w:rsidP="00F85B36">
            <w:pPr>
              <w:pStyle w:val="Compact"/>
            </w:pPr>
            <w:r>
              <w:t>0.958</w:t>
            </w:r>
          </w:p>
        </w:tc>
        <w:tc>
          <w:tcPr>
            <w:tcW w:w="411" w:type="pct"/>
            <w:vMerge/>
          </w:tcPr>
          <w:p w14:paraId="33222E81" w14:textId="77777777" w:rsidR="00610AEB" w:rsidRDefault="00610AEB" w:rsidP="00F85B36">
            <w:pPr>
              <w:pStyle w:val="Compact"/>
            </w:pPr>
          </w:p>
        </w:tc>
      </w:tr>
      <w:tr w:rsidR="00610AEB" w14:paraId="312FDCD8" w14:textId="77777777" w:rsidTr="00D53C69">
        <w:tc>
          <w:tcPr>
            <w:tcW w:w="1711" w:type="pct"/>
          </w:tcPr>
          <w:p w14:paraId="704D8100" w14:textId="291456D7" w:rsidR="00610AEB" w:rsidRPr="001509CD" w:rsidRDefault="00610AEB" w:rsidP="00F85B36">
            <w:pPr>
              <w:pStyle w:val="Compact"/>
            </w:pPr>
            <w:r w:rsidRPr="00C76929">
              <w:t>PSMD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5ACDD7" w14:textId="1816E049" w:rsidR="00610AEB" w:rsidRDefault="00610AEB" w:rsidP="00F85B36">
            <w:pPr>
              <w:pStyle w:val="Compact"/>
            </w:pPr>
            <w:r>
              <w:t>-6802.83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7A038" w14:textId="40A70019" w:rsidR="00610AEB" w:rsidRDefault="00610AEB" w:rsidP="00F85B36">
            <w:pPr>
              <w:pStyle w:val="Compact"/>
            </w:pPr>
            <w:r>
              <w:t>-17999.69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EA92DC" w14:textId="61BBA608" w:rsidR="00610AEB" w:rsidRDefault="00610AEB" w:rsidP="00F85B36">
            <w:pPr>
              <w:pStyle w:val="Compact"/>
            </w:pPr>
            <w:r>
              <w:t>4394.033</w:t>
            </w:r>
          </w:p>
        </w:tc>
        <w:tc>
          <w:tcPr>
            <w:tcW w:w="481" w:type="pct"/>
          </w:tcPr>
          <w:p w14:paraId="5710C7FB" w14:textId="76DD70C5" w:rsidR="00610AEB" w:rsidRDefault="00610AEB" w:rsidP="00F85B36">
            <w:pPr>
              <w:pStyle w:val="Compact"/>
            </w:pPr>
            <w:r>
              <w:t>0.229</w:t>
            </w:r>
          </w:p>
        </w:tc>
        <w:tc>
          <w:tcPr>
            <w:tcW w:w="411" w:type="pct"/>
            <w:vMerge/>
          </w:tcPr>
          <w:p w14:paraId="39D4BBA8" w14:textId="77777777" w:rsidR="00610AEB" w:rsidRDefault="00610AEB" w:rsidP="00F85B36">
            <w:pPr>
              <w:pStyle w:val="Compact"/>
            </w:pPr>
          </w:p>
        </w:tc>
      </w:tr>
      <w:tr w:rsidR="00610AEB" w14:paraId="67CBA462" w14:textId="77777777" w:rsidTr="00D53C69">
        <w:tc>
          <w:tcPr>
            <w:tcW w:w="1711" w:type="pct"/>
          </w:tcPr>
          <w:p w14:paraId="143828E2" w14:textId="0C542F21" w:rsidR="00610AEB" w:rsidRPr="001509CD" w:rsidRDefault="00610AEB" w:rsidP="00F85B36">
            <w:pPr>
              <w:pStyle w:val="Compact"/>
            </w:pPr>
            <w:r w:rsidRPr="00C76929">
              <w:t xml:space="preserve">WM </w:t>
            </w:r>
            <w:proofErr w:type="spellStart"/>
            <w:r w:rsidRPr="00C76929">
              <w:t>hypointensities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85147B" w14:textId="283C3D0A" w:rsidR="00610AEB" w:rsidRDefault="00610AEB" w:rsidP="00F85B36">
            <w:pPr>
              <w:pStyle w:val="Compact"/>
            </w:pPr>
            <w:r>
              <w:t>211.43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F9D3C" w14:textId="29FE6BB2" w:rsidR="00610AEB" w:rsidRDefault="00610AEB" w:rsidP="00F85B36">
            <w:pPr>
              <w:pStyle w:val="Compact"/>
            </w:pPr>
            <w:r>
              <w:t>-93.679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EFC584" w14:textId="207654F2" w:rsidR="00610AEB" w:rsidRDefault="00610AEB" w:rsidP="00F85B36">
            <w:pPr>
              <w:pStyle w:val="Compact"/>
            </w:pPr>
            <w:r>
              <w:t>516.549</w:t>
            </w:r>
          </w:p>
        </w:tc>
        <w:tc>
          <w:tcPr>
            <w:tcW w:w="481" w:type="pct"/>
          </w:tcPr>
          <w:p w14:paraId="66790DB3" w14:textId="76A5941D" w:rsidR="00610AEB" w:rsidRPr="004931CA" w:rsidRDefault="00610AEB" w:rsidP="00F85B36">
            <w:pPr>
              <w:pStyle w:val="Compact"/>
              <w:rPr>
                <w:b/>
                <w:bCs/>
              </w:rPr>
            </w:pPr>
            <w:r>
              <w:t>0.171</w:t>
            </w:r>
          </w:p>
        </w:tc>
        <w:tc>
          <w:tcPr>
            <w:tcW w:w="411" w:type="pct"/>
            <w:vMerge/>
          </w:tcPr>
          <w:p w14:paraId="4D0F8770" w14:textId="77777777" w:rsidR="00610AEB" w:rsidRPr="00015CD4" w:rsidRDefault="00610AEB" w:rsidP="00F85B36">
            <w:pPr>
              <w:pStyle w:val="Compact"/>
              <w:rPr>
                <w:b/>
                <w:bCs/>
              </w:rPr>
            </w:pPr>
          </w:p>
        </w:tc>
      </w:tr>
      <w:tr w:rsidR="00610AEB" w14:paraId="5539A9DC" w14:textId="77777777" w:rsidTr="00D53C69">
        <w:tc>
          <w:tcPr>
            <w:tcW w:w="1711" w:type="pct"/>
          </w:tcPr>
          <w:p w14:paraId="0A6E357F" w14:textId="492C72B6" w:rsidR="00610AEB" w:rsidRPr="001509CD" w:rsidRDefault="00D53C69" w:rsidP="00E46DAE">
            <w:pPr>
              <w:pStyle w:val="Compact"/>
            </w:pPr>
            <w:r>
              <w:t>NBV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070036" w14:textId="49301252" w:rsidR="00610AEB" w:rsidRDefault="00610AEB" w:rsidP="00E46DAE">
            <w:pPr>
              <w:pStyle w:val="Compact"/>
            </w:pPr>
            <w:r>
              <w:t>5.40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FDE80" w14:textId="543BC24F" w:rsidR="00610AEB" w:rsidRDefault="00610AEB" w:rsidP="00E46DAE">
            <w:pPr>
              <w:pStyle w:val="Compact"/>
            </w:pPr>
            <w:r>
              <w:t>-8.02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27A7E5" w14:textId="139A2778" w:rsidR="00610AEB" w:rsidRDefault="00610AEB" w:rsidP="00E46DAE">
            <w:pPr>
              <w:pStyle w:val="Compact"/>
            </w:pPr>
            <w:r>
              <w:t>18.837</w:t>
            </w:r>
          </w:p>
        </w:tc>
        <w:tc>
          <w:tcPr>
            <w:tcW w:w="481" w:type="pct"/>
          </w:tcPr>
          <w:p w14:paraId="4060DC66" w14:textId="1BE8E71C" w:rsidR="00610AEB" w:rsidRDefault="00610AEB" w:rsidP="00E46DAE">
            <w:pPr>
              <w:pStyle w:val="Compact"/>
            </w:pPr>
            <w:r>
              <w:t>0.424</w:t>
            </w:r>
          </w:p>
        </w:tc>
        <w:tc>
          <w:tcPr>
            <w:tcW w:w="411" w:type="pct"/>
            <w:vMerge/>
          </w:tcPr>
          <w:p w14:paraId="5EF41795" w14:textId="77777777" w:rsidR="00610AEB" w:rsidRDefault="00610AEB" w:rsidP="00E46DAE">
            <w:pPr>
              <w:pStyle w:val="Compact"/>
            </w:pPr>
          </w:p>
        </w:tc>
      </w:tr>
      <w:tr w:rsidR="00610AEB" w14:paraId="5C3B5E9A" w14:textId="77777777" w:rsidTr="00610AEB">
        <w:tc>
          <w:tcPr>
            <w:tcW w:w="5000" w:type="pct"/>
            <w:gridSpan w:val="6"/>
          </w:tcPr>
          <w:p w14:paraId="0FCD90DE" w14:textId="184C283C" w:rsidR="00610AEB" w:rsidRDefault="00610AEB" w:rsidP="00E46DAE">
            <w:pPr>
              <w:pStyle w:val="Compact"/>
            </w:pPr>
            <w:r w:rsidRPr="008A06EF">
              <w:rPr>
                <w:rFonts w:cstheme="majorHAnsi"/>
              </w:rPr>
              <w:t xml:space="preserve">Abbreviations: </w:t>
            </w:r>
            <w:r w:rsidRPr="00571130">
              <w:rPr>
                <w:lang w:val="en-GB"/>
              </w:rPr>
              <w:t>CVLT</w:t>
            </w:r>
            <w:r w:rsidRPr="008A06EF">
              <w:rPr>
                <w:rStyle w:val="acopre"/>
                <w:rFonts w:cstheme="majorHAnsi"/>
              </w:rPr>
              <w:t xml:space="preserve">, </w:t>
            </w:r>
            <w:r w:rsidRPr="008A06EF">
              <w:rPr>
                <w:rFonts w:eastAsia="Times New Roman" w:cstheme="minorHAnsi"/>
                <w:lang w:eastAsia="pl-PL"/>
              </w:rPr>
              <w:t>The California Verbal Learning Test</w:t>
            </w:r>
            <w:r>
              <w:rPr>
                <w:rFonts w:eastAsia="Times New Roman" w:cstheme="minorHAnsi"/>
                <w:lang w:eastAsia="pl-PL"/>
              </w:rPr>
              <w:t>,</w:t>
            </w:r>
            <w:r w:rsidRPr="008A06EF">
              <w:rPr>
                <w:rStyle w:val="acopre"/>
                <w:rFonts w:cstheme="majorHAnsi"/>
              </w:rPr>
              <w:t xml:space="preserve"> PSMD,</w:t>
            </w:r>
            <w:r w:rsidRPr="008A06EF">
              <w:rPr>
                <w:rFonts w:cstheme="majorHAnsi"/>
              </w:rPr>
              <w:t xml:space="preserve"> peak width of skeletonized mean diffusivity, </w:t>
            </w:r>
            <w:r w:rsidR="00D53C69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D53C69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D53C69" w:rsidRPr="00D53C69">
              <w:rPr>
                <w:rFonts w:asciiTheme="majorHAnsi" w:hAnsiTheme="majorHAnsi" w:cs="Arial"/>
              </w:rPr>
              <w:t xml:space="preserve"> normalized to </w:t>
            </w:r>
            <w:r w:rsidR="00D53C69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D53C69" w:rsidRPr="00D53C69">
              <w:rPr>
                <w:rFonts w:asciiTheme="majorHAnsi" w:hAnsiTheme="majorHAnsi" w:cs="Arial"/>
              </w:rPr>
              <w:t xml:space="preserve"> NBV, Normalized Brain Volume</w:t>
            </w:r>
          </w:p>
        </w:tc>
      </w:tr>
    </w:tbl>
    <w:p w14:paraId="3E7698BC" w14:textId="2E6936D2" w:rsidR="0081740E" w:rsidRDefault="0081740E"/>
    <w:p w14:paraId="06AFD25F" w14:textId="2FE9B9CA" w:rsidR="001D509D" w:rsidRPr="00571130" w:rsidRDefault="00C93EB1" w:rsidP="001D509D">
      <w:pPr>
        <w:pStyle w:val="TableCaption"/>
        <w:rPr>
          <w:i w:val="0"/>
          <w:iCs/>
          <w:lang w:val="en-GB"/>
        </w:rPr>
      </w:pPr>
      <w:r w:rsidRPr="00571130">
        <w:rPr>
          <w:b/>
          <w:bCs/>
          <w:i w:val="0"/>
          <w:iCs/>
          <w:lang w:val="en-GB"/>
        </w:rPr>
        <w:t xml:space="preserve">Model </w:t>
      </w:r>
      <w:r w:rsidR="001D509D" w:rsidRPr="00571130">
        <w:rPr>
          <w:b/>
          <w:bCs/>
          <w:i w:val="0"/>
          <w:iCs/>
          <w:lang w:val="en-GB"/>
        </w:rPr>
        <w:t>9</w:t>
      </w:r>
      <w:r w:rsidR="001D509D" w:rsidRPr="00571130">
        <w:rPr>
          <w:i w:val="0"/>
          <w:iCs/>
          <w:lang w:val="en-GB"/>
        </w:rPr>
        <w:t xml:space="preserve"> Multivariate linear regression of </w:t>
      </w:r>
      <w:r w:rsidR="00A04791" w:rsidRPr="00571130">
        <w:rPr>
          <w:i w:val="0"/>
          <w:iCs/>
          <w:lang w:val="en-GB"/>
        </w:rPr>
        <w:t>WCST, total errors</w:t>
      </w:r>
      <w:r w:rsidR="001D509D" w:rsidRPr="00571130">
        <w:rPr>
          <w:i w:val="0"/>
          <w:iCs/>
          <w:lang w:val="en-GB"/>
        </w:rPr>
        <w:t>.</w:t>
      </w:r>
    </w:p>
    <w:tbl>
      <w:tblPr>
        <w:tblStyle w:val="Table"/>
        <w:tblW w:w="4087" w:type="pct"/>
        <w:tblBorders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542"/>
        <w:gridCol w:w="2150"/>
        <w:gridCol w:w="1463"/>
        <w:gridCol w:w="1503"/>
        <w:gridCol w:w="842"/>
        <w:gridCol w:w="1131"/>
      </w:tblGrid>
      <w:tr w:rsidR="00FA6B2E" w:rsidRPr="000638CA" w14:paraId="6D61D2D2" w14:textId="77777777" w:rsidTr="00D53C69">
        <w:tc>
          <w:tcPr>
            <w:tcW w:w="1666" w:type="pct"/>
            <w:vAlign w:val="bottom"/>
          </w:tcPr>
          <w:p w14:paraId="11E6523C" w14:textId="32FDA63A" w:rsidR="00FA6B2E" w:rsidRPr="000638CA" w:rsidRDefault="00A04791" w:rsidP="00035BB4">
            <w:pPr>
              <w:pStyle w:val="Compact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WCST, total errors</w:t>
            </w:r>
          </w:p>
        </w:tc>
        <w:tc>
          <w:tcPr>
            <w:tcW w:w="1011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BED8876" w14:textId="77777777" w:rsidR="00FA6B2E" w:rsidRPr="000638CA" w:rsidRDefault="00FA6B2E" w:rsidP="00035BB4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 xml:space="preserve">Estimate </w:t>
            </w:r>
          </w:p>
          <w:p w14:paraId="7298E756" w14:textId="77777777" w:rsidR="00FA6B2E" w:rsidRPr="000638CA" w:rsidRDefault="00FA6B2E" w:rsidP="00035BB4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(Beta coefficient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EFD197" w14:textId="77777777" w:rsidR="00FA6B2E" w:rsidRPr="000638CA" w:rsidRDefault="00FA6B2E" w:rsidP="00035BB4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Lower 95%CI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14877BC" w14:textId="77777777" w:rsidR="00FA6B2E" w:rsidRPr="000638CA" w:rsidRDefault="00FA6B2E" w:rsidP="00035BB4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Upper 95%CI</w:t>
            </w:r>
          </w:p>
        </w:tc>
        <w:tc>
          <w:tcPr>
            <w:tcW w:w="396" w:type="pct"/>
            <w:vAlign w:val="bottom"/>
          </w:tcPr>
          <w:p w14:paraId="54260DBC" w14:textId="77777777" w:rsidR="00FA6B2E" w:rsidRPr="000638CA" w:rsidRDefault="00FA6B2E" w:rsidP="00035BB4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P-value</w:t>
            </w:r>
          </w:p>
        </w:tc>
        <w:tc>
          <w:tcPr>
            <w:tcW w:w="531" w:type="pct"/>
            <w:vAlign w:val="bottom"/>
          </w:tcPr>
          <w:p w14:paraId="52E9C61B" w14:textId="77777777" w:rsidR="00FA6B2E" w:rsidRPr="000638CA" w:rsidRDefault="00FA6B2E" w:rsidP="00035BB4">
            <w:pPr>
              <w:pStyle w:val="Compact"/>
              <w:rPr>
                <w:iCs/>
                <w:vertAlign w:val="superscript"/>
              </w:rPr>
            </w:pPr>
            <w:r w:rsidRPr="000638CA">
              <w:rPr>
                <w:iCs/>
              </w:rPr>
              <w:t>Adjusted R</w:t>
            </w:r>
            <w:r w:rsidRPr="000638CA">
              <w:rPr>
                <w:iCs/>
                <w:vertAlign w:val="superscript"/>
              </w:rPr>
              <w:t>2</w:t>
            </w:r>
          </w:p>
        </w:tc>
      </w:tr>
      <w:tr w:rsidR="00610AEB" w:rsidRPr="000638CA" w14:paraId="694702AA" w14:textId="77777777" w:rsidTr="00D53C69">
        <w:tc>
          <w:tcPr>
            <w:tcW w:w="1666" w:type="pct"/>
          </w:tcPr>
          <w:p w14:paraId="5CE1BA66" w14:textId="679AC29C" w:rsidR="00610AEB" w:rsidRPr="004501BB" w:rsidRDefault="00610AEB" w:rsidP="00A04791">
            <w:pPr>
              <w:pStyle w:val="Compact"/>
              <w:rPr>
                <w:bCs/>
                <w:iCs/>
              </w:rPr>
            </w:pPr>
            <w:r>
              <w:t>E</w:t>
            </w:r>
            <w:r w:rsidRPr="001509CD">
              <w:t>duc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B8BB7C" w14:textId="7766B3A7" w:rsidR="00610AEB" w:rsidRPr="000638CA" w:rsidRDefault="00610AEB" w:rsidP="00A04791">
            <w:pPr>
              <w:pStyle w:val="Compact"/>
              <w:rPr>
                <w:iCs/>
              </w:rPr>
            </w:pPr>
            <w:r>
              <w:t>-1.284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D7B7B" w14:textId="3A071776" w:rsidR="00610AEB" w:rsidRPr="000638CA" w:rsidRDefault="00610AEB" w:rsidP="00A04791">
            <w:pPr>
              <w:pStyle w:val="Compact"/>
              <w:rPr>
                <w:iCs/>
              </w:rPr>
            </w:pPr>
            <w:r>
              <w:t>-3.285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770C0E" w14:textId="3D1BE535" w:rsidR="00610AEB" w:rsidRPr="000638CA" w:rsidRDefault="00610AEB" w:rsidP="00A04791">
            <w:pPr>
              <w:pStyle w:val="Compact"/>
              <w:rPr>
                <w:iCs/>
              </w:rPr>
            </w:pPr>
            <w:r>
              <w:t>0.717</w:t>
            </w:r>
          </w:p>
        </w:tc>
        <w:tc>
          <w:tcPr>
            <w:tcW w:w="396" w:type="pct"/>
          </w:tcPr>
          <w:p w14:paraId="60163DFD" w14:textId="7234E5D6" w:rsidR="00610AEB" w:rsidRPr="000638CA" w:rsidRDefault="00610AEB" w:rsidP="00A04791">
            <w:pPr>
              <w:pStyle w:val="Compact"/>
              <w:rPr>
                <w:iCs/>
              </w:rPr>
            </w:pPr>
            <w:r>
              <w:t>0.205</w:t>
            </w:r>
          </w:p>
        </w:tc>
        <w:tc>
          <w:tcPr>
            <w:tcW w:w="531" w:type="pct"/>
            <w:vMerge w:val="restart"/>
          </w:tcPr>
          <w:p w14:paraId="505508FF" w14:textId="72623CCC" w:rsidR="00610AEB" w:rsidRPr="00D53C69" w:rsidRDefault="00610AEB" w:rsidP="00A04791">
            <w:pPr>
              <w:pStyle w:val="Compact"/>
              <w:rPr>
                <w:b/>
                <w:bCs/>
                <w:iCs/>
              </w:rPr>
            </w:pPr>
            <w:r w:rsidRPr="00D53C69">
              <w:rPr>
                <w:b/>
                <w:bCs/>
              </w:rPr>
              <w:t>0.168</w:t>
            </w:r>
          </w:p>
        </w:tc>
      </w:tr>
      <w:tr w:rsidR="00610AEB" w:rsidRPr="000638CA" w14:paraId="0AC412F6" w14:textId="77777777" w:rsidTr="00D53C69">
        <w:tc>
          <w:tcPr>
            <w:tcW w:w="1666" w:type="pct"/>
          </w:tcPr>
          <w:p w14:paraId="643E2067" w14:textId="3728BD34" w:rsidR="00610AEB" w:rsidRPr="004501BB" w:rsidRDefault="00610AEB" w:rsidP="00A04791">
            <w:pPr>
              <w:pStyle w:val="Compact"/>
              <w:rPr>
                <w:bCs/>
                <w:iCs/>
              </w:rPr>
            </w:pPr>
            <w:r>
              <w:t>A</w:t>
            </w:r>
            <w:r w:rsidRPr="001509CD">
              <w:t>ge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6DF7CB" w14:textId="3DC35A44" w:rsidR="00610AEB" w:rsidRPr="000638CA" w:rsidRDefault="00610AEB" w:rsidP="00A04791">
            <w:pPr>
              <w:pStyle w:val="Compact"/>
              <w:rPr>
                <w:iCs/>
              </w:rPr>
            </w:pPr>
            <w:r>
              <w:t>0.823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80190" w14:textId="0A6ABBCC" w:rsidR="00610AEB" w:rsidRPr="000638CA" w:rsidRDefault="00610AEB" w:rsidP="00A04791">
            <w:pPr>
              <w:pStyle w:val="Compact"/>
              <w:rPr>
                <w:iCs/>
              </w:rPr>
            </w:pPr>
            <w:r>
              <w:t>0.187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F0AA7B" w14:textId="3BB33376" w:rsidR="00610AEB" w:rsidRPr="000638CA" w:rsidRDefault="00610AEB" w:rsidP="00A04791">
            <w:pPr>
              <w:pStyle w:val="Compact"/>
              <w:rPr>
                <w:iCs/>
              </w:rPr>
            </w:pPr>
            <w:r>
              <w:t>1.459</w:t>
            </w:r>
          </w:p>
        </w:tc>
        <w:tc>
          <w:tcPr>
            <w:tcW w:w="396" w:type="pct"/>
          </w:tcPr>
          <w:p w14:paraId="45C9213A" w14:textId="64CA121A" w:rsidR="00610AEB" w:rsidRPr="005B546D" w:rsidRDefault="00610AEB" w:rsidP="00A04791">
            <w:pPr>
              <w:pStyle w:val="Compact"/>
              <w:rPr>
                <w:b/>
                <w:bCs/>
                <w:iCs/>
              </w:rPr>
            </w:pPr>
            <w:r w:rsidRPr="005B546D">
              <w:rPr>
                <w:b/>
                <w:bCs/>
              </w:rPr>
              <w:t>0.012</w:t>
            </w:r>
          </w:p>
        </w:tc>
        <w:tc>
          <w:tcPr>
            <w:tcW w:w="531" w:type="pct"/>
            <w:vMerge/>
          </w:tcPr>
          <w:p w14:paraId="500C812A" w14:textId="77777777" w:rsidR="00610AEB" w:rsidRPr="000638CA" w:rsidRDefault="00610AEB" w:rsidP="00A04791">
            <w:pPr>
              <w:pStyle w:val="Compact"/>
              <w:rPr>
                <w:iCs/>
              </w:rPr>
            </w:pPr>
          </w:p>
        </w:tc>
      </w:tr>
      <w:tr w:rsidR="00610AEB" w:rsidRPr="000638CA" w14:paraId="3083C640" w14:textId="77777777" w:rsidTr="00D53C69">
        <w:tc>
          <w:tcPr>
            <w:tcW w:w="1666" w:type="pct"/>
          </w:tcPr>
          <w:p w14:paraId="1F180DA8" w14:textId="30EF4843" w:rsidR="00610AEB" w:rsidRPr="004501BB" w:rsidRDefault="00610AEB" w:rsidP="00A04791">
            <w:pPr>
              <w:pStyle w:val="Compact"/>
              <w:rPr>
                <w:bCs/>
                <w:iCs/>
              </w:rPr>
            </w:pPr>
            <w:r>
              <w:t>D</w:t>
            </w:r>
            <w:r w:rsidRPr="001509CD">
              <w:t>isease</w:t>
            </w:r>
            <w:r>
              <w:t xml:space="preserve"> </w:t>
            </w:r>
            <w:r w:rsidRPr="001509CD">
              <w:t>dur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D0B8E6" w14:textId="3725604A" w:rsidR="00610AEB" w:rsidRPr="000638CA" w:rsidRDefault="00610AEB" w:rsidP="00A04791">
            <w:pPr>
              <w:pStyle w:val="Compact"/>
              <w:rPr>
                <w:iCs/>
              </w:rPr>
            </w:pPr>
            <w:r>
              <w:t>-1.235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24BB5" w14:textId="2FEBBF7D" w:rsidR="00610AEB" w:rsidRPr="000638CA" w:rsidRDefault="00610AEB" w:rsidP="00A04791">
            <w:pPr>
              <w:pStyle w:val="Compact"/>
              <w:rPr>
                <w:iCs/>
              </w:rPr>
            </w:pPr>
            <w:r>
              <w:t>-2.271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2F5E35" w14:textId="021DF8A1" w:rsidR="00610AEB" w:rsidRPr="000638CA" w:rsidRDefault="00610AEB" w:rsidP="00A04791">
            <w:pPr>
              <w:pStyle w:val="Compact"/>
              <w:rPr>
                <w:iCs/>
              </w:rPr>
            </w:pPr>
            <w:r>
              <w:t>-0.199</w:t>
            </w:r>
          </w:p>
        </w:tc>
        <w:tc>
          <w:tcPr>
            <w:tcW w:w="396" w:type="pct"/>
          </w:tcPr>
          <w:p w14:paraId="2E3DF00C" w14:textId="52D7E046" w:rsidR="00610AEB" w:rsidRPr="000638CA" w:rsidRDefault="00610AEB" w:rsidP="00A04791">
            <w:pPr>
              <w:pStyle w:val="Compact"/>
              <w:rPr>
                <w:b/>
                <w:bCs/>
                <w:iCs/>
              </w:rPr>
            </w:pPr>
            <w:r w:rsidRPr="0002297E">
              <w:rPr>
                <w:b/>
                <w:bCs/>
              </w:rPr>
              <w:t>0.020</w:t>
            </w:r>
          </w:p>
        </w:tc>
        <w:tc>
          <w:tcPr>
            <w:tcW w:w="531" w:type="pct"/>
            <w:vMerge/>
          </w:tcPr>
          <w:p w14:paraId="192EB934" w14:textId="77777777" w:rsidR="00610AEB" w:rsidRPr="000638CA" w:rsidRDefault="00610AEB" w:rsidP="00A04791">
            <w:pPr>
              <w:pStyle w:val="Compact"/>
              <w:rPr>
                <w:iCs/>
              </w:rPr>
            </w:pPr>
          </w:p>
        </w:tc>
      </w:tr>
      <w:tr w:rsidR="00610AEB" w:rsidRPr="000638CA" w14:paraId="19861EBE" w14:textId="77777777" w:rsidTr="00D53C69">
        <w:tc>
          <w:tcPr>
            <w:tcW w:w="1666" w:type="pct"/>
          </w:tcPr>
          <w:p w14:paraId="4A594E3B" w14:textId="66B3FA0B" w:rsidR="00610AEB" w:rsidRPr="004501BB" w:rsidRDefault="00610AEB" w:rsidP="00A04791">
            <w:pPr>
              <w:pStyle w:val="Compact"/>
              <w:rPr>
                <w:bCs/>
                <w:iCs/>
              </w:rPr>
            </w:pPr>
            <w:r>
              <w:t>G</w:t>
            </w:r>
            <w:r w:rsidRPr="001509CD">
              <w:t xml:space="preserve">ender </w:t>
            </w:r>
            <w:r>
              <w:t>female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1B0420" w14:textId="3EC3C894" w:rsidR="00610AEB" w:rsidRPr="000638CA" w:rsidRDefault="00610AEB" w:rsidP="00A04791">
            <w:pPr>
              <w:pStyle w:val="Compact"/>
              <w:rPr>
                <w:iCs/>
              </w:rPr>
            </w:pPr>
            <w:r>
              <w:t>4.596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A1F89" w14:textId="77F2BCDD" w:rsidR="00610AEB" w:rsidRPr="000638CA" w:rsidRDefault="00610AEB" w:rsidP="00A04791">
            <w:pPr>
              <w:pStyle w:val="Compact"/>
              <w:rPr>
                <w:iCs/>
              </w:rPr>
            </w:pPr>
            <w:r>
              <w:t>-5.73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18916E" w14:textId="36446817" w:rsidR="00610AEB" w:rsidRPr="000638CA" w:rsidRDefault="00610AEB" w:rsidP="00A04791">
            <w:pPr>
              <w:pStyle w:val="Compact"/>
              <w:rPr>
                <w:iCs/>
              </w:rPr>
            </w:pPr>
            <w:r>
              <w:t>14.929</w:t>
            </w:r>
          </w:p>
        </w:tc>
        <w:tc>
          <w:tcPr>
            <w:tcW w:w="396" w:type="pct"/>
          </w:tcPr>
          <w:p w14:paraId="0B8FE774" w14:textId="795A134B" w:rsidR="00610AEB" w:rsidRPr="000638CA" w:rsidRDefault="00610AEB" w:rsidP="00A04791">
            <w:pPr>
              <w:pStyle w:val="Compact"/>
              <w:rPr>
                <w:iCs/>
              </w:rPr>
            </w:pPr>
            <w:r>
              <w:t>0.378</w:t>
            </w:r>
          </w:p>
        </w:tc>
        <w:tc>
          <w:tcPr>
            <w:tcW w:w="531" w:type="pct"/>
            <w:vMerge/>
          </w:tcPr>
          <w:p w14:paraId="2AAF135A" w14:textId="77777777" w:rsidR="00610AEB" w:rsidRPr="000638CA" w:rsidRDefault="00610AEB" w:rsidP="00A04791">
            <w:pPr>
              <w:pStyle w:val="Compact"/>
              <w:rPr>
                <w:iCs/>
              </w:rPr>
            </w:pPr>
          </w:p>
        </w:tc>
      </w:tr>
      <w:tr w:rsidR="00610AEB" w:rsidRPr="000638CA" w14:paraId="1245E167" w14:textId="77777777" w:rsidTr="00D53C69">
        <w:tc>
          <w:tcPr>
            <w:tcW w:w="1666" w:type="pct"/>
          </w:tcPr>
          <w:p w14:paraId="49561798" w14:textId="218C71AF" w:rsidR="00610AEB" w:rsidRPr="004501BB" w:rsidRDefault="00610AEB" w:rsidP="00A04791">
            <w:pPr>
              <w:pStyle w:val="Compact"/>
              <w:rPr>
                <w:bCs/>
                <w:iCs/>
              </w:rPr>
            </w:pPr>
            <w:r w:rsidRPr="00C76929">
              <w:lastRenderedPageBreak/>
              <w:t>PSMD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D40162" w14:textId="0FA31564" w:rsidR="00610AEB" w:rsidRPr="000638CA" w:rsidRDefault="00610AEB" w:rsidP="00A04791">
            <w:pPr>
              <w:pStyle w:val="Compact"/>
              <w:rPr>
                <w:iCs/>
              </w:rPr>
            </w:pPr>
            <w:r>
              <w:t>-18956.12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5B3F1" w14:textId="7E785B97" w:rsidR="00610AEB" w:rsidRPr="000638CA" w:rsidRDefault="00610AEB" w:rsidP="00A04791">
            <w:pPr>
              <w:pStyle w:val="Compact"/>
              <w:rPr>
                <w:iCs/>
              </w:rPr>
            </w:pPr>
            <w:r>
              <w:t>-158172.98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14E5E4" w14:textId="6A5EADE2" w:rsidR="00610AEB" w:rsidRPr="000638CA" w:rsidRDefault="00610AEB" w:rsidP="00A04791">
            <w:pPr>
              <w:pStyle w:val="Compact"/>
              <w:rPr>
                <w:iCs/>
              </w:rPr>
            </w:pPr>
            <w:r>
              <w:t>120260.742</w:t>
            </w:r>
          </w:p>
        </w:tc>
        <w:tc>
          <w:tcPr>
            <w:tcW w:w="396" w:type="pct"/>
          </w:tcPr>
          <w:p w14:paraId="73C41E49" w14:textId="4D41A505" w:rsidR="00610AEB" w:rsidRPr="000638CA" w:rsidRDefault="00610AEB" w:rsidP="00A04791">
            <w:pPr>
              <w:pStyle w:val="Compact"/>
              <w:rPr>
                <w:iCs/>
              </w:rPr>
            </w:pPr>
            <w:r>
              <w:t>0.787</w:t>
            </w:r>
          </w:p>
        </w:tc>
        <w:tc>
          <w:tcPr>
            <w:tcW w:w="531" w:type="pct"/>
            <w:vMerge/>
          </w:tcPr>
          <w:p w14:paraId="45CADB25" w14:textId="77777777" w:rsidR="00610AEB" w:rsidRPr="000638CA" w:rsidRDefault="00610AEB" w:rsidP="00A04791">
            <w:pPr>
              <w:pStyle w:val="Compact"/>
              <w:rPr>
                <w:iCs/>
              </w:rPr>
            </w:pPr>
          </w:p>
        </w:tc>
      </w:tr>
      <w:tr w:rsidR="00610AEB" w:rsidRPr="000638CA" w14:paraId="38A136B1" w14:textId="77777777" w:rsidTr="00D53C69">
        <w:tc>
          <w:tcPr>
            <w:tcW w:w="1666" w:type="pct"/>
          </w:tcPr>
          <w:p w14:paraId="1DE4E06C" w14:textId="23F1F974" w:rsidR="00610AEB" w:rsidRPr="004501BB" w:rsidRDefault="00610AEB" w:rsidP="00A04791">
            <w:pPr>
              <w:pStyle w:val="Compact"/>
              <w:rPr>
                <w:bCs/>
                <w:iCs/>
              </w:rPr>
            </w:pPr>
            <w:r w:rsidRPr="00C76929">
              <w:t xml:space="preserve">WM </w:t>
            </w:r>
            <w:proofErr w:type="spellStart"/>
            <w:r w:rsidRPr="00C76929">
              <w:t>hypointensitie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8244F5" w14:textId="6A649C90" w:rsidR="00610AEB" w:rsidRPr="000638CA" w:rsidRDefault="00610AEB" w:rsidP="00A04791">
            <w:pPr>
              <w:pStyle w:val="Compact"/>
              <w:rPr>
                <w:iCs/>
              </w:rPr>
            </w:pPr>
            <w:r>
              <w:t>2112.519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C4DE9" w14:textId="30D721CC" w:rsidR="00610AEB" w:rsidRPr="000638CA" w:rsidRDefault="00610AEB" w:rsidP="00A04791">
            <w:pPr>
              <w:pStyle w:val="Compact"/>
              <w:rPr>
                <w:iCs/>
              </w:rPr>
            </w:pPr>
            <w:r>
              <w:t>-1681.138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65B47F" w14:textId="48384EA6" w:rsidR="00610AEB" w:rsidRPr="000638CA" w:rsidRDefault="00610AEB" w:rsidP="00A04791">
            <w:pPr>
              <w:pStyle w:val="Compact"/>
              <w:rPr>
                <w:iCs/>
              </w:rPr>
            </w:pPr>
            <w:r>
              <w:t>5906.176</w:t>
            </w:r>
          </w:p>
        </w:tc>
        <w:tc>
          <w:tcPr>
            <w:tcW w:w="396" w:type="pct"/>
          </w:tcPr>
          <w:p w14:paraId="33CA1F3D" w14:textId="332E1158" w:rsidR="00610AEB" w:rsidRPr="000638CA" w:rsidRDefault="00610AEB" w:rsidP="00A04791">
            <w:pPr>
              <w:pStyle w:val="Compact"/>
              <w:rPr>
                <w:iCs/>
              </w:rPr>
            </w:pPr>
            <w:r>
              <w:t>0.270</w:t>
            </w:r>
          </w:p>
        </w:tc>
        <w:tc>
          <w:tcPr>
            <w:tcW w:w="531" w:type="pct"/>
            <w:vMerge/>
          </w:tcPr>
          <w:p w14:paraId="6C1D3C5A" w14:textId="77777777" w:rsidR="00610AEB" w:rsidRPr="000638CA" w:rsidRDefault="00610AEB" w:rsidP="00A04791">
            <w:pPr>
              <w:pStyle w:val="Compact"/>
              <w:rPr>
                <w:iCs/>
              </w:rPr>
            </w:pPr>
          </w:p>
        </w:tc>
      </w:tr>
      <w:tr w:rsidR="00610AEB" w:rsidRPr="000638CA" w14:paraId="6B86D54D" w14:textId="77777777" w:rsidTr="00D53C69">
        <w:tc>
          <w:tcPr>
            <w:tcW w:w="1666" w:type="pct"/>
          </w:tcPr>
          <w:p w14:paraId="6D9115C3" w14:textId="52A5D166" w:rsidR="00610AEB" w:rsidRPr="00C76929" w:rsidRDefault="00D53C69" w:rsidP="00E46DAE">
            <w:pPr>
              <w:pStyle w:val="Compact"/>
            </w:pPr>
            <w:r>
              <w:t>NBV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FCDC83" w14:textId="095C2B0C" w:rsidR="00610AEB" w:rsidRPr="000638CA" w:rsidRDefault="00610AEB" w:rsidP="00E46DAE">
            <w:pPr>
              <w:pStyle w:val="Compact"/>
              <w:rPr>
                <w:iCs/>
              </w:rPr>
            </w:pPr>
            <w:r>
              <w:t>38.129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48567" w14:textId="2FEC292D" w:rsidR="00610AEB" w:rsidRPr="000638CA" w:rsidRDefault="00610AEB" w:rsidP="00E46DAE">
            <w:pPr>
              <w:pStyle w:val="Compact"/>
              <w:rPr>
                <w:iCs/>
              </w:rPr>
            </w:pPr>
            <w:r>
              <w:t>-128.83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9E84FB" w14:textId="11F47792" w:rsidR="00610AEB" w:rsidRPr="000638CA" w:rsidRDefault="00610AEB" w:rsidP="00E46DAE">
            <w:pPr>
              <w:pStyle w:val="Compact"/>
              <w:rPr>
                <w:iCs/>
              </w:rPr>
            </w:pPr>
            <w:r>
              <w:t>205.095</w:t>
            </w:r>
          </w:p>
        </w:tc>
        <w:tc>
          <w:tcPr>
            <w:tcW w:w="396" w:type="pct"/>
          </w:tcPr>
          <w:p w14:paraId="42604C61" w14:textId="6A9BD5CE" w:rsidR="00610AEB" w:rsidRPr="000638CA" w:rsidRDefault="00610AEB" w:rsidP="00E46DAE">
            <w:pPr>
              <w:pStyle w:val="Compact"/>
              <w:rPr>
                <w:iCs/>
              </w:rPr>
            </w:pPr>
            <w:r>
              <w:t>0.650</w:t>
            </w:r>
          </w:p>
        </w:tc>
        <w:tc>
          <w:tcPr>
            <w:tcW w:w="531" w:type="pct"/>
            <w:vMerge/>
          </w:tcPr>
          <w:p w14:paraId="035EEBC0" w14:textId="77777777" w:rsidR="00610AEB" w:rsidRPr="000638CA" w:rsidRDefault="00610AEB" w:rsidP="00E46DAE">
            <w:pPr>
              <w:pStyle w:val="Compact"/>
              <w:rPr>
                <w:iCs/>
              </w:rPr>
            </w:pPr>
          </w:p>
        </w:tc>
      </w:tr>
      <w:tr w:rsidR="00610AEB" w:rsidRPr="000638CA" w14:paraId="013C6EC5" w14:textId="77777777" w:rsidTr="00610AEB">
        <w:tc>
          <w:tcPr>
            <w:tcW w:w="5000" w:type="pct"/>
            <w:gridSpan w:val="6"/>
          </w:tcPr>
          <w:p w14:paraId="5C92A7CE" w14:textId="573A0F99" w:rsidR="00610AEB" w:rsidRPr="00610AEB" w:rsidRDefault="00610AEB" w:rsidP="00E46DAE">
            <w:pPr>
              <w:pStyle w:val="Compact"/>
              <w:rPr>
                <w:iCs/>
              </w:rPr>
            </w:pPr>
            <w:r w:rsidRPr="00610AEB">
              <w:rPr>
                <w:rFonts w:cstheme="majorHAnsi"/>
              </w:rPr>
              <w:t xml:space="preserve">Abbreviations: WCST, </w:t>
            </w:r>
            <w:r w:rsidRPr="00610AEB">
              <w:rPr>
                <w:rStyle w:val="acopre"/>
                <w:rFonts w:cstheme="minorHAnsi"/>
              </w:rPr>
              <w:t>Wisconsin Card Sorting Test</w:t>
            </w:r>
            <w:r w:rsidRPr="00610AEB">
              <w:rPr>
                <w:rFonts w:eastAsia="Times New Roman" w:cstheme="minorHAnsi"/>
                <w:lang w:eastAsia="pl-PL"/>
              </w:rPr>
              <w:t>,</w:t>
            </w:r>
            <w:r w:rsidRPr="00610AEB">
              <w:rPr>
                <w:rStyle w:val="acopre"/>
                <w:rFonts w:cstheme="majorHAnsi"/>
              </w:rPr>
              <w:t xml:space="preserve"> PSMD,</w:t>
            </w:r>
            <w:r w:rsidRPr="00610AEB">
              <w:rPr>
                <w:rFonts w:cstheme="majorHAnsi"/>
              </w:rPr>
              <w:t xml:space="preserve"> peak width of skeletonized mean diffusivity, </w:t>
            </w:r>
            <w:r w:rsidR="00C265B7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C265B7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C265B7" w:rsidRPr="00D53C69">
              <w:rPr>
                <w:rFonts w:asciiTheme="majorHAnsi" w:hAnsiTheme="majorHAnsi" w:cs="Arial"/>
              </w:rPr>
              <w:t xml:space="preserve"> normalized to </w:t>
            </w:r>
            <w:r w:rsidR="00C265B7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C265B7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C265B7" w:rsidRPr="00D53C69">
              <w:rPr>
                <w:rFonts w:asciiTheme="majorHAnsi" w:hAnsiTheme="majorHAnsi" w:cs="Arial"/>
              </w:rPr>
              <w:t xml:space="preserve"> NBV, Normalized Brain Volume</w:t>
            </w:r>
            <w:r w:rsidR="00C265B7">
              <w:rPr>
                <w:rFonts w:asciiTheme="majorHAnsi" w:hAnsiTheme="majorHAnsi" w:cs="Arial"/>
              </w:rPr>
              <w:t>.</w:t>
            </w:r>
          </w:p>
        </w:tc>
      </w:tr>
      <w:tr w:rsidR="00E46DAE" w:rsidRPr="000638CA" w14:paraId="140C1408" w14:textId="77777777" w:rsidTr="00035BB4">
        <w:tc>
          <w:tcPr>
            <w:tcW w:w="5000" w:type="pct"/>
            <w:gridSpan w:val="6"/>
          </w:tcPr>
          <w:p w14:paraId="1BBBF0A8" w14:textId="78E302C0" w:rsidR="00E46DAE" w:rsidRPr="000638CA" w:rsidRDefault="00E46DAE" w:rsidP="00E46DAE">
            <w:pPr>
              <w:pStyle w:val="Compact"/>
              <w:rPr>
                <w:iCs/>
              </w:rPr>
            </w:pPr>
          </w:p>
        </w:tc>
      </w:tr>
    </w:tbl>
    <w:p w14:paraId="613744F8" w14:textId="17351E6F" w:rsidR="00A04791" w:rsidRPr="00571130" w:rsidRDefault="00C93EB1" w:rsidP="00A04791">
      <w:pPr>
        <w:pStyle w:val="TableCaption"/>
        <w:rPr>
          <w:i w:val="0"/>
          <w:iCs/>
          <w:lang w:val="en-GB"/>
        </w:rPr>
      </w:pPr>
      <w:r w:rsidRPr="00571130">
        <w:rPr>
          <w:b/>
          <w:bCs/>
          <w:i w:val="0"/>
          <w:iCs/>
          <w:lang w:val="en-GB"/>
        </w:rPr>
        <w:t xml:space="preserve">Model </w:t>
      </w:r>
      <w:r w:rsidR="00A04791" w:rsidRPr="00571130">
        <w:rPr>
          <w:b/>
          <w:bCs/>
          <w:i w:val="0"/>
          <w:iCs/>
          <w:lang w:val="en-GB"/>
        </w:rPr>
        <w:t>10</w:t>
      </w:r>
      <w:r w:rsidR="00A04791" w:rsidRPr="00571130">
        <w:rPr>
          <w:i w:val="0"/>
          <w:iCs/>
          <w:lang w:val="en-GB"/>
        </w:rPr>
        <w:t xml:space="preserve"> Multivariate linear regression of </w:t>
      </w:r>
      <w:r w:rsidRPr="00571130">
        <w:rPr>
          <w:i w:val="0"/>
          <w:iCs/>
          <w:lang w:val="en-GB"/>
        </w:rPr>
        <w:t>WC</w:t>
      </w:r>
      <w:r w:rsidR="00A04791" w:rsidRPr="00571130">
        <w:rPr>
          <w:i w:val="0"/>
          <w:iCs/>
          <w:lang w:val="en-GB"/>
        </w:rPr>
        <w:t xml:space="preserve">ST,  </w:t>
      </w:r>
      <w:r w:rsidR="007D0BC6" w:rsidRPr="00571130">
        <w:rPr>
          <w:i w:val="0"/>
          <w:iCs/>
          <w:lang w:val="en-GB"/>
        </w:rPr>
        <w:t>percentage of correct responses</w:t>
      </w:r>
      <w:r w:rsidR="00CA6C7B" w:rsidRPr="00571130">
        <w:rPr>
          <w:i w:val="0"/>
          <w:iCs/>
          <w:lang w:val="en-GB"/>
        </w:rPr>
        <w:t>.</w:t>
      </w:r>
    </w:p>
    <w:tbl>
      <w:tblPr>
        <w:tblStyle w:val="Table"/>
        <w:tblW w:w="4087" w:type="pct"/>
        <w:tblBorders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769"/>
        <w:gridCol w:w="1924"/>
        <w:gridCol w:w="1463"/>
        <w:gridCol w:w="1503"/>
        <w:gridCol w:w="842"/>
        <w:gridCol w:w="1130"/>
      </w:tblGrid>
      <w:tr w:rsidR="00A04791" w:rsidRPr="000638CA" w14:paraId="70DD50E6" w14:textId="77777777" w:rsidTr="00D53C69">
        <w:tc>
          <w:tcPr>
            <w:tcW w:w="1773" w:type="pct"/>
            <w:vAlign w:val="bottom"/>
          </w:tcPr>
          <w:p w14:paraId="49AA97DD" w14:textId="51CBEC00" w:rsidR="00A04791" w:rsidRPr="000638CA" w:rsidRDefault="00A04791" w:rsidP="000D2847">
            <w:pPr>
              <w:pStyle w:val="Compact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WCST, </w:t>
            </w:r>
            <w:r w:rsidR="007D0BC6">
              <w:rPr>
                <w:b/>
                <w:bCs/>
                <w:iCs/>
              </w:rPr>
              <w:t>percentage of correct responses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090C8B6" w14:textId="77777777" w:rsidR="00A04791" w:rsidRPr="000638CA" w:rsidRDefault="00A04791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 xml:space="preserve">Estimate </w:t>
            </w:r>
          </w:p>
          <w:p w14:paraId="3D70B646" w14:textId="77777777" w:rsidR="00A04791" w:rsidRPr="000638CA" w:rsidRDefault="00A04791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(Beta coefficient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0D7233" w14:textId="77777777" w:rsidR="00A04791" w:rsidRPr="000638CA" w:rsidRDefault="00A04791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Lower 95%CI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6E2CF0B" w14:textId="77777777" w:rsidR="00A04791" w:rsidRPr="000638CA" w:rsidRDefault="00A04791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Upper 95%CI</w:t>
            </w:r>
          </w:p>
        </w:tc>
        <w:tc>
          <w:tcPr>
            <w:tcW w:w="396" w:type="pct"/>
            <w:vAlign w:val="bottom"/>
          </w:tcPr>
          <w:p w14:paraId="662D9B88" w14:textId="77777777" w:rsidR="00A04791" w:rsidRPr="000638CA" w:rsidRDefault="00A04791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P-value</w:t>
            </w:r>
          </w:p>
        </w:tc>
        <w:tc>
          <w:tcPr>
            <w:tcW w:w="531" w:type="pct"/>
            <w:vAlign w:val="bottom"/>
          </w:tcPr>
          <w:p w14:paraId="7EB495A2" w14:textId="77777777" w:rsidR="00A04791" w:rsidRPr="000638CA" w:rsidRDefault="00A04791" w:rsidP="000D2847">
            <w:pPr>
              <w:pStyle w:val="Compact"/>
              <w:rPr>
                <w:iCs/>
                <w:vertAlign w:val="superscript"/>
              </w:rPr>
            </w:pPr>
            <w:r w:rsidRPr="000638CA">
              <w:rPr>
                <w:iCs/>
              </w:rPr>
              <w:t>Adjusted R</w:t>
            </w:r>
            <w:r w:rsidRPr="000638CA">
              <w:rPr>
                <w:iCs/>
                <w:vertAlign w:val="superscript"/>
              </w:rPr>
              <w:t>2</w:t>
            </w:r>
          </w:p>
        </w:tc>
      </w:tr>
      <w:tr w:rsidR="00610AEB" w:rsidRPr="000638CA" w14:paraId="5F7AE9E6" w14:textId="77777777" w:rsidTr="00D53C69">
        <w:tc>
          <w:tcPr>
            <w:tcW w:w="1773" w:type="pct"/>
          </w:tcPr>
          <w:p w14:paraId="75757ADE" w14:textId="77777777" w:rsidR="00610AEB" w:rsidRPr="004501BB" w:rsidRDefault="00610AEB" w:rsidP="007D0BC6">
            <w:pPr>
              <w:pStyle w:val="Compact"/>
              <w:rPr>
                <w:bCs/>
                <w:iCs/>
              </w:rPr>
            </w:pPr>
            <w:r>
              <w:t>E</w:t>
            </w:r>
            <w:r w:rsidRPr="001509CD">
              <w:t>duc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F78578" w14:textId="246DD8C3" w:rsidR="00610AEB" w:rsidRPr="000638CA" w:rsidRDefault="00610AEB" w:rsidP="007D0BC6">
            <w:pPr>
              <w:pStyle w:val="Compact"/>
              <w:rPr>
                <w:iCs/>
              </w:rPr>
            </w:pPr>
            <w:r>
              <w:t>1.083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818F2" w14:textId="252169F0" w:rsidR="00610AEB" w:rsidRPr="000638CA" w:rsidRDefault="00610AEB" w:rsidP="007D0BC6">
            <w:pPr>
              <w:pStyle w:val="Compact"/>
              <w:rPr>
                <w:iCs/>
              </w:rPr>
            </w:pPr>
            <w:r>
              <w:t>-0.71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71D947" w14:textId="0DE9DF67" w:rsidR="00610AEB" w:rsidRPr="000638CA" w:rsidRDefault="00610AEB" w:rsidP="007D0BC6">
            <w:pPr>
              <w:pStyle w:val="Compact"/>
              <w:rPr>
                <w:iCs/>
              </w:rPr>
            </w:pPr>
            <w:r>
              <w:t>2.883</w:t>
            </w:r>
          </w:p>
        </w:tc>
        <w:tc>
          <w:tcPr>
            <w:tcW w:w="396" w:type="pct"/>
          </w:tcPr>
          <w:p w14:paraId="55A938B5" w14:textId="602C2345" w:rsidR="00610AEB" w:rsidRPr="000638CA" w:rsidRDefault="00610AEB" w:rsidP="007D0BC6">
            <w:pPr>
              <w:pStyle w:val="Compact"/>
              <w:rPr>
                <w:iCs/>
              </w:rPr>
            </w:pPr>
            <w:r>
              <w:t>0.234</w:t>
            </w:r>
          </w:p>
        </w:tc>
        <w:tc>
          <w:tcPr>
            <w:tcW w:w="531" w:type="pct"/>
            <w:vMerge w:val="restart"/>
          </w:tcPr>
          <w:p w14:paraId="57F14F45" w14:textId="1851F864" w:rsidR="00610AEB" w:rsidRPr="00D53C69" w:rsidRDefault="00610AEB" w:rsidP="007D0BC6">
            <w:pPr>
              <w:pStyle w:val="Compact"/>
              <w:rPr>
                <w:b/>
                <w:bCs/>
                <w:iCs/>
              </w:rPr>
            </w:pPr>
            <w:r w:rsidRPr="00D53C69">
              <w:rPr>
                <w:b/>
                <w:bCs/>
              </w:rPr>
              <w:t>0.161</w:t>
            </w:r>
          </w:p>
        </w:tc>
      </w:tr>
      <w:tr w:rsidR="00610AEB" w:rsidRPr="000638CA" w14:paraId="1A85EB54" w14:textId="77777777" w:rsidTr="00D53C69">
        <w:tc>
          <w:tcPr>
            <w:tcW w:w="1773" w:type="pct"/>
          </w:tcPr>
          <w:p w14:paraId="096C029C" w14:textId="77777777" w:rsidR="00610AEB" w:rsidRPr="004501BB" w:rsidRDefault="00610AEB" w:rsidP="007D0BC6">
            <w:pPr>
              <w:pStyle w:val="Compact"/>
              <w:rPr>
                <w:bCs/>
                <w:iCs/>
              </w:rPr>
            </w:pPr>
            <w:r>
              <w:t>A</w:t>
            </w:r>
            <w:r w:rsidRPr="001509CD">
              <w:t>ge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ACDD49" w14:textId="1BB2E481" w:rsidR="00610AEB" w:rsidRPr="000638CA" w:rsidRDefault="00610AEB" w:rsidP="007D0BC6">
            <w:pPr>
              <w:pStyle w:val="Compact"/>
              <w:rPr>
                <w:iCs/>
              </w:rPr>
            </w:pPr>
            <w:r>
              <w:t>-0.725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1FF5A" w14:textId="38F4E9FA" w:rsidR="00610AEB" w:rsidRPr="000638CA" w:rsidRDefault="00610AEB" w:rsidP="007D0BC6">
            <w:pPr>
              <w:pStyle w:val="Compact"/>
              <w:rPr>
                <w:iCs/>
              </w:rPr>
            </w:pPr>
            <w:r>
              <w:t>-1.29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9E04A0" w14:textId="26C0EFBE" w:rsidR="00610AEB" w:rsidRPr="000638CA" w:rsidRDefault="00610AEB" w:rsidP="007D0BC6">
            <w:pPr>
              <w:pStyle w:val="Compact"/>
              <w:rPr>
                <w:iCs/>
              </w:rPr>
            </w:pPr>
            <w:r>
              <w:t>-0.153</w:t>
            </w:r>
          </w:p>
        </w:tc>
        <w:tc>
          <w:tcPr>
            <w:tcW w:w="396" w:type="pct"/>
          </w:tcPr>
          <w:p w14:paraId="71243B60" w14:textId="52BA1048" w:rsidR="00610AEB" w:rsidRPr="000638CA" w:rsidRDefault="00610AEB" w:rsidP="007D0BC6">
            <w:pPr>
              <w:pStyle w:val="Compact"/>
              <w:rPr>
                <w:iCs/>
              </w:rPr>
            </w:pPr>
            <w:r w:rsidRPr="0002297E">
              <w:rPr>
                <w:b/>
                <w:bCs/>
              </w:rPr>
              <w:t>0.014</w:t>
            </w:r>
          </w:p>
        </w:tc>
        <w:tc>
          <w:tcPr>
            <w:tcW w:w="531" w:type="pct"/>
            <w:vMerge/>
          </w:tcPr>
          <w:p w14:paraId="1606B622" w14:textId="77777777" w:rsidR="00610AEB" w:rsidRPr="000638CA" w:rsidRDefault="00610AEB" w:rsidP="007D0BC6">
            <w:pPr>
              <w:pStyle w:val="Compact"/>
              <w:rPr>
                <w:iCs/>
              </w:rPr>
            </w:pPr>
          </w:p>
        </w:tc>
      </w:tr>
      <w:tr w:rsidR="00610AEB" w:rsidRPr="000638CA" w14:paraId="154E4A43" w14:textId="77777777" w:rsidTr="00D53C69">
        <w:tc>
          <w:tcPr>
            <w:tcW w:w="1773" w:type="pct"/>
          </w:tcPr>
          <w:p w14:paraId="1EA1B91A" w14:textId="77777777" w:rsidR="00610AEB" w:rsidRPr="004501BB" w:rsidRDefault="00610AEB" w:rsidP="007D0BC6">
            <w:pPr>
              <w:pStyle w:val="Compact"/>
              <w:rPr>
                <w:bCs/>
                <w:iCs/>
              </w:rPr>
            </w:pPr>
            <w:r>
              <w:t>D</w:t>
            </w:r>
            <w:r w:rsidRPr="001509CD">
              <w:t>isease</w:t>
            </w:r>
            <w:r>
              <w:t xml:space="preserve"> </w:t>
            </w:r>
            <w:r w:rsidRPr="001509CD">
              <w:t>dur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46EE24" w14:textId="470F8634" w:rsidR="00610AEB" w:rsidRPr="000638CA" w:rsidRDefault="00610AEB" w:rsidP="007D0BC6">
            <w:pPr>
              <w:pStyle w:val="Compact"/>
              <w:rPr>
                <w:iCs/>
              </w:rPr>
            </w:pPr>
            <w:r>
              <w:t>0.979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AB0CB" w14:textId="399C4FE2" w:rsidR="00610AEB" w:rsidRPr="000638CA" w:rsidRDefault="00610AEB" w:rsidP="007D0BC6">
            <w:pPr>
              <w:pStyle w:val="Compact"/>
              <w:rPr>
                <w:iCs/>
              </w:rPr>
            </w:pPr>
            <w:r>
              <w:t>0.048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CD5428" w14:textId="3CB16685" w:rsidR="00610AEB" w:rsidRPr="000638CA" w:rsidRDefault="00610AEB" w:rsidP="007D0BC6">
            <w:pPr>
              <w:pStyle w:val="Compact"/>
              <w:rPr>
                <w:iCs/>
              </w:rPr>
            </w:pPr>
            <w:r>
              <w:t>1.911</w:t>
            </w:r>
          </w:p>
        </w:tc>
        <w:tc>
          <w:tcPr>
            <w:tcW w:w="396" w:type="pct"/>
          </w:tcPr>
          <w:p w14:paraId="2D225867" w14:textId="7CB6D8D9" w:rsidR="00610AEB" w:rsidRPr="000638CA" w:rsidRDefault="00610AEB" w:rsidP="007D0BC6">
            <w:pPr>
              <w:pStyle w:val="Compact"/>
              <w:rPr>
                <w:b/>
                <w:bCs/>
                <w:iCs/>
              </w:rPr>
            </w:pPr>
            <w:r w:rsidRPr="0002297E">
              <w:rPr>
                <w:b/>
                <w:bCs/>
              </w:rPr>
              <w:t>0.040</w:t>
            </w:r>
          </w:p>
        </w:tc>
        <w:tc>
          <w:tcPr>
            <w:tcW w:w="531" w:type="pct"/>
            <w:vMerge/>
          </w:tcPr>
          <w:p w14:paraId="19A6210A" w14:textId="77777777" w:rsidR="00610AEB" w:rsidRPr="000638CA" w:rsidRDefault="00610AEB" w:rsidP="007D0BC6">
            <w:pPr>
              <w:pStyle w:val="Compact"/>
              <w:rPr>
                <w:iCs/>
              </w:rPr>
            </w:pPr>
          </w:p>
        </w:tc>
      </w:tr>
      <w:tr w:rsidR="00610AEB" w:rsidRPr="000638CA" w14:paraId="25D3309B" w14:textId="77777777" w:rsidTr="00D53C69">
        <w:tc>
          <w:tcPr>
            <w:tcW w:w="1773" w:type="pct"/>
          </w:tcPr>
          <w:p w14:paraId="7783A6B5" w14:textId="77777777" w:rsidR="00610AEB" w:rsidRPr="004501BB" w:rsidRDefault="00610AEB" w:rsidP="007D0BC6">
            <w:pPr>
              <w:pStyle w:val="Compact"/>
              <w:rPr>
                <w:bCs/>
                <w:iCs/>
              </w:rPr>
            </w:pPr>
            <w:r>
              <w:t>G</w:t>
            </w:r>
            <w:r w:rsidRPr="001509CD">
              <w:t xml:space="preserve">ender </w:t>
            </w:r>
            <w:r>
              <w:t>female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9F5AB4" w14:textId="0DAA098D" w:rsidR="00610AEB" w:rsidRPr="000638CA" w:rsidRDefault="00610AEB" w:rsidP="007D0BC6">
            <w:pPr>
              <w:pStyle w:val="Compact"/>
              <w:rPr>
                <w:iCs/>
              </w:rPr>
            </w:pPr>
            <w:r>
              <w:t>-5.675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76310" w14:textId="4F3D1E7E" w:rsidR="00610AEB" w:rsidRPr="000638CA" w:rsidRDefault="00610AEB" w:rsidP="007D0BC6">
            <w:pPr>
              <w:pStyle w:val="Compact"/>
              <w:rPr>
                <w:iCs/>
              </w:rPr>
            </w:pPr>
            <w:r>
              <w:t>-14.964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503514" w14:textId="76C7B16B" w:rsidR="00610AEB" w:rsidRPr="000638CA" w:rsidRDefault="00610AEB" w:rsidP="007D0BC6">
            <w:pPr>
              <w:pStyle w:val="Compact"/>
              <w:rPr>
                <w:iCs/>
              </w:rPr>
            </w:pPr>
            <w:r>
              <w:t>3.615</w:t>
            </w:r>
          </w:p>
        </w:tc>
        <w:tc>
          <w:tcPr>
            <w:tcW w:w="396" w:type="pct"/>
          </w:tcPr>
          <w:p w14:paraId="6111190E" w14:textId="65EE5A6B" w:rsidR="00610AEB" w:rsidRPr="000638CA" w:rsidRDefault="00610AEB" w:rsidP="007D0BC6">
            <w:pPr>
              <w:pStyle w:val="Compact"/>
              <w:rPr>
                <w:iCs/>
              </w:rPr>
            </w:pPr>
            <w:r>
              <w:t>0.227</w:t>
            </w:r>
          </w:p>
        </w:tc>
        <w:tc>
          <w:tcPr>
            <w:tcW w:w="531" w:type="pct"/>
            <w:vMerge/>
          </w:tcPr>
          <w:p w14:paraId="67FB114A" w14:textId="77777777" w:rsidR="00610AEB" w:rsidRPr="000638CA" w:rsidRDefault="00610AEB" w:rsidP="007D0BC6">
            <w:pPr>
              <w:pStyle w:val="Compact"/>
              <w:rPr>
                <w:iCs/>
              </w:rPr>
            </w:pPr>
          </w:p>
        </w:tc>
      </w:tr>
      <w:tr w:rsidR="00610AEB" w:rsidRPr="000638CA" w14:paraId="69A25718" w14:textId="77777777" w:rsidTr="00D53C69">
        <w:tc>
          <w:tcPr>
            <w:tcW w:w="1773" w:type="pct"/>
          </w:tcPr>
          <w:p w14:paraId="31FC734A" w14:textId="77777777" w:rsidR="00610AEB" w:rsidRPr="004501BB" w:rsidRDefault="00610AEB" w:rsidP="007D0BC6">
            <w:pPr>
              <w:pStyle w:val="Compact"/>
              <w:rPr>
                <w:bCs/>
                <w:iCs/>
              </w:rPr>
            </w:pPr>
            <w:r w:rsidRPr="00C76929">
              <w:t>PSMD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DFB493" w14:textId="040FA127" w:rsidR="00610AEB" w:rsidRPr="000638CA" w:rsidRDefault="00610AEB" w:rsidP="007D0BC6">
            <w:pPr>
              <w:pStyle w:val="Compact"/>
              <w:rPr>
                <w:iCs/>
              </w:rPr>
            </w:pPr>
            <w:r>
              <w:t>11682.069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F4B4F" w14:textId="66A60652" w:rsidR="00610AEB" w:rsidRPr="000638CA" w:rsidRDefault="00610AEB" w:rsidP="007D0BC6">
            <w:pPr>
              <w:pStyle w:val="Compact"/>
              <w:rPr>
                <w:iCs/>
              </w:rPr>
            </w:pPr>
            <w:r>
              <w:t>-113482.299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9902B8" w14:textId="0A4D57A0" w:rsidR="00610AEB" w:rsidRPr="000638CA" w:rsidRDefault="00610AEB" w:rsidP="007D0BC6">
            <w:pPr>
              <w:pStyle w:val="Compact"/>
              <w:rPr>
                <w:iCs/>
              </w:rPr>
            </w:pPr>
            <w:r>
              <w:t>136846.437</w:t>
            </w:r>
          </w:p>
        </w:tc>
        <w:tc>
          <w:tcPr>
            <w:tcW w:w="396" w:type="pct"/>
          </w:tcPr>
          <w:p w14:paraId="5D0A31C5" w14:textId="542754D0" w:rsidR="00610AEB" w:rsidRPr="000638CA" w:rsidRDefault="00610AEB" w:rsidP="007D0BC6">
            <w:pPr>
              <w:pStyle w:val="Compact"/>
              <w:rPr>
                <w:iCs/>
              </w:rPr>
            </w:pPr>
            <w:r>
              <w:t>0.853</w:t>
            </w:r>
          </w:p>
        </w:tc>
        <w:tc>
          <w:tcPr>
            <w:tcW w:w="531" w:type="pct"/>
            <w:vMerge/>
          </w:tcPr>
          <w:p w14:paraId="6B24461B" w14:textId="77777777" w:rsidR="00610AEB" w:rsidRPr="000638CA" w:rsidRDefault="00610AEB" w:rsidP="007D0BC6">
            <w:pPr>
              <w:pStyle w:val="Compact"/>
              <w:rPr>
                <w:iCs/>
              </w:rPr>
            </w:pPr>
          </w:p>
        </w:tc>
      </w:tr>
      <w:tr w:rsidR="00610AEB" w:rsidRPr="000638CA" w14:paraId="5983EA6C" w14:textId="77777777" w:rsidTr="00D53C69">
        <w:tc>
          <w:tcPr>
            <w:tcW w:w="1773" w:type="pct"/>
          </w:tcPr>
          <w:p w14:paraId="13F4131B" w14:textId="77777777" w:rsidR="00610AEB" w:rsidRPr="004501BB" w:rsidRDefault="00610AEB" w:rsidP="007D0BC6">
            <w:pPr>
              <w:pStyle w:val="Compact"/>
              <w:rPr>
                <w:bCs/>
                <w:iCs/>
              </w:rPr>
            </w:pPr>
            <w:r w:rsidRPr="00C76929">
              <w:t xml:space="preserve">WM </w:t>
            </w:r>
            <w:proofErr w:type="spellStart"/>
            <w:r w:rsidRPr="00C76929">
              <w:t>hypointensities</w:t>
            </w:r>
            <w:proofErr w:type="spellEnd"/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8DAF0E" w14:textId="03ED988B" w:rsidR="00610AEB" w:rsidRPr="000638CA" w:rsidRDefault="00610AEB" w:rsidP="007D0BC6">
            <w:pPr>
              <w:pStyle w:val="Compact"/>
              <w:rPr>
                <w:iCs/>
              </w:rPr>
            </w:pPr>
            <w:r>
              <w:t>-1665.311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1610F" w14:textId="4D01ABF7" w:rsidR="00610AEB" w:rsidRPr="000638CA" w:rsidRDefault="00610AEB" w:rsidP="007D0BC6">
            <w:pPr>
              <w:pStyle w:val="Compact"/>
              <w:rPr>
                <w:iCs/>
              </w:rPr>
            </w:pPr>
            <w:r>
              <w:t>-5076.038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756666" w14:textId="542F07A8" w:rsidR="00610AEB" w:rsidRPr="000638CA" w:rsidRDefault="00610AEB" w:rsidP="007D0BC6">
            <w:pPr>
              <w:pStyle w:val="Compact"/>
              <w:rPr>
                <w:iCs/>
              </w:rPr>
            </w:pPr>
            <w:r>
              <w:t>1745.416</w:t>
            </w:r>
          </w:p>
        </w:tc>
        <w:tc>
          <w:tcPr>
            <w:tcW w:w="396" w:type="pct"/>
          </w:tcPr>
          <w:p w14:paraId="67E62AE6" w14:textId="2B45AB92" w:rsidR="00610AEB" w:rsidRPr="000638CA" w:rsidRDefault="00610AEB" w:rsidP="007D0BC6">
            <w:pPr>
              <w:pStyle w:val="Compact"/>
              <w:rPr>
                <w:iCs/>
              </w:rPr>
            </w:pPr>
            <w:r>
              <w:t>0.333</w:t>
            </w:r>
          </w:p>
        </w:tc>
        <w:tc>
          <w:tcPr>
            <w:tcW w:w="531" w:type="pct"/>
            <w:vMerge/>
          </w:tcPr>
          <w:p w14:paraId="04089D37" w14:textId="77777777" w:rsidR="00610AEB" w:rsidRPr="000638CA" w:rsidRDefault="00610AEB" w:rsidP="007D0BC6">
            <w:pPr>
              <w:pStyle w:val="Compact"/>
              <w:rPr>
                <w:iCs/>
              </w:rPr>
            </w:pPr>
          </w:p>
        </w:tc>
      </w:tr>
      <w:tr w:rsidR="00610AEB" w:rsidRPr="000638CA" w14:paraId="24734676" w14:textId="77777777" w:rsidTr="00D53C69">
        <w:tc>
          <w:tcPr>
            <w:tcW w:w="1773" w:type="pct"/>
          </w:tcPr>
          <w:p w14:paraId="34C507DA" w14:textId="73EA40B4" w:rsidR="00610AEB" w:rsidRPr="00C76929" w:rsidRDefault="00C265B7" w:rsidP="00E46DAE">
            <w:pPr>
              <w:pStyle w:val="Compact"/>
            </w:pPr>
            <w:r>
              <w:t>NBV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CB0F24" w14:textId="2AD3DD54" w:rsidR="00610AEB" w:rsidRPr="000638CA" w:rsidRDefault="00610AEB" w:rsidP="00E46DAE">
            <w:pPr>
              <w:pStyle w:val="Compact"/>
              <w:rPr>
                <w:iCs/>
              </w:rPr>
            </w:pPr>
            <w:r>
              <w:t>-33.390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07C7E" w14:textId="1CDE9877" w:rsidR="00610AEB" w:rsidRPr="000638CA" w:rsidRDefault="00610AEB" w:rsidP="00E46DAE">
            <w:pPr>
              <w:pStyle w:val="Compact"/>
              <w:rPr>
                <w:iCs/>
              </w:rPr>
            </w:pPr>
            <w:r>
              <w:t>-183.502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84D241" w14:textId="228BC282" w:rsidR="00610AEB" w:rsidRPr="000638CA" w:rsidRDefault="00610AEB" w:rsidP="00E46DAE">
            <w:pPr>
              <w:pStyle w:val="Compact"/>
              <w:rPr>
                <w:iCs/>
              </w:rPr>
            </w:pPr>
            <w:r>
              <w:t>116.722</w:t>
            </w:r>
          </w:p>
        </w:tc>
        <w:tc>
          <w:tcPr>
            <w:tcW w:w="396" w:type="pct"/>
          </w:tcPr>
          <w:p w14:paraId="1382D159" w14:textId="66B1AE52" w:rsidR="00610AEB" w:rsidRPr="000638CA" w:rsidRDefault="00610AEB" w:rsidP="00E46DAE">
            <w:pPr>
              <w:pStyle w:val="Compact"/>
              <w:rPr>
                <w:iCs/>
              </w:rPr>
            </w:pPr>
            <w:r>
              <w:t>0.658</w:t>
            </w:r>
          </w:p>
        </w:tc>
        <w:tc>
          <w:tcPr>
            <w:tcW w:w="531" w:type="pct"/>
            <w:vMerge/>
          </w:tcPr>
          <w:p w14:paraId="1CA5EC9F" w14:textId="77777777" w:rsidR="00610AEB" w:rsidRPr="000638CA" w:rsidRDefault="00610AEB" w:rsidP="00E46DAE">
            <w:pPr>
              <w:pStyle w:val="Compact"/>
              <w:rPr>
                <w:iCs/>
              </w:rPr>
            </w:pPr>
          </w:p>
        </w:tc>
      </w:tr>
      <w:tr w:rsidR="00610AEB" w:rsidRPr="000638CA" w14:paraId="69F2D1AB" w14:textId="77777777" w:rsidTr="00610AEB">
        <w:tc>
          <w:tcPr>
            <w:tcW w:w="5000" w:type="pct"/>
            <w:gridSpan w:val="6"/>
          </w:tcPr>
          <w:p w14:paraId="448CD5CC" w14:textId="1B2A98C2" w:rsidR="00610AEB" w:rsidRPr="000638CA" w:rsidRDefault="00610AEB" w:rsidP="00E46DAE">
            <w:pPr>
              <w:pStyle w:val="Compact"/>
              <w:rPr>
                <w:iCs/>
              </w:rPr>
            </w:pPr>
            <w:r w:rsidRPr="00610AEB">
              <w:rPr>
                <w:rFonts w:cstheme="majorHAnsi"/>
              </w:rPr>
              <w:t xml:space="preserve">Abbreviations: WCST, </w:t>
            </w:r>
            <w:r w:rsidRPr="00610AEB">
              <w:rPr>
                <w:rStyle w:val="acopre"/>
                <w:rFonts w:cstheme="minorHAnsi"/>
              </w:rPr>
              <w:t>Wisconsin Card Sorting Test</w:t>
            </w:r>
            <w:r w:rsidRPr="00610AEB">
              <w:rPr>
                <w:rFonts w:eastAsia="Times New Roman" w:cstheme="minorHAnsi"/>
                <w:lang w:eastAsia="pl-PL"/>
              </w:rPr>
              <w:t>,</w:t>
            </w:r>
            <w:r w:rsidRPr="00610AEB">
              <w:rPr>
                <w:rStyle w:val="acopre"/>
                <w:rFonts w:cstheme="majorHAnsi"/>
              </w:rPr>
              <w:t xml:space="preserve"> PSMD,</w:t>
            </w:r>
            <w:r w:rsidRPr="00610AEB">
              <w:rPr>
                <w:rFonts w:cstheme="majorHAnsi"/>
              </w:rPr>
              <w:t xml:space="preserve"> peak width of skeletonized mean diffusivity, </w:t>
            </w:r>
            <w:r w:rsidR="00C265B7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C265B7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C265B7" w:rsidRPr="00D53C69">
              <w:rPr>
                <w:rFonts w:asciiTheme="majorHAnsi" w:hAnsiTheme="majorHAnsi" w:cs="Arial"/>
              </w:rPr>
              <w:t xml:space="preserve"> normalized to </w:t>
            </w:r>
            <w:r w:rsidR="00C265B7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C265B7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C265B7" w:rsidRPr="00D53C69">
              <w:rPr>
                <w:rFonts w:asciiTheme="majorHAnsi" w:hAnsiTheme="majorHAnsi" w:cs="Arial"/>
              </w:rPr>
              <w:t xml:space="preserve"> NBV, Normalized Brain Volume</w:t>
            </w:r>
          </w:p>
        </w:tc>
      </w:tr>
      <w:tr w:rsidR="00E46DAE" w:rsidRPr="000638CA" w14:paraId="6E4F2A10" w14:textId="77777777" w:rsidTr="000D2847">
        <w:tc>
          <w:tcPr>
            <w:tcW w:w="5000" w:type="pct"/>
            <w:gridSpan w:val="6"/>
          </w:tcPr>
          <w:p w14:paraId="7562E745" w14:textId="77777777" w:rsidR="00E46DAE" w:rsidRPr="000638CA" w:rsidRDefault="00E46DAE" w:rsidP="00E46DAE">
            <w:pPr>
              <w:pStyle w:val="Compact"/>
              <w:rPr>
                <w:iCs/>
              </w:rPr>
            </w:pPr>
          </w:p>
        </w:tc>
      </w:tr>
    </w:tbl>
    <w:p w14:paraId="1A37CB7F" w14:textId="0147BB9F" w:rsidR="007D0BC6" w:rsidRPr="00571130" w:rsidRDefault="007D0BC6" w:rsidP="007D0BC6">
      <w:pPr>
        <w:pStyle w:val="TableCaption"/>
        <w:rPr>
          <w:i w:val="0"/>
          <w:iCs/>
          <w:lang w:val="en-GB"/>
        </w:rPr>
      </w:pPr>
      <w:r w:rsidRPr="00571130">
        <w:rPr>
          <w:b/>
          <w:bCs/>
          <w:i w:val="0"/>
          <w:iCs/>
          <w:lang w:val="en-GB"/>
        </w:rPr>
        <w:t>Model 11</w:t>
      </w:r>
      <w:r w:rsidRPr="00571130">
        <w:rPr>
          <w:i w:val="0"/>
          <w:iCs/>
          <w:lang w:val="en-GB"/>
        </w:rPr>
        <w:t xml:space="preserve"> Multivariate linear regression of BRT, total correct endpoint.</w:t>
      </w:r>
    </w:p>
    <w:tbl>
      <w:tblPr>
        <w:tblStyle w:val="Table"/>
        <w:tblW w:w="4087" w:type="pct"/>
        <w:tblBorders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810"/>
        <w:gridCol w:w="1971"/>
        <w:gridCol w:w="1448"/>
        <w:gridCol w:w="1429"/>
        <w:gridCol w:w="842"/>
        <w:gridCol w:w="1131"/>
      </w:tblGrid>
      <w:tr w:rsidR="007D0BC6" w:rsidRPr="000638CA" w14:paraId="2ED33D69" w14:textId="77777777" w:rsidTr="00D53C69">
        <w:tc>
          <w:tcPr>
            <w:tcW w:w="1792" w:type="pct"/>
            <w:vAlign w:val="bottom"/>
          </w:tcPr>
          <w:p w14:paraId="665173C2" w14:textId="07DA1227" w:rsidR="007D0BC6" w:rsidRPr="007D0BC6" w:rsidRDefault="007D0BC6" w:rsidP="000D2847">
            <w:pPr>
              <w:pStyle w:val="Compact"/>
              <w:rPr>
                <w:b/>
                <w:bCs/>
              </w:rPr>
            </w:pPr>
            <w:r w:rsidRPr="007D0BC6">
              <w:rPr>
                <w:lang w:val="pl-PL"/>
              </w:rPr>
              <w:t xml:space="preserve">BRT, </w:t>
            </w:r>
            <w:proofErr w:type="spellStart"/>
            <w:r w:rsidRPr="007D0BC6">
              <w:rPr>
                <w:lang w:val="pl-PL"/>
              </w:rPr>
              <w:t>total</w:t>
            </w:r>
            <w:proofErr w:type="spellEnd"/>
            <w:r w:rsidRPr="007D0BC6">
              <w:rPr>
                <w:lang w:val="pl-PL"/>
              </w:rPr>
              <w:t xml:space="preserve"> </w:t>
            </w:r>
            <w:proofErr w:type="spellStart"/>
            <w:r w:rsidRPr="007D0BC6">
              <w:rPr>
                <w:lang w:val="pl-PL"/>
              </w:rPr>
              <w:t>correct</w:t>
            </w:r>
            <w:proofErr w:type="spellEnd"/>
          </w:p>
        </w:tc>
        <w:tc>
          <w:tcPr>
            <w:tcW w:w="927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DD2C6CC" w14:textId="77777777" w:rsidR="007D0BC6" w:rsidRPr="000638CA" w:rsidRDefault="007D0BC6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 xml:space="preserve">Estimate </w:t>
            </w:r>
          </w:p>
          <w:p w14:paraId="7A215A78" w14:textId="77777777" w:rsidR="007D0BC6" w:rsidRPr="000638CA" w:rsidRDefault="007D0BC6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lastRenderedPageBreak/>
              <w:t>(Beta coefficient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8B00B" w14:textId="77777777" w:rsidR="007D0BC6" w:rsidRPr="000638CA" w:rsidRDefault="007D0BC6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lastRenderedPageBreak/>
              <w:t>Lower 95%CI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8A678FA" w14:textId="77777777" w:rsidR="007D0BC6" w:rsidRPr="000638CA" w:rsidRDefault="007D0BC6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Upper 95%CI</w:t>
            </w:r>
          </w:p>
        </w:tc>
        <w:tc>
          <w:tcPr>
            <w:tcW w:w="396" w:type="pct"/>
            <w:vAlign w:val="bottom"/>
          </w:tcPr>
          <w:p w14:paraId="657BE6B6" w14:textId="77777777" w:rsidR="007D0BC6" w:rsidRPr="000638CA" w:rsidRDefault="007D0BC6" w:rsidP="000D2847">
            <w:pPr>
              <w:pStyle w:val="Compact"/>
              <w:rPr>
                <w:iCs/>
              </w:rPr>
            </w:pPr>
            <w:r w:rsidRPr="000638CA">
              <w:rPr>
                <w:iCs/>
              </w:rPr>
              <w:t>P-value</w:t>
            </w:r>
          </w:p>
        </w:tc>
        <w:tc>
          <w:tcPr>
            <w:tcW w:w="532" w:type="pct"/>
            <w:vAlign w:val="bottom"/>
          </w:tcPr>
          <w:p w14:paraId="5D4EB06D" w14:textId="77777777" w:rsidR="007D0BC6" w:rsidRPr="000638CA" w:rsidRDefault="007D0BC6" w:rsidP="000D2847">
            <w:pPr>
              <w:pStyle w:val="Compact"/>
              <w:rPr>
                <w:iCs/>
                <w:vertAlign w:val="superscript"/>
              </w:rPr>
            </w:pPr>
            <w:r w:rsidRPr="000638CA">
              <w:rPr>
                <w:iCs/>
              </w:rPr>
              <w:t>Adjusted R</w:t>
            </w:r>
            <w:r w:rsidRPr="000638CA">
              <w:rPr>
                <w:iCs/>
                <w:vertAlign w:val="superscript"/>
              </w:rPr>
              <w:t>2</w:t>
            </w:r>
          </w:p>
        </w:tc>
      </w:tr>
      <w:tr w:rsidR="009B10A2" w:rsidRPr="000638CA" w14:paraId="50CC266B" w14:textId="77777777" w:rsidTr="00D53C69">
        <w:tc>
          <w:tcPr>
            <w:tcW w:w="1792" w:type="pct"/>
          </w:tcPr>
          <w:p w14:paraId="78E7A9A0" w14:textId="77777777" w:rsidR="009B10A2" w:rsidRPr="007D0BC6" w:rsidRDefault="009B10A2" w:rsidP="007D0BC6">
            <w:pPr>
              <w:pStyle w:val="Compact"/>
              <w:rPr>
                <w:bCs/>
              </w:rPr>
            </w:pPr>
            <w:r w:rsidRPr="007D0BC6">
              <w:t>Education (years)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636013" w14:textId="504CCCF7" w:rsidR="009B10A2" w:rsidRPr="000638CA" w:rsidRDefault="009B10A2" w:rsidP="007D0BC6">
            <w:pPr>
              <w:pStyle w:val="Compact"/>
              <w:rPr>
                <w:iCs/>
              </w:rPr>
            </w:pPr>
            <w:r>
              <w:t>0.097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A9F9" w14:textId="2D5FED48" w:rsidR="009B10A2" w:rsidRPr="000638CA" w:rsidRDefault="009B10A2" w:rsidP="007D0BC6">
            <w:pPr>
              <w:pStyle w:val="Compact"/>
              <w:rPr>
                <w:iCs/>
              </w:rPr>
            </w:pPr>
            <w:r>
              <w:t>-0.046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AA6C9B" w14:textId="541EBCEB" w:rsidR="009B10A2" w:rsidRPr="000638CA" w:rsidRDefault="009B10A2" w:rsidP="007D0BC6">
            <w:pPr>
              <w:pStyle w:val="Compact"/>
              <w:rPr>
                <w:iCs/>
              </w:rPr>
            </w:pPr>
            <w:r>
              <w:t>0.241</w:t>
            </w:r>
          </w:p>
        </w:tc>
        <w:tc>
          <w:tcPr>
            <w:tcW w:w="396" w:type="pct"/>
          </w:tcPr>
          <w:p w14:paraId="1E15442A" w14:textId="3A427470" w:rsidR="009B10A2" w:rsidRPr="000638CA" w:rsidRDefault="009B10A2" w:rsidP="007D0BC6">
            <w:pPr>
              <w:pStyle w:val="Compact"/>
              <w:rPr>
                <w:iCs/>
              </w:rPr>
            </w:pPr>
            <w:r>
              <w:t>0.180</w:t>
            </w:r>
          </w:p>
        </w:tc>
        <w:tc>
          <w:tcPr>
            <w:tcW w:w="532" w:type="pct"/>
            <w:vMerge w:val="restart"/>
          </w:tcPr>
          <w:p w14:paraId="30E4B3A2" w14:textId="2279CA33" w:rsidR="009B10A2" w:rsidRPr="00D53C69" w:rsidRDefault="009B10A2" w:rsidP="007D0BC6">
            <w:pPr>
              <w:pStyle w:val="Compact"/>
              <w:rPr>
                <w:b/>
                <w:bCs/>
                <w:iCs/>
              </w:rPr>
            </w:pPr>
            <w:r w:rsidRPr="00D53C69">
              <w:rPr>
                <w:b/>
                <w:bCs/>
              </w:rPr>
              <w:t>0.106</w:t>
            </w:r>
          </w:p>
        </w:tc>
      </w:tr>
      <w:tr w:rsidR="009B10A2" w:rsidRPr="000638CA" w14:paraId="3064923C" w14:textId="77777777" w:rsidTr="00D53C69">
        <w:tc>
          <w:tcPr>
            <w:tcW w:w="1792" w:type="pct"/>
          </w:tcPr>
          <w:p w14:paraId="42EAA52C" w14:textId="77777777" w:rsidR="009B10A2" w:rsidRPr="004501BB" w:rsidRDefault="009B10A2" w:rsidP="007D0BC6">
            <w:pPr>
              <w:pStyle w:val="Compact"/>
              <w:rPr>
                <w:bCs/>
                <w:iCs/>
              </w:rPr>
            </w:pPr>
            <w:r>
              <w:t>A</w:t>
            </w:r>
            <w:r w:rsidRPr="001509CD">
              <w:t>ge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CF5BB5" w14:textId="354ED461" w:rsidR="009B10A2" w:rsidRPr="000638CA" w:rsidRDefault="009B10A2" w:rsidP="007D0BC6">
            <w:pPr>
              <w:pStyle w:val="Compact"/>
              <w:rPr>
                <w:iCs/>
              </w:rPr>
            </w:pPr>
            <w:r>
              <w:t>-0.057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DF69C" w14:textId="2C365C84" w:rsidR="009B10A2" w:rsidRPr="000638CA" w:rsidRDefault="009B10A2" w:rsidP="007D0BC6">
            <w:pPr>
              <w:pStyle w:val="Compact"/>
              <w:rPr>
                <w:iCs/>
              </w:rPr>
            </w:pPr>
            <w:r>
              <w:t>-0.102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EA9FEE" w14:textId="3C87EE2C" w:rsidR="009B10A2" w:rsidRPr="000638CA" w:rsidRDefault="009B10A2" w:rsidP="007D0BC6">
            <w:pPr>
              <w:pStyle w:val="Compact"/>
              <w:rPr>
                <w:iCs/>
              </w:rPr>
            </w:pPr>
            <w:r>
              <w:t>-0.011</w:t>
            </w:r>
          </w:p>
        </w:tc>
        <w:tc>
          <w:tcPr>
            <w:tcW w:w="396" w:type="pct"/>
          </w:tcPr>
          <w:p w14:paraId="34063E76" w14:textId="45C8ECFE" w:rsidR="009B10A2" w:rsidRPr="000638CA" w:rsidRDefault="009B10A2" w:rsidP="007D0BC6">
            <w:pPr>
              <w:pStyle w:val="Compact"/>
              <w:rPr>
                <w:iCs/>
              </w:rPr>
            </w:pPr>
            <w:r w:rsidRPr="0002297E">
              <w:rPr>
                <w:b/>
                <w:bCs/>
              </w:rPr>
              <w:t>0.016</w:t>
            </w:r>
          </w:p>
        </w:tc>
        <w:tc>
          <w:tcPr>
            <w:tcW w:w="532" w:type="pct"/>
            <w:vMerge/>
          </w:tcPr>
          <w:p w14:paraId="6E96F5E7" w14:textId="77777777" w:rsidR="009B10A2" w:rsidRPr="000638CA" w:rsidRDefault="009B10A2" w:rsidP="007D0BC6">
            <w:pPr>
              <w:pStyle w:val="Compact"/>
              <w:rPr>
                <w:iCs/>
              </w:rPr>
            </w:pPr>
          </w:p>
        </w:tc>
      </w:tr>
      <w:tr w:rsidR="009B10A2" w:rsidRPr="000638CA" w14:paraId="72585D7A" w14:textId="77777777" w:rsidTr="00D53C69">
        <w:tc>
          <w:tcPr>
            <w:tcW w:w="1792" w:type="pct"/>
          </w:tcPr>
          <w:p w14:paraId="1D4AD041" w14:textId="77777777" w:rsidR="009B10A2" w:rsidRPr="004501BB" w:rsidRDefault="009B10A2" w:rsidP="007D0BC6">
            <w:pPr>
              <w:pStyle w:val="Compact"/>
              <w:rPr>
                <w:bCs/>
                <w:iCs/>
              </w:rPr>
            </w:pPr>
            <w:r>
              <w:t>D</w:t>
            </w:r>
            <w:r w:rsidRPr="001509CD">
              <w:t>isease</w:t>
            </w:r>
            <w:r>
              <w:t xml:space="preserve"> </w:t>
            </w:r>
            <w:r w:rsidRPr="001509CD">
              <w:t>duration</w:t>
            </w:r>
            <w:r>
              <w:t xml:space="preserve"> (</w:t>
            </w:r>
            <w:r w:rsidRPr="001509CD">
              <w:t>years</w:t>
            </w:r>
            <w:r>
              <w:t>)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2419E4" w14:textId="4838B267" w:rsidR="009B10A2" w:rsidRPr="000638CA" w:rsidRDefault="009B10A2" w:rsidP="007D0BC6">
            <w:pPr>
              <w:pStyle w:val="Compact"/>
              <w:rPr>
                <w:iCs/>
              </w:rPr>
            </w:pPr>
            <w:r>
              <w:t>0.01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21639" w14:textId="4220E2FF" w:rsidR="009B10A2" w:rsidRPr="000638CA" w:rsidRDefault="009B10A2" w:rsidP="007D0BC6">
            <w:pPr>
              <w:pStyle w:val="Compact"/>
              <w:rPr>
                <w:iCs/>
              </w:rPr>
            </w:pPr>
            <w:r>
              <w:t>-0.064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1B4CBF" w14:textId="02B138B7" w:rsidR="009B10A2" w:rsidRPr="000638CA" w:rsidRDefault="009B10A2" w:rsidP="007D0BC6">
            <w:pPr>
              <w:pStyle w:val="Compact"/>
              <w:rPr>
                <w:iCs/>
              </w:rPr>
            </w:pPr>
            <w:r>
              <w:t>0.084</w:t>
            </w:r>
          </w:p>
        </w:tc>
        <w:tc>
          <w:tcPr>
            <w:tcW w:w="396" w:type="pct"/>
          </w:tcPr>
          <w:p w14:paraId="775BEC29" w14:textId="63D9836B" w:rsidR="009B10A2" w:rsidRPr="000638CA" w:rsidRDefault="009B10A2" w:rsidP="007D0BC6">
            <w:pPr>
              <w:pStyle w:val="Compact"/>
              <w:rPr>
                <w:b/>
                <w:bCs/>
                <w:iCs/>
              </w:rPr>
            </w:pPr>
            <w:r>
              <w:t>0.786</w:t>
            </w:r>
          </w:p>
        </w:tc>
        <w:tc>
          <w:tcPr>
            <w:tcW w:w="532" w:type="pct"/>
            <w:vMerge/>
          </w:tcPr>
          <w:p w14:paraId="1C7FEA9E" w14:textId="77777777" w:rsidR="009B10A2" w:rsidRPr="000638CA" w:rsidRDefault="009B10A2" w:rsidP="007D0BC6">
            <w:pPr>
              <w:pStyle w:val="Compact"/>
              <w:rPr>
                <w:iCs/>
              </w:rPr>
            </w:pPr>
          </w:p>
        </w:tc>
      </w:tr>
      <w:tr w:rsidR="009B10A2" w:rsidRPr="000638CA" w14:paraId="4CAFED89" w14:textId="77777777" w:rsidTr="00D53C69">
        <w:tc>
          <w:tcPr>
            <w:tcW w:w="1792" w:type="pct"/>
          </w:tcPr>
          <w:p w14:paraId="4307065C" w14:textId="77777777" w:rsidR="009B10A2" w:rsidRPr="004501BB" w:rsidRDefault="009B10A2" w:rsidP="007D0BC6">
            <w:pPr>
              <w:pStyle w:val="Compact"/>
              <w:rPr>
                <w:bCs/>
                <w:iCs/>
              </w:rPr>
            </w:pPr>
            <w:r>
              <w:t>G</w:t>
            </w:r>
            <w:r w:rsidRPr="001509CD">
              <w:t xml:space="preserve">ender </w:t>
            </w:r>
            <w:r>
              <w:t>femal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8BC6C4" w14:textId="2A938FE5" w:rsidR="009B10A2" w:rsidRPr="000638CA" w:rsidRDefault="009B10A2" w:rsidP="007D0BC6">
            <w:pPr>
              <w:pStyle w:val="Compact"/>
              <w:rPr>
                <w:iCs/>
              </w:rPr>
            </w:pPr>
            <w:r>
              <w:t>-0.062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55B1E" w14:textId="7A03FD82" w:rsidR="009B10A2" w:rsidRPr="000638CA" w:rsidRDefault="009B10A2" w:rsidP="007D0BC6">
            <w:pPr>
              <w:pStyle w:val="Compact"/>
              <w:rPr>
                <w:iCs/>
              </w:rPr>
            </w:pPr>
            <w:r>
              <w:t>-0.803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9568EF" w14:textId="062162B6" w:rsidR="009B10A2" w:rsidRPr="000638CA" w:rsidRDefault="009B10A2" w:rsidP="007D0BC6">
            <w:pPr>
              <w:pStyle w:val="Compact"/>
              <w:rPr>
                <w:iCs/>
              </w:rPr>
            </w:pPr>
            <w:r>
              <w:t>0.678</w:t>
            </w:r>
          </w:p>
        </w:tc>
        <w:tc>
          <w:tcPr>
            <w:tcW w:w="396" w:type="pct"/>
          </w:tcPr>
          <w:p w14:paraId="5FE78D43" w14:textId="49D4849B" w:rsidR="009B10A2" w:rsidRPr="000638CA" w:rsidRDefault="009B10A2" w:rsidP="007D0BC6">
            <w:pPr>
              <w:pStyle w:val="Compact"/>
              <w:rPr>
                <w:iCs/>
              </w:rPr>
            </w:pPr>
            <w:r>
              <w:t>0.867</w:t>
            </w:r>
          </w:p>
        </w:tc>
        <w:tc>
          <w:tcPr>
            <w:tcW w:w="532" w:type="pct"/>
            <w:vMerge/>
          </w:tcPr>
          <w:p w14:paraId="51232785" w14:textId="77777777" w:rsidR="009B10A2" w:rsidRPr="000638CA" w:rsidRDefault="009B10A2" w:rsidP="007D0BC6">
            <w:pPr>
              <w:pStyle w:val="Compact"/>
              <w:rPr>
                <w:iCs/>
              </w:rPr>
            </w:pPr>
          </w:p>
        </w:tc>
      </w:tr>
      <w:tr w:rsidR="009B10A2" w:rsidRPr="000638CA" w14:paraId="6ED0CE74" w14:textId="77777777" w:rsidTr="00D53C69">
        <w:tc>
          <w:tcPr>
            <w:tcW w:w="1792" w:type="pct"/>
          </w:tcPr>
          <w:p w14:paraId="143880E8" w14:textId="77777777" w:rsidR="009B10A2" w:rsidRPr="004501BB" w:rsidRDefault="009B10A2" w:rsidP="007D0BC6">
            <w:pPr>
              <w:pStyle w:val="Compact"/>
              <w:rPr>
                <w:bCs/>
                <w:iCs/>
              </w:rPr>
            </w:pPr>
            <w:r w:rsidRPr="00C76929">
              <w:t>PSMD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B5F97B" w14:textId="78F019C1" w:rsidR="009B10A2" w:rsidRPr="000638CA" w:rsidRDefault="009B10A2" w:rsidP="007D0BC6">
            <w:pPr>
              <w:pStyle w:val="Compact"/>
              <w:rPr>
                <w:iCs/>
              </w:rPr>
            </w:pPr>
            <w:r>
              <w:t>-3264.724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0BC2D" w14:textId="2E18ED16" w:rsidR="009B10A2" w:rsidRPr="000638CA" w:rsidRDefault="009B10A2" w:rsidP="007D0BC6">
            <w:pPr>
              <w:pStyle w:val="Compact"/>
              <w:rPr>
                <w:iCs/>
              </w:rPr>
            </w:pPr>
            <w:r>
              <w:t>-13244.151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AFD1AE" w14:textId="0D4C3518" w:rsidR="009B10A2" w:rsidRPr="000638CA" w:rsidRDefault="009B10A2" w:rsidP="007D0BC6">
            <w:pPr>
              <w:pStyle w:val="Compact"/>
              <w:rPr>
                <w:iCs/>
              </w:rPr>
            </w:pPr>
            <w:r>
              <w:t>6714.703</w:t>
            </w:r>
          </w:p>
        </w:tc>
        <w:tc>
          <w:tcPr>
            <w:tcW w:w="396" w:type="pct"/>
          </w:tcPr>
          <w:p w14:paraId="4A0BD70D" w14:textId="3F9D93DD" w:rsidR="009B10A2" w:rsidRPr="000638CA" w:rsidRDefault="009B10A2" w:rsidP="007D0BC6">
            <w:pPr>
              <w:pStyle w:val="Compact"/>
              <w:rPr>
                <w:iCs/>
              </w:rPr>
            </w:pPr>
            <w:r>
              <w:t>0.516</w:t>
            </w:r>
          </w:p>
        </w:tc>
        <w:tc>
          <w:tcPr>
            <w:tcW w:w="532" w:type="pct"/>
            <w:vMerge/>
          </w:tcPr>
          <w:p w14:paraId="4345FB91" w14:textId="77777777" w:rsidR="009B10A2" w:rsidRPr="000638CA" w:rsidRDefault="009B10A2" w:rsidP="007D0BC6">
            <w:pPr>
              <w:pStyle w:val="Compact"/>
              <w:rPr>
                <w:iCs/>
              </w:rPr>
            </w:pPr>
          </w:p>
        </w:tc>
      </w:tr>
      <w:tr w:rsidR="009B10A2" w:rsidRPr="000638CA" w14:paraId="12569216" w14:textId="77777777" w:rsidTr="00D53C69">
        <w:tc>
          <w:tcPr>
            <w:tcW w:w="1792" w:type="pct"/>
          </w:tcPr>
          <w:p w14:paraId="5B8D1DBE" w14:textId="77777777" w:rsidR="009B10A2" w:rsidRPr="004501BB" w:rsidRDefault="009B10A2" w:rsidP="007D0BC6">
            <w:pPr>
              <w:pStyle w:val="Compact"/>
              <w:rPr>
                <w:bCs/>
                <w:iCs/>
              </w:rPr>
            </w:pPr>
            <w:r w:rsidRPr="00C76929">
              <w:t xml:space="preserve">WM </w:t>
            </w:r>
            <w:proofErr w:type="spellStart"/>
            <w:r w:rsidRPr="00C76929">
              <w:t>hypointensities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BAE78D" w14:textId="1B3E5D54" w:rsidR="009B10A2" w:rsidRPr="000638CA" w:rsidRDefault="009B10A2" w:rsidP="007D0BC6">
            <w:pPr>
              <w:pStyle w:val="Compact"/>
              <w:rPr>
                <w:iCs/>
              </w:rPr>
            </w:pPr>
            <w:r>
              <w:t>24.249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1EAC8" w14:textId="428F2367" w:rsidR="009B10A2" w:rsidRPr="000638CA" w:rsidRDefault="009B10A2" w:rsidP="007D0BC6">
            <w:pPr>
              <w:pStyle w:val="Compact"/>
              <w:rPr>
                <w:iCs/>
              </w:rPr>
            </w:pPr>
            <w:r>
              <w:t>-247.690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A8DD56" w14:textId="084DEFA0" w:rsidR="009B10A2" w:rsidRPr="000638CA" w:rsidRDefault="009B10A2" w:rsidP="007D0BC6">
            <w:pPr>
              <w:pStyle w:val="Compact"/>
              <w:rPr>
                <w:iCs/>
              </w:rPr>
            </w:pPr>
            <w:r>
              <w:t>296.188</w:t>
            </w:r>
          </w:p>
        </w:tc>
        <w:tc>
          <w:tcPr>
            <w:tcW w:w="396" w:type="pct"/>
          </w:tcPr>
          <w:p w14:paraId="76400E8C" w14:textId="30EE925C" w:rsidR="009B10A2" w:rsidRPr="000638CA" w:rsidRDefault="009B10A2" w:rsidP="007D0BC6">
            <w:pPr>
              <w:pStyle w:val="Compact"/>
              <w:rPr>
                <w:iCs/>
              </w:rPr>
            </w:pPr>
            <w:r>
              <w:t>0.859</w:t>
            </w:r>
          </w:p>
        </w:tc>
        <w:tc>
          <w:tcPr>
            <w:tcW w:w="532" w:type="pct"/>
            <w:vMerge/>
          </w:tcPr>
          <w:p w14:paraId="127AF6B1" w14:textId="77777777" w:rsidR="009B10A2" w:rsidRPr="000638CA" w:rsidRDefault="009B10A2" w:rsidP="007D0BC6">
            <w:pPr>
              <w:pStyle w:val="Compact"/>
              <w:rPr>
                <w:iCs/>
              </w:rPr>
            </w:pPr>
          </w:p>
        </w:tc>
      </w:tr>
      <w:tr w:rsidR="009B10A2" w:rsidRPr="000638CA" w14:paraId="0DBF7352" w14:textId="77777777" w:rsidTr="00D53C69">
        <w:tc>
          <w:tcPr>
            <w:tcW w:w="1792" w:type="pct"/>
          </w:tcPr>
          <w:p w14:paraId="1E2F08CC" w14:textId="353DE139" w:rsidR="009B10A2" w:rsidRPr="00C76929" w:rsidRDefault="00C265B7" w:rsidP="00E46DAE">
            <w:pPr>
              <w:pStyle w:val="Compact"/>
            </w:pPr>
            <w:r>
              <w:t>NBV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71336F" w14:textId="4B71A6F7" w:rsidR="009B10A2" w:rsidRPr="000638CA" w:rsidRDefault="009B10A2" w:rsidP="00E46DAE">
            <w:pPr>
              <w:pStyle w:val="Compact"/>
              <w:rPr>
                <w:iCs/>
              </w:rPr>
            </w:pPr>
            <w:r>
              <w:t>-4.089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EDB14" w14:textId="621F3FE0" w:rsidR="009B10A2" w:rsidRPr="000638CA" w:rsidRDefault="009B10A2" w:rsidP="00E46DAE">
            <w:pPr>
              <w:pStyle w:val="Compact"/>
              <w:rPr>
                <w:iCs/>
              </w:rPr>
            </w:pPr>
            <w:r>
              <w:t>-16.058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B7591E" w14:textId="63E24EA9" w:rsidR="009B10A2" w:rsidRPr="000638CA" w:rsidRDefault="009B10A2" w:rsidP="00E46DAE">
            <w:pPr>
              <w:pStyle w:val="Compact"/>
              <w:rPr>
                <w:iCs/>
              </w:rPr>
            </w:pPr>
            <w:r>
              <w:t>7.879</w:t>
            </w:r>
          </w:p>
        </w:tc>
        <w:tc>
          <w:tcPr>
            <w:tcW w:w="396" w:type="pct"/>
          </w:tcPr>
          <w:p w14:paraId="20E2BF59" w14:textId="7BF0A4DF" w:rsidR="009B10A2" w:rsidRPr="000638CA" w:rsidRDefault="009B10A2" w:rsidP="00E46DAE">
            <w:pPr>
              <w:pStyle w:val="Compact"/>
              <w:rPr>
                <w:iCs/>
              </w:rPr>
            </w:pPr>
            <w:r>
              <w:t>0.497</w:t>
            </w:r>
          </w:p>
        </w:tc>
        <w:tc>
          <w:tcPr>
            <w:tcW w:w="532" w:type="pct"/>
            <w:vMerge/>
          </w:tcPr>
          <w:p w14:paraId="35D37F17" w14:textId="77777777" w:rsidR="009B10A2" w:rsidRPr="000638CA" w:rsidRDefault="009B10A2" w:rsidP="00E46DAE">
            <w:pPr>
              <w:pStyle w:val="Compact"/>
              <w:rPr>
                <w:iCs/>
              </w:rPr>
            </w:pPr>
          </w:p>
        </w:tc>
      </w:tr>
      <w:tr w:rsidR="009B10A2" w:rsidRPr="000638CA" w14:paraId="16C90A69" w14:textId="77777777" w:rsidTr="009B10A2">
        <w:tc>
          <w:tcPr>
            <w:tcW w:w="5000" w:type="pct"/>
            <w:gridSpan w:val="6"/>
          </w:tcPr>
          <w:p w14:paraId="2F958982" w14:textId="5788ACCC" w:rsidR="009B10A2" w:rsidRPr="009B10A2" w:rsidRDefault="009B10A2" w:rsidP="00E46DAE">
            <w:pPr>
              <w:pStyle w:val="Compact"/>
              <w:rPr>
                <w:iCs/>
              </w:rPr>
            </w:pPr>
            <w:r w:rsidRPr="009B10A2">
              <w:rPr>
                <w:rFonts w:cstheme="majorHAnsi"/>
              </w:rPr>
              <w:t>Abbreviations: BVRT,</w:t>
            </w:r>
            <w:r w:rsidRPr="009B10A2">
              <w:rPr>
                <w:rFonts w:cstheme="minorHAnsi"/>
              </w:rPr>
              <w:t xml:space="preserve"> Benton Visual Retention Test</w:t>
            </w:r>
            <w:r w:rsidRPr="009B10A2">
              <w:rPr>
                <w:rFonts w:eastAsia="Times New Roman" w:cstheme="minorHAnsi"/>
                <w:lang w:eastAsia="pl-PL"/>
              </w:rPr>
              <w:t>,</w:t>
            </w:r>
            <w:r w:rsidRPr="009B10A2">
              <w:rPr>
                <w:rStyle w:val="acopre"/>
                <w:rFonts w:cstheme="majorHAnsi"/>
              </w:rPr>
              <w:t xml:space="preserve"> PSMD,</w:t>
            </w:r>
            <w:r w:rsidRPr="009B10A2">
              <w:rPr>
                <w:rFonts w:cstheme="majorHAnsi"/>
              </w:rPr>
              <w:t xml:space="preserve"> peak width of skeletonized mean diffusivity, </w:t>
            </w:r>
            <w:r w:rsidR="00C265B7" w:rsidRPr="00D53C69">
              <w:rPr>
                <w:rFonts w:asciiTheme="majorHAnsi" w:hAnsiTheme="majorHAnsi" w:cs="Arial"/>
              </w:rPr>
              <w:t xml:space="preserve">WM, white matter </w:t>
            </w:r>
            <w:proofErr w:type="spellStart"/>
            <w:r w:rsidR="00C265B7" w:rsidRPr="00D53C69">
              <w:rPr>
                <w:rFonts w:asciiTheme="majorHAnsi" w:hAnsiTheme="majorHAnsi" w:cs="Arial"/>
              </w:rPr>
              <w:t>hypointensities</w:t>
            </w:r>
            <w:proofErr w:type="spellEnd"/>
            <w:r w:rsidR="00C265B7" w:rsidRPr="00D53C69">
              <w:rPr>
                <w:rFonts w:asciiTheme="majorHAnsi" w:hAnsiTheme="majorHAnsi" w:cs="Arial"/>
              </w:rPr>
              <w:t xml:space="preserve"> normalized to </w:t>
            </w:r>
            <w:r w:rsidR="00C265B7" w:rsidRPr="00D53C69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estimated total intracranial volume</w:t>
            </w:r>
            <w:r w:rsidR="00C265B7">
              <w:rPr>
                <w:rFonts w:asciiTheme="majorHAnsi" w:eastAsia="SimSun" w:hAnsiTheme="majorHAnsi" w:cs="Arial"/>
                <w:shd w:val="clear" w:color="auto" w:fill="FFFFFF"/>
                <w:lang w:bidi="ar"/>
              </w:rPr>
              <w:t>,</w:t>
            </w:r>
            <w:r w:rsidR="00C265B7" w:rsidRPr="00D53C69">
              <w:rPr>
                <w:rFonts w:asciiTheme="majorHAnsi" w:hAnsiTheme="majorHAnsi" w:cs="Arial"/>
              </w:rPr>
              <w:t xml:space="preserve"> NBV, Normalized Brain Volume</w:t>
            </w:r>
          </w:p>
        </w:tc>
      </w:tr>
      <w:tr w:rsidR="00E46DAE" w:rsidRPr="000638CA" w14:paraId="17A9851F" w14:textId="77777777" w:rsidTr="000D2847">
        <w:tc>
          <w:tcPr>
            <w:tcW w:w="5000" w:type="pct"/>
            <w:gridSpan w:val="6"/>
          </w:tcPr>
          <w:p w14:paraId="04B7BBBA" w14:textId="77777777" w:rsidR="00E46DAE" w:rsidRPr="000638CA" w:rsidRDefault="00E46DAE" w:rsidP="00E46DAE">
            <w:pPr>
              <w:pStyle w:val="Compact"/>
              <w:rPr>
                <w:iCs/>
              </w:rPr>
            </w:pPr>
          </w:p>
        </w:tc>
      </w:tr>
    </w:tbl>
    <w:p w14:paraId="42544C7A" w14:textId="77777777" w:rsidR="00571130" w:rsidRDefault="00571130" w:rsidP="00571130">
      <w:pPr>
        <w:pStyle w:val="TableCaption"/>
        <w:rPr>
          <w:i w:val="0"/>
          <w:iCs/>
          <w:lang w:val="en-GB"/>
        </w:rPr>
      </w:pPr>
      <w:r>
        <w:rPr>
          <w:b/>
          <w:bCs/>
          <w:i w:val="0"/>
          <w:iCs/>
          <w:lang w:val="en-GB"/>
        </w:rPr>
        <w:t>Model 12</w:t>
      </w:r>
      <w:r>
        <w:rPr>
          <w:i w:val="0"/>
          <w:iCs/>
          <w:lang w:val="en-GB"/>
        </w:rPr>
        <w:t xml:space="preserve"> Multivariate linear regression of EDSS.</w:t>
      </w:r>
    </w:p>
    <w:tbl>
      <w:tblPr>
        <w:tblStyle w:val="Table"/>
        <w:tblW w:w="4087" w:type="pct"/>
        <w:tblBorders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811"/>
        <w:gridCol w:w="1971"/>
        <w:gridCol w:w="1329"/>
        <w:gridCol w:w="1254"/>
        <w:gridCol w:w="1135"/>
        <w:gridCol w:w="1131"/>
      </w:tblGrid>
      <w:tr w:rsidR="00571130" w14:paraId="7F421FD1" w14:textId="77777777" w:rsidTr="00571130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6C714" w14:textId="77777777" w:rsidR="00571130" w:rsidRDefault="00571130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EDSS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00D2E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 xml:space="preserve">Estimate </w:t>
            </w:r>
          </w:p>
          <w:p w14:paraId="74D6590D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>(Beta coefficient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34287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>Lower 95%CI</w:t>
            </w:r>
          </w:p>
        </w:tc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C2A29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>Upper 95%CI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A16B4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>P-value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235A686" w14:textId="77777777" w:rsidR="00571130" w:rsidRDefault="00571130">
            <w:pPr>
              <w:pStyle w:val="Compact"/>
              <w:rPr>
                <w:iCs/>
                <w:vertAlign w:val="superscript"/>
              </w:rPr>
            </w:pPr>
            <w:r>
              <w:rPr>
                <w:iCs/>
              </w:rPr>
              <w:t>Adjusted R</w:t>
            </w:r>
            <w:r>
              <w:rPr>
                <w:iCs/>
                <w:vertAlign w:val="superscript"/>
              </w:rPr>
              <w:t>2</w:t>
            </w:r>
          </w:p>
        </w:tc>
      </w:tr>
      <w:tr w:rsidR="00571130" w14:paraId="70EA620B" w14:textId="77777777" w:rsidTr="00571130"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CB9D86" w14:textId="77777777" w:rsidR="00571130" w:rsidRDefault="00571130">
            <w:pPr>
              <w:pStyle w:val="Compact"/>
              <w:rPr>
                <w:bCs/>
              </w:rPr>
            </w:pPr>
            <w:r>
              <w:t>Education (years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6D640" w14:textId="77777777" w:rsidR="00571130" w:rsidRDefault="00571130">
            <w:pPr>
              <w:pStyle w:val="Compact"/>
              <w:rPr>
                <w:iCs/>
              </w:rPr>
            </w:pPr>
            <w:r>
              <w:t>-0.15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63469" w14:textId="77777777" w:rsidR="00571130" w:rsidRDefault="00571130">
            <w:pPr>
              <w:pStyle w:val="Compact"/>
              <w:rPr>
                <w:iCs/>
              </w:rPr>
            </w:pPr>
            <w:r>
              <w:t>-0.248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6DFE" w14:textId="77777777" w:rsidR="00571130" w:rsidRDefault="00571130">
            <w:pPr>
              <w:pStyle w:val="Compact"/>
              <w:rPr>
                <w:iCs/>
              </w:rPr>
            </w:pPr>
            <w:r>
              <w:t>-0.06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99EE9" w14:textId="77777777" w:rsidR="00571130" w:rsidRDefault="00571130">
            <w:pPr>
              <w:pStyle w:val="Compact"/>
              <w:rPr>
                <w:b/>
                <w:bCs/>
                <w:iCs/>
              </w:rPr>
            </w:pPr>
            <w:r>
              <w:rPr>
                <w:b/>
                <w:bCs/>
              </w:rPr>
              <w:t>&lt; 0.001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B23161" w14:textId="77777777" w:rsidR="00571130" w:rsidRDefault="00571130">
            <w:pPr>
              <w:pStyle w:val="Compact"/>
              <w:rPr>
                <w:iCs/>
              </w:rPr>
            </w:pPr>
            <w:r>
              <w:t>0.216</w:t>
            </w:r>
          </w:p>
          <w:p w14:paraId="4D1D1CE5" w14:textId="77777777" w:rsidR="00571130" w:rsidRDefault="00571130">
            <w:pPr>
              <w:pStyle w:val="Compact"/>
              <w:rPr>
                <w:iCs/>
              </w:rPr>
            </w:pPr>
          </w:p>
        </w:tc>
      </w:tr>
      <w:tr w:rsidR="00571130" w14:paraId="1C711769" w14:textId="77777777" w:rsidTr="00571130"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C02C91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>Age (years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9828" w14:textId="77777777" w:rsidR="00571130" w:rsidRDefault="00571130">
            <w:pPr>
              <w:pStyle w:val="Compact"/>
              <w:rPr>
                <w:iCs/>
              </w:rPr>
            </w:pPr>
            <w:r>
              <w:t>-0.00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C1C70" w14:textId="77777777" w:rsidR="00571130" w:rsidRDefault="00571130">
            <w:pPr>
              <w:pStyle w:val="Compact"/>
              <w:rPr>
                <w:iCs/>
              </w:rPr>
            </w:pPr>
            <w:r>
              <w:t>-0.029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BA95C" w14:textId="77777777" w:rsidR="00571130" w:rsidRDefault="00571130">
            <w:pPr>
              <w:pStyle w:val="Compact"/>
              <w:rPr>
                <w:iCs/>
              </w:rPr>
            </w:pPr>
            <w:r>
              <w:t>0.028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D22DC" w14:textId="77777777" w:rsidR="00571130" w:rsidRDefault="00571130">
            <w:pPr>
              <w:pStyle w:val="Compact"/>
              <w:rPr>
                <w:iCs/>
              </w:rPr>
            </w:pPr>
            <w:r>
              <w:t>0.9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1F3640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592A7DC1" w14:textId="77777777" w:rsidTr="00571130"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9BC8AC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>Disease duration (years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4ACC" w14:textId="77777777" w:rsidR="00571130" w:rsidRDefault="00571130">
            <w:pPr>
              <w:pStyle w:val="Compact"/>
              <w:rPr>
                <w:iCs/>
              </w:rPr>
            </w:pPr>
            <w:r>
              <w:t>0.03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458F" w14:textId="77777777" w:rsidR="00571130" w:rsidRDefault="00571130">
            <w:pPr>
              <w:pStyle w:val="Compact"/>
              <w:rPr>
                <w:iCs/>
              </w:rPr>
            </w:pPr>
            <w:r>
              <w:t>-0.010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436F" w14:textId="77777777" w:rsidR="00571130" w:rsidRDefault="00571130">
            <w:pPr>
              <w:pStyle w:val="Compact"/>
              <w:rPr>
                <w:iCs/>
              </w:rPr>
            </w:pPr>
            <w:r>
              <w:t>0.08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D3EA" w14:textId="77777777" w:rsidR="00571130" w:rsidRDefault="00571130">
            <w:pPr>
              <w:pStyle w:val="Compact"/>
              <w:rPr>
                <w:b/>
                <w:bCs/>
                <w:iCs/>
              </w:rPr>
            </w:pPr>
            <w:r>
              <w:t>0.1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1282A3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268E5D04" w14:textId="77777777" w:rsidTr="00571130"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274D73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>Gender female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303AD" w14:textId="77777777" w:rsidR="00571130" w:rsidRDefault="00571130">
            <w:pPr>
              <w:pStyle w:val="Compact"/>
              <w:rPr>
                <w:iCs/>
              </w:rPr>
            </w:pPr>
            <w:r>
              <w:t>0.11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0E7F4" w14:textId="77777777" w:rsidR="00571130" w:rsidRDefault="00571130">
            <w:pPr>
              <w:pStyle w:val="Compact"/>
              <w:rPr>
                <w:iCs/>
              </w:rPr>
            </w:pPr>
            <w:r>
              <w:t>-0.349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F48E4" w14:textId="77777777" w:rsidR="00571130" w:rsidRDefault="00571130">
            <w:pPr>
              <w:pStyle w:val="Compact"/>
              <w:rPr>
                <w:iCs/>
              </w:rPr>
            </w:pPr>
            <w:r>
              <w:t>0.58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C3714" w14:textId="77777777" w:rsidR="00571130" w:rsidRDefault="00571130">
            <w:pPr>
              <w:pStyle w:val="Compact"/>
              <w:rPr>
                <w:iCs/>
              </w:rPr>
            </w:pPr>
            <w:r>
              <w:t>0.61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89FBD0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7E8B1F54" w14:textId="77777777" w:rsidTr="00571130"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931F12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>PSMD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BCD5B" w14:textId="77777777" w:rsidR="00571130" w:rsidRDefault="00571130">
            <w:pPr>
              <w:pStyle w:val="Compact"/>
              <w:rPr>
                <w:iCs/>
              </w:rPr>
            </w:pPr>
            <w:r>
              <w:t>-2361.30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1F167" w14:textId="77777777" w:rsidR="00571130" w:rsidRDefault="00571130">
            <w:pPr>
              <w:pStyle w:val="Compact"/>
              <w:rPr>
                <w:iCs/>
              </w:rPr>
            </w:pPr>
            <w:r>
              <w:t>-8645.908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D1FC" w14:textId="77777777" w:rsidR="00571130" w:rsidRDefault="00571130">
            <w:pPr>
              <w:pStyle w:val="Compact"/>
              <w:rPr>
                <w:iCs/>
              </w:rPr>
            </w:pPr>
            <w:r>
              <w:t>3923.30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29B06" w14:textId="77777777" w:rsidR="00571130" w:rsidRDefault="00571130">
            <w:pPr>
              <w:pStyle w:val="Compact"/>
              <w:rPr>
                <w:iCs/>
              </w:rPr>
            </w:pPr>
            <w:r>
              <w:t>0.4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21ECEE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442826C6" w14:textId="77777777" w:rsidTr="00571130"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3DD48C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 xml:space="preserve">WM </w:t>
            </w:r>
            <w:proofErr w:type="spellStart"/>
            <w:r>
              <w:t>hypointensities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FE296" w14:textId="77777777" w:rsidR="00571130" w:rsidRDefault="00571130">
            <w:pPr>
              <w:pStyle w:val="Compact"/>
              <w:rPr>
                <w:iCs/>
              </w:rPr>
            </w:pPr>
            <w:r>
              <w:t>69.01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48BA2" w14:textId="77777777" w:rsidR="00571130" w:rsidRDefault="00571130">
            <w:pPr>
              <w:pStyle w:val="Compact"/>
              <w:rPr>
                <w:iCs/>
              </w:rPr>
            </w:pPr>
            <w:r>
              <w:t>-102.236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D7222" w14:textId="77777777" w:rsidR="00571130" w:rsidRDefault="00571130">
            <w:pPr>
              <w:pStyle w:val="Compact"/>
              <w:rPr>
                <w:iCs/>
              </w:rPr>
            </w:pPr>
            <w:r>
              <w:t>240.27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0699B" w14:textId="77777777" w:rsidR="00571130" w:rsidRDefault="00571130">
            <w:pPr>
              <w:pStyle w:val="Compact"/>
              <w:rPr>
                <w:iCs/>
              </w:rPr>
            </w:pPr>
            <w:r>
              <w:t>0.4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D01E53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748369B2" w14:textId="77777777" w:rsidTr="00571130"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6464DA" w14:textId="77777777" w:rsidR="00571130" w:rsidRDefault="00571130">
            <w:pPr>
              <w:pStyle w:val="Compact"/>
            </w:pPr>
            <w:r>
              <w:rPr>
                <w:rFonts w:asciiTheme="majorHAnsi" w:hAnsiTheme="majorHAnsi" w:cstheme="majorHAnsi"/>
              </w:rPr>
              <w:t xml:space="preserve">Brain vol. [normalized to </w:t>
            </w:r>
            <w:proofErr w:type="spellStart"/>
            <w:r>
              <w:rPr>
                <w:rFonts w:asciiTheme="majorHAnsi" w:hAnsiTheme="majorHAnsi" w:cstheme="majorHAnsi"/>
              </w:rPr>
              <w:t>eTIV</w:t>
            </w:r>
            <w:proofErr w:type="spellEnd"/>
            <w:r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E0C0" w14:textId="77777777" w:rsidR="00571130" w:rsidRDefault="00571130">
            <w:pPr>
              <w:pStyle w:val="Compact"/>
              <w:rPr>
                <w:iCs/>
              </w:rPr>
            </w:pPr>
            <w:r>
              <w:t>-4.68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4129E" w14:textId="77777777" w:rsidR="00571130" w:rsidRDefault="00571130">
            <w:pPr>
              <w:pStyle w:val="Compact"/>
              <w:rPr>
                <w:iCs/>
              </w:rPr>
            </w:pPr>
            <w:r>
              <w:t>-12.224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B34AF" w14:textId="77777777" w:rsidR="00571130" w:rsidRDefault="00571130">
            <w:pPr>
              <w:pStyle w:val="Compact"/>
              <w:rPr>
                <w:iCs/>
              </w:rPr>
            </w:pPr>
            <w:r>
              <w:t>2.85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0C5A9" w14:textId="77777777" w:rsidR="00571130" w:rsidRDefault="00571130">
            <w:pPr>
              <w:pStyle w:val="Compact"/>
              <w:rPr>
                <w:iCs/>
              </w:rPr>
            </w:pPr>
            <w:r>
              <w:t>0.2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BBC50E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:rsidRPr="00571130" w14:paraId="31D15056" w14:textId="77777777" w:rsidTr="00571130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ADA08" w14:textId="77777777" w:rsidR="00571130" w:rsidRDefault="00571130">
            <w:pPr>
              <w:pStyle w:val="Compact"/>
              <w:rPr>
                <w:rFonts w:eastAsia="SimSun" w:cstheme="majorHAnsi"/>
                <w:shd w:val="clear" w:color="auto" w:fill="FFFFFF"/>
                <w:lang w:eastAsia="zh-CN" w:bidi="ar"/>
              </w:rPr>
            </w:pPr>
            <w:r>
              <w:rPr>
                <w:rFonts w:cstheme="majorHAnsi"/>
              </w:rPr>
              <w:t xml:space="preserve">Abbreviations: EDSS, </w:t>
            </w:r>
            <w:r>
              <w:rPr>
                <w:rFonts w:cs="Arial"/>
                <w:lang w:val="en-GB"/>
              </w:rPr>
              <w:t>Expanded Disability Status Scale</w:t>
            </w:r>
            <w:r>
              <w:rPr>
                <w:rFonts w:eastAsia="Times New Roman" w:cstheme="minorHAnsi"/>
                <w:lang w:eastAsia="pl-PL"/>
              </w:rPr>
              <w:t>,</w:t>
            </w:r>
            <w:r>
              <w:rPr>
                <w:rStyle w:val="acopre"/>
                <w:rFonts w:cstheme="majorHAnsi"/>
              </w:rPr>
              <w:t xml:space="preserve"> PSMD,</w:t>
            </w:r>
            <w:r>
              <w:rPr>
                <w:rFonts w:cstheme="majorHAnsi"/>
              </w:rPr>
              <w:t xml:space="preserve"> peak width of skeletonized mean diffusivity, WM , white matter, vol., volume, </w:t>
            </w:r>
            <w:proofErr w:type="spellStart"/>
            <w:r>
              <w:rPr>
                <w:rFonts w:cstheme="majorHAnsi"/>
              </w:rPr>
              <w:t>eTIV</w:t>
            </w:r>
            <w:proofErr w:type="spellEnd"/>
            <w:r>
              <w:rPr>
                <w:rFonts w:cstheme="majorHAnsi"/>
              </w:rPr>
              <w:t xml:space="preserve">, </w:t>
            </w:r>
            <w:r>
              <w:rPr>
                <w:rFonts w:eastAsia="SimSun" w:cstheme="majorHAnsi"/>
                <w:shd w:val="clear" w:color="auto" w:fill="FFFFFF"/>
                <w:lang w:eastAsia="zh-CN" w:bidi="ar"/>
              </w:rPr>
              <w:t>estimated total intracranial volume.</w:t>
            </w:r>
          </w:p>
          <w:p w14:paraId="340B553A" w14:textId="77777777" w:rsidR="00571130" w:rsidRDefault="00571130">
            <w:pPr>
              <w:pStyle w:val="Compact"/>
              <w:rPr>
                <w:iCs/>
              </w:rPr>
            </w:pPr>
          </w:p>
        </w:tc>
      </w:tr>
    </w:tbl>
    <w:p w14:paraId="4603CAE9" w14:textId="77777777" w:rsidR="00571130" w:rsidRDefault="00571130" w:rsidP="00571130">
      <w:pPr>
        <w:pStyle w:val="TableCaption"/>
        <w:rPr>
          <w:i w:val="0"/>
          <w:iCs/>
          <w:lang w:val="en-GB"/>
        </w:rPr>
      </w:pPr>
      <w:r>
        <w:rPr>
          <w:b/>
          <w:bCs/>
          <w:i w:val="0"/>
          <w:iCs/>
          <w:lang w:val="en-GB"/>
        </w:rPr>
        <w:lastRenderedPageBreak/>
        <w:t>Model 13</w:t>
      </w:r>
      <w:r>
        <w:rPr>
          <w:i w:val="0"/>
          <w:iCs/>
          <w:lang w:val="en-GB"/>
        </w:rPr>
        <w:t xml:space="preserve"> Multivariate linear regression of 9-HPT</w:t>
      </w:r>
    </w:p>
    <w:tbl>
      <w:tblPr>
        <w:tblStyle w:val="Table"/>
        <w:tblW w:w="4087" w:type="pct"/>
        <w:tblBorders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785"/>
        <w:gridCol w:w="1743"/>
        <w:gridCol w:w="1531"/>
        <w:gridCol w:w="1329"/>
        <w:gridCol w:w="1112"/>
        <w:gridCol w:w="1131"/>
      </w:tblGrid>
      <w:tr w:rsidR="00571130" w14:paraId="403F6E92" w14:textId="77777777" w:rsidTr="00571130"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C140E" w14:textId="77777777" w:rsidR="00571130" w:rsidRDefault="00571130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9-HPT</w:t>
            </w:r>
          </w:p>
        </w:tc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A1489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 xml:space="preserve">Estimate </w:t>
            </w:r>
          </w:p>
          <w:p w14:paraId="51228F21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>(Beta coefficient)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9CA24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>Lower 95%CI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CA928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>Upper 95%CI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625AD1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iCs/>
              </w:rPr>
              <w:t>P-value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B42E45C" w14:textId="77777777" w:rsidR="00571130" w:rsidRDefault="00571130">
            <w:pPr>
              <w:pStyle w:val="Compact"/>
              <w:rPr>
                <w:iCs/>
                <w:vertAlign w:val="superscript"/>
              </w:rPr>
            </w:pPr>
            <w:r>
              <w:rPr>
                <w:iCs/>
              </w:rPr>
              <w:t>Adjusted R</w:t>
            </w:r>
            <w:r>
              <w:rPr>
                <w:iCs/>
                <w:vertAlign w:val="superscript"/>
              </w:rPr>
              <w:t>2</w:t>
            </w:r>
          </w:p>
        </w:tc>
      </w:tr>
      <w:tr w:rsidR="00571130" w14:paraId="485500CB" w14:textId="77777777" w:rsidTr="00571130"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81A603" w14:textId="77777777" w:rsidR="00571130" w:rsidRDefault="00571130">
            <w:pPr>
              <w:pStyle w:val="Compact"/>
              <w:rPr>
                <w:bCs/>
              </w:rPr>
            </w:pPr>
            <w:r>
              <w:t>Education (years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AC29" w14:textId="77777777" w:rsidR="00571130" w:rsidRDefault="00571130">
            <w:pPr>
              <w:pStyle w:val="Compact"/>
              <w:rPr>
                <w:iCs/>
              </w:rPr>
            </w:pPr>
            <w:r>
              <w:t>-0.65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B9064" w14:textId="77777777" w:rsidR="00571130" w:rsidRDefault="00571130">
            <w:pPr>
              <w:pStyle w:val="Compact"/>
              <w:rPr>
                <w:iCs/>
              </w:rPr>
            </w:pPr>
            <w:r>
              <w:t>-1.11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F0A97" w14:textId="77777777" w:rsidR="00571130" w:rsidRDefault="00571130">
            <w:pPr>
              <w:pStyle w:val="Compact"/>
              <w:rPr>
                <w:iCs/>
              </w:rPr>
            </w:pPr>
            <w:r>
              <w:t>-0.189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640E3" w14:textId="77777777" w:rsidR="00571130" w:rsidRDefault="00571130">
            <w:pPr>
              <w:pStyle w:val="Compact"/>
              <w:rPr>
                <w:b/>
                <w:bCs/>
                <w:iCs/>
              </w:rPr>
            </w:pPr>
            <w:r>
              <w:t>0.007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540C06" w14:textId="77777777" w:rsidR="00571130" w:rsidRDefault="00571130">
            <w:pPr>
              <w:pStyle w:val="Compact"/>
              <w:rPr>
                <w:iCs/>
              </w:rPr>
            </w:pPr>
            <w:r>
              <w:t>0.344</w:t>
            </w:r>
          </w:p>
          <w:p w14:paraId="0E5E0791" w14:textId="77777777" w:rsidR="00571130" w:rsidRDefault="00571130">
            <w:pPr>
              <w:pStyle w:val="Compact"/>
              <w:rPr>
                <w:iCs/>
              </w:rPr>
            </w:pPr>
          </w:p>
        </w:tc>
      </w:tr>
      <w:tr w:rsidR="00571130" w14:paraId="1B643213" w14:textId="77777777" w:rsidTr="00571130"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0C51A7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>Age (years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52857" w14:textId="77777777" w:rsidR="00571130" w:rsidRDefault="00571130">
            <w:pPr>
              <w:pStyle w:val="Compact"/>
              <w:rPr>
                <w:iCs/>
              </w:rPr>
            </w:pPr>
            <w:r>
              <w:t>-0.04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9860C" w14:textId="77777777" w:rsidR="00571130" w:rsidRDefault="00571130">
            <w:pPr>
              <w:pStyle w:val="Compact"/>
              <w:rPr>
                <w:iCs/>
              </w:rPr>
            </w:pPr>
            <w:r>
              <w:t>-0.19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845F6" w14:textId="77777777" w:rsidR="00571130" w:rsidRDefault="00571130">
            <w:pPr>
              <w:pStyle w:val="Compact"/>
              <w:rPr>
                <w:iCs/>
              </w:rPr>
            </w:pPr>
            <w:r>
              <w:t>0.101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D2C5" w14:textId="77777777" w:rsidR="00571130" w:rsidRDefault="00571130">
            <w:pPr>
              <w:pStyle w:val="Compact"/>
              <w:rPr>
                <w:iCs/>
              </w:rPr>
            </w:pPr>
            <w:r>
              <w:t>0.5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B2B8B2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1C862D97" w14:textId="77777777" w:rsidTr="00571130"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E1B939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>Disease duration (years)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BB400" w14:textId="77777777" w:rsidR="00571130" w:rsidRDefault="00571130">
            <w:pPr>
              <w:pStyle w:val="Compact"/>
              <w:rPr>
                <w:iCs/>
              </w:rPr>
            </w:pPr>
            <w:r>
              <w:t>0.09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513E2" w14:textId="77777777" w:rsidR="00571130" w:rsidRDefault="00571130">
            <w:pPr>
              <w:pStyle w:val="Compact"/>
              <w:rPr>
                <w:iCs/>
              </w:rPr>
            </w:pPr>
            <w:r>
              <w:t>-0.14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87B34" w14:textId="77777777" w:rsidR="00571130" w:rsidRDefault="00571130">
            <w:pPr>
              <w:pStyle w:val="Compact"/>
              <w:rPr>
                <w:iCs/>
              </w:rPr>
            </w:pPr>
            <w:r>
              <w:t>0.337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B32E9" w14:textId="77777777" w:rsidR="00571130" w:rsidRDefault="00571130">
            <w:pPr>
              <w:pStyle w:val="Compact"/>
              <w:rPr>
                <w:b/>
                <w:bCs/>
                <w:iCs/>
              </w:rPr>
            </w:pPr>
            <w:r>
              <w:t>0.4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5CF740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304666C2" w14:textId="77777777" w:rsidTr="00571130"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8FBD70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>Gender female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36BBF" w14:textId="77777777" w:rsidR="00571130" w:rsidRDefault="00571130">
            <w:pPr>
              <w:pStyle w:val="Compact"/>
              <w:rPr>
                <w:iCs/>
              </w:rPr>
            </w:pPr>
            <w:r>
              <w:t>-3.14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541A" w14:textId="77777777" w:rsidR="00571130" w:rsidRDefault="00571130">
            <w:pPr>
              <w:pStyle w:val="Compact"/>
              <w:rPr>
                <w:iCs/>
              </w:rPr>
            </w:pPr>
            <w:r>
              <w:t>-5.53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C61DB" w14:textId="77777777" w:rsidR="00571130" w:rsidRDefault="00571130">
            <w:pPr>
              <w:pStyle w:val="Compact"/>
              <w:rPr>
                <w:iCs/>
              </w:rPr>
            </w:pPr>
            <w:r>
              <w:t>-0.753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2E46D" w14:textId="77777777" w:rsidR="00571130" w:rsidRDefault="00571130">
            <w:pPr>
              <w:pStyle w:val="Compact"/>
              <w:rPr>
                <w:iCs/>
              </w:rPr>
            </w:pPr>
            <w:r>
              <w:t>0.0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520994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76370948" w14:textId="77777777" w:rsidTr="00571130"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E0DAD9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>PSMD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7D6B" w14:textId="77777777" w:rsidR="00571130" w:rsidRDefault="00571130">
            <w:pPr>
              <w:pStyle w:val="Compact"/>
              <w:rPr>
                <w:iCs/>
              </w:rPr>
            </w:pPr>
            <w:r>
              <w:t>-4230.08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02965" w14:textId="77777777" w:rsidR="00571130" w:rsidRDefault="00571130">
            <w:pPr>
              <w:pStyle w:val="Compact"/>
              <w:rPr>
                <w:iCs/>
              </w:rPr>
            </w:pPr>
            <w:r>
              <w:t>-36469.80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0D205" w14:textId="77777777" w:rsidR="00571130" w:rsidRDefault="00571130">
            <w:pPr>
              <w:pStyle w:val="Compact"/>
              <w:rPr>
                <w:iCs/>
              </w:rPr>
            </w:pPr>
            <w:r>
              <w:t>28009.62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5EAD9" w14:textId="77777777" w:rsidR="00571130" w:rsidRDefault="00571130">
            <w:pPr>
              <w:pStyle w:val="Compact"/>
              <w:rPr>
                <w:iCs/>
              </w:rPr>
            </w:pPr>
            <w:r>
              <w:t>0.79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BF694A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5D7EEB58" w14:textId="77777777" w:rsidTr="00571130"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6C0159" w14:textId="77777777" w:rsidR="00571130" w:rsidRDefault="00571130">
            <w:pPr>
              <w:pStyle w:val="Compact"/>
              <w:rPr>
                <w:bCs/>
                <w:iCs/>
              </w:rPr>
            </w:pPr>
            <w:r>
              <w:t xml:space="preserve">WM </w:t>
            </w:r>
            <w:proofErr w:type="spellStart"/>
            <w:r>
              <w:t>hypointensities</w:t>
            </w:r>
            <w:proofErr w:type="spellEnd"/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C8648" w14:textId="77777777" w:rsidR="00571130" w:rsidRDefault="00571130">
            <w:pPr>
              <w:pStyle w:val="Compact"/>
              <w:rPr>
                <w:iCs/>
              </w:rPr>
            </w:pPr>
            <w:r>
              <w:t>970.85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82E8E" w14:textId="77777777" w:rsidR="00571130" w:rsidRDefault="00571130">
            <w:pPr>
              <w:pStyle w:val="Compact"/>
              <w:rPr>
                <w:iCs/>
              </w:rPr>
            </w:pPr>
            <w:r>
              <w:t>92.32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ED27A" w14:textId="77777777" w:rsidR="00571130" w:rsidRDefault="00571130">
            <w:pPr>
              <w:pStyle w:val="Compact"/>
              <w:rPr>
                <w:iCs/>
              </w:rPr>
            </w:pPr>
            <w:r>
              <w:t>1849.391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D8ACF" w14:textId="77777777" w:rsidR="00571130" w:rsidRDefault="00571130">
            <w:pPr>
              <w:pStyle w:val="Compact"/>
              <w:rPr>
                <w:iCs/>
              </w:rPr>
            </w:pPr>
            <w:r>
              <w:t>0.0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82DDAC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14:paraId="0E812B24" w14:textId="77777777" w:rsidTr="00571130"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178355" w14:textId="77777777" w:rsidR="00571130" w:rsidRDefault="00571130">
            <w:pPr>
              <w:pStyle w:val="Compact"/>
            </w:pPr>
            <w:r>
              <w:rPr>
                <w:rFonts w:asciiTheme="majorHAnsi" w:hAnsiTheme="majorHAnsi" w:cstheme="majorHAnsi"/>
              </w:rPr>
              <w:t xml:space="preserve">Brain vol. [normalized to </w:t>
            </w:r>
            <w:proofErr w:type="spellStart"/>
            <w:r>
              <w:rPr>
                <w:rFonts w:asciiTheme="majorHAnsi" w:hAnsiTheme="majorHAnsi" w:cstheme="majorHAnsi"/>
              </w:rPr>
              <w:t>eTIV</w:t>
            </w:r>
            <w:proofErr w:type="spellEnd"/>
            <w:r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3117" w14:textId="77777777" w:rsidR="00571130" w:rsidRDefault="00571130">
            <w:pPr>
              <w:pStyle w:val="Compact"/>
              <w:rPr>
                <w:iCs/>
              </w:rPr>
            </w:pPr>
            <w:r>
              <w:t>-12.13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617B2" w14:textId="77777777" w:rsidR="00571130" w:rsidRDefault="00571130">
            <w:pPr>
              <w:pStyle w:val="Compact"/>
              <w:rPr>
                <w:iCs/>
              </w:rPr>
            </w:pPr>
            <w:r>
              <w:t>-50.80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7E76C" w14:textId="77777777" w:rsidR="00571130" w:rsidRDefault="00571130">
            <w:pPr>
              <w:pStyle w:val="Compact"/>
              <w:rPr>
                <w:iCs/>
              </w:rPr>
            </w:pPr>
            <w:r>
              <w:t>26.529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5F951" w14:textId="77777777" w:rsidR="00571130" w:rsidRDefault="00571130">
            <w:pPr>
              <w:pStyle w:val="Compact"/>
              <w:rPr>
                <w:iCs/>
              </w:rPr>
            </w:pPr>
            <w:r>
              <w:t>0.5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1A8586" w14:textId="77777777" w:rsidR="00571130" w:rsidRDefault="00571130">
            <w:pPr>
              <w:spacing w:after="0"/>
              <w:rPr>
                <w:iCs/>
              </w:rPr>
            </w:pPr>
          </w:p>
        </w:tc>
      </w:tr>
      <w:tr w:rsidR="00571130" w:rsidRPr="00571130" w14:paraId="779F1B09" w14:textId="77777777" w:rsidTr="00571130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60C62B" w14:textId="77777777" w:rsidR="00571130" w:rsidRDefault="00571130">
            <w:pPr>
              <w:pStyle w:val="Compact"/>
              <w:rPr>
                <w:iCs/>
              </w:rPr>
            </w:pPr>
            <w:r>
              <w:rPr>
                <w:rFonts w:cstheme="majorHAnsi"/>
              </w:rPr>
              <w:t xml:space="preserve">Abbreviations: EDSS, </w:t>
            </w:r>
            <w:r>
              <w:rPr>
                <w:rFonts w:cs="Arial"/>
                <w:lang w:val="en-GB"/>
              </w:rPr>
              <w:t>Expanded Disability Status Scale</w:t>
            </w:r>
            <w:r>
              <w:rPr>
                <w:rFonts w:eastAsia="Times New Roman" w:cstheme="minorHAnsi"/>
                <w:lang w:eastAsia="pl-PL"/>
              </w:rPr>
              <w:t>,</w:t>
            </w:r>
            <w:r>
              <w:rPr>
                <w:rStyle w:val="acopre"/>
                <w:rFonts w:cstheme="majorHAnsi"/>
              </w:rPr>
              <w:t xml:space="preserve"> PSMD,</w:t>
            </w:r>
            <w:r>
              <w:rPr>
                <w:rFonts w:cstheme="majorHAnsi"/>
              </w:rPr>
              <w:t xml:space="preserve"> peak width of skeletonized mean diffusivity, WM , white matter, vol., volume, </w:t>
            </w:r>
            <w:proofErr w:type="spellStart"/>
            <w:r>
              <w:rPr>
                <w:rFonts w:cstheme="majorHAnsi"/>
              </w:rPr>
              <w:t>eTIV</w:t>
            </w:r>
            <w:proofErr w:type="spellEnd"/>
            <w:r>
              <w:rPr>
                <w:rFonts w:cstheme="majorHAnsi"/>
              </w:rPr>
              <w:t xml:space="preserve">, </w:t>
            </w:r>
            <w:r>
              <w:rPr>
                <w:rFonts w:eastAsia="SimSun" w:cstheme="majorHAnsi"/>
                <w:shd w:val="clear" w:color="auto" w:fill="FFFFFF"/>
                <w:lang w:eastAsia="zh-CN" w:bidi="ar"/>
              </w:rPr>
              <w:t>estimated total intracranial volume.</w:t>
            </w:r>
          </w:p>
        </w:tc>
      </w:tr>
    </w:tbl>
    <w:p w14:paraId="5D64B2BA" w14:textId="77777777" w:rsidR="007D0BC6" w:rsidRPr="00571130" w:rsidRDefault="007D0BC6" w:rsidP="007D0BC6">
      <w:pPr>
        <w:pStyle w:val="Nagwek3"/>
        <w:rPr>
          <w:lang w:val="en-GB"/>
        </w:rPr>
      </w:pPr>
    </w:p>
    <w:p w14:paraId="691D220F" w14:textId="12CE49CA" w:rsidR="004931CA" w:rsidRDefault="004931CA" w:rsidP="004931CA">
      <w:pPr>
        <w:pStyle w:val="Nagwek3"/>
      </w:pPr>
    </w:p>
    <w:sectPr w:rsidR="004931CA" w:rsidSect="001509CD">
      <w:pgSz w:w="15840" w:h="12240" w:orient="landscape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52F00" w14:textId="77777777" w:rsidR="00DE225A" w:rsidRDefault="00DE225A">
      <w:pPr>
        <w:spacing w:after="0"/>
      </w:pPr>
      <w:r>
        <w:separator/>
      </w:r>
    </w:p>
  </w:endnote>
  <w:endnote w:type="continuationSeparator" w:id="0">
    <w:p w14:paraId="7802D654" w14:textId="77777777" w:rsidR="00DE225A" w:rsidRDefault="00DE22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72A47" w14:textId="77777777" w:rsidR="00DE225A" w:rsidRDefault="00DE225A">
      <w:r>
        <w:separator/>
      </w:r>
    </w:p>
  </w:footnote>
  <w:footnote w:type="continuationSeparator" w:id="0">
    <w:p w14:paraId="57D20C98" w14:textId="77777777" w:rsidR="00DE225A" w:rsidRDefault="00DE2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63F4FD1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sjC0NDcxNrE0NrdU0lEKTi0uzszPAykwrAUAjjXrIywAAAA="/>
  </w:docVars>
  <w:rsids>
    <w:rsidRoot w:val="00590D07"/>
    <w:rsid w:val="00011C8B"/>
    <w:rsid w:val="00015CD4"/>
    <w:rsid w:val="000510C7"/>
    <w:rsid w:val="000638CA"/>
    <w:rsid w:val="001509CD"/>
    <w:rsid w:val="00151F0C"/>
    <w:rsid w:val="0015270B"/>
    <w:rsid w:val="001B579D"/>
    <w:rsid w:val="001D509D"/>
    <w:rsid w:val="001F62C6"/>
    <w:rsid w:val="001F6487"/>
    <w:rsid w:val="002C3FC9"/>
    <w:rsid w:val="003E2D1B"/>
    <w:rsid w:val="003E4CF8"/>
    <w:rsid w:val="00420ADE"/>
    <w:rsid w:val="00421784"/>
    <w:rsid w:val="004931CA"/>
    <w:rsid w:val="004E29B3"/>
    <w:rsid w:val="00516881"/>
    <w:rsid w:val="00517911"/>
    <w:rsid w:val="00571130"/>
    <w:rsid w:val="00590D07"/>
    <w:rsid w:val="005B546D"/>
    <w:rsid w:val="00610AEB"/>
    <w:rsid w:val="00672E4E"/>
    <w:rsid w:val="00684832"/>
    <w:rsid w:val="0069134E"/>
    <w:rsid w:val="006F29AF"/>
    <w:rsid w:val="00713280"/>
    <w:rsid w:val="00714CAA"/>
    <w:rsid w:val="00763F6C"/>
    <w:rsid w:val="00784D58"/>
    <w:rsid w:val="007C257D"/>
    <w:rsid w:val="007D0BC6"/>
    <w:rsid w:val="007D6E1D"/>
    <w:rsid w:val="0081740E"/>
    <w:rsid w:val="0084554B"/>
    <w:rsid w:val="0089571D"/>
    <w:rsid w:val="008A06EF"/>
    <w:rsid w:val="008D6863"/>
    <w:rsid w:val="008E5212"/>
    <w:rsid w:val="00951FB7"/>
    <w:rsid w:val="009B10A2"/>
    <w:rsid w:val="00A04791"/>
    <w:rsid w:val="00A30918"/>
    <w:rsid w:val="00A66364"/>
    <w:rsid w:val="00B86B75"/>
    <w:rsid w:val="00B92A63"/>
    <w:rsid w:val="00BC48D5"/>
    <w:rsid w:val="00BE41A5"/>
    <w:rsid w:val="00C01E1E"/>
    <w:rsid w:val="00C265B7"/>
    <w:rsid w:val="00C343D8"/>
    <w:rsid w:val="00C36279"/>
    <w:rsid w:val="00C76929"/>
    <w:rsid w:val="00C842B1"/>
    <w:rsid w:val="00C93EB1"/>
    <w:rsid w:val="00CA6C7B"/>
    <w:rsid w:val="00CC4EC0"/>
    <w:rsid w:val="00D41525"/>
    <w:rsid w:val="00D53C69"/>
    <w:rsid w:val="00DD01E9"/>
    <w:rsid w:val="00DE225A"/>
    <w:rsid w:val="00E315A3"/>
    <w:rsid w:val="00E46DAE"/>
    <w:rsid w:val="00E56BA1"/>
    <w:rsid w:val="00E94857"/>
    <w:rsid w:val="00F46A8F"/>
    <w:rsid w:val="00F85B36"/>
    <w:rsid w:val="00F9184A"/>
    <w:rsid w:val="00FA6B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8E112"/>
  <w15:docId w15:val="{23E00411-FEAE-4220-B268-01B5049C4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Tekstpodstawowy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Nagwek2">
    <w:name w:val="heading 2"/>
    <w:basedOn w:val="Normalny"/>
    <w:next w:val="Tekstpodstawowy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Nagwek3">
    <w:name w:val="heading 3"/>
    <w:basedOn w:val="Normalny"/>
    <w:next w:val="Tekstpodstawowy"/>
    <w:link w:val="Nagwek3Znak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Tekstpodstawowy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Nagwek5">
    <w:name w:val="heading 5"/>
    <w:basedOn w:val="Normalny"/>
    <w:next w:val="Tekstpodstawowy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Nagwek6">
    <w:name w:val="heading 6"/>
    <w:basedOn w:val="Normalny"/>
    <w:next w:val="Tekstpodstawowy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7">
    <w:name w:val="heading 7"/>
    <w:basedOn w:val="Normalny"/>
    <w:next w:val="Tekstpodstawowy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8">
    <w:name w:val="heading 8"/>
    <w:basedOn w:val="Normalny"/>
    <w:next w:val="Tekstpodstawowy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9">
    <w:name w:val="heading 9"/>
    <w:basedOn w:val="Normalny"/>
    <w:next w:val="Tekstpodstawowy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qFormat/>
    <w:pPr>
      <w:spacing w:before="180" w:after="180"/>
    </w:pPr>
  </w:style>
  <w:style w:type="paragraph" w:customStyle="1" w:styleId="FirstParagraph">
    <w:name w:val="First Paragraph"/>
    <w:basedOn w:val="Tekstpodstawowy"/>
    <w:next w:val="Tekstpodstawowy"/>
    <w:qFormat/>
  </w:style>
  <w:style w:type="paragraph" w:customStyle="1" w:styleId="Compact">
    <w:name w:val="Compact"/>
    <w:basedOn w:val="Tekstpodstawowy"/>
    <w:qFormat/>
    <w:pPr>
      <w:spacing w:before="36" w:after="36"/>
    </w:pPr>
  </w:style>
  <w:style w:type="paragraph" w:styleId="Tytu">
    <w:name w:val="Title"/>
    <w:basedOn w:val="Normalny"/>
    <w:next w:val="Tekstpodstawowy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Podtytu">
    <w:name w:val="Subtitle"/>
    <w:basedOn w:val="Tytu"/>
    <w:next w:val="Tekstpodstawowy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kstpodstawowy"/>
    <w:qFormat/>
    <w:pPr>
      <w:keepNext/>
      <w:keepLines/>
      <w:jc w:val="center"/>
    </w:pPr>
  </w:style>
  <w:style w:type="paragraph" w:styleId="Data">
    <w:name w:val="Date"/>
    <w:next w:val="Tekstpodstawowy"/>
    <w:qFormat/>
    <w:pPr>
      <w:keepNext/>
      <w:keepLines/>
      <w:jc w:val="center"/>
    </w:pPr>
  </w:style>
  <w:style w:type="paragraph" w:customStyle="1" w:styleId="Abstract">
    <w:name w:val="Abstract"/>
    <w:basedOn w:val="Normalny"/>
    <w:next w:val="Tekstpodstawowy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ny"/>
    <w:qFormat/>
  </w:style>
  <w:style w:type="paragraph" w:styleId="Tekstblokowy">
    <w:name w:val="Block Text"/>
    <w:basedOn w:val="Tekstpodstawowy"/>
    <w:next w:val="Tekstpodstawowy"/>
    <w:uiPriority w:val="9"/>
    <w:unhideWhenUsed/>
    <w:qFormat/>
    <w:pPr>
      <w:spacing w:before="100" w:after="100"/>
      <w:ind w:left="480" w:right="480"/>
    </w:pPr>
  </w:style>
  <w:style w:type="paragraph" w:styleId="Tekstprzypisudolnego">
    <w:name w:val="footnote text"/>
    <w:basedOn w:val="Normalny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ny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ny"/>
  </w:style>
  <w:style w:type="paragraph" w:styleId="Legenda">
    <w:name w:val="caption"/>
    <w:basedOn w:val="Normalny"/>
    <w:link w:val="LegendaZnak"/>
    <w:pPr>
      <w:spacing w:after="120"/>
    </w:pPr>
    <w:rPr>
      <w:i/>
    </w:rPr>
  </w:style>
  <w:style w:type="paragraph" w:customStyle="1" w:styleId="TableCaption">
    <w:name w:val="Table Caption"/>
    <w:basedOn w:val="Legenda"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ny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egendaZnak">
    <w:name w:val="Legenda Znak"/>
    <w:basedOn w:val="Domylnaczcionkaakapitu"/>
    <w:link w:val="Legenda"/>
  </w:style>
  <w:style w:type="character" w:customStyle="1" w:styleId="VerbatimChar">
    <w:name w:val="Verbatim Char"/>
    <w:basedOn w:val="LegendaZnak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egendaZnak"/>
  </w:style>
  <w:style w:type="character" w:styleId="Odwoanieprzypisudolnego">
    <w:name w:val="footnote reference"/>
    <w:basedOn w:val="LegendaZnak"/>
    <w:rPr>
      <w:vertAlign w:val="superscript"/>
    </w:rPr>
  </w:style>
  <w:style w:type="character" w:styleId="Hipercze">
    <w:name w:val="Hyperlink"/>
    <w:basedOn w:val="LegendaZnak"/>
    <w:rPr>
      <w:color w:val="4F81BD" w:themeColor="accent1"/>
    </w:rPr>
  </w:style>
  <w:style w:type="paragraph" w:styleId="Nagwekspisutreci">
    <w:name w:val="TOC Heading"/>
    <w:basedOn w:val="Nagwek1"/>
    <w:next w:val="Tekstpodstawowy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ny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Nagwek3Znak">
    <w:name w:val="Nagłówek 3 Znak"/>
    <w:basedOn w:val="Domylnaczcionkaakapitu"/>
    <w:link w:val="Nagwek3"/>
    <w:uiPriority w:val="9"/>
    <w:rsid w:val="004931C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copre">
    <w:name w:val="acopre"/>
    <w:basedOn w:val="Domylnaczcionkaakapitu"/>
    <w:qFormat/>
    <w:rsid w:val="000638CA"/>
  </w:style>
  <w:style w:type="character" w:customStyle="1" w:styleId="markedcontent">
    <w:name w:val="markedcontent"/>
    <w:basedOn w:val="Domylnaczcionkaakapitu"/>
    <w:rsid w:val="000638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0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86</Words>
  <Characters>7720</Characters>
  <Application>Microsoft Office Word</Application>
  <DocSecurity>0</DocSecurity>
  <Lines>64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Raport statystyczny</vt:lpstr>
    </vt:vector>
  </TitlesOfParts>
  <Company/>
  <LinksUpToDate>false</LinksUpToDate>
  <CharactersWithSpaces>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ort statystyczny</dc:title>
  <dc:creator>Magdalena Chylińska</dc:creator>
  <cp:keywords/>
  <cp:lastModifiedBy>Magdalena Chylińska</cp:lastModifiedBy>
  <cp:revision>3</cp:revision>
  <dcterms:created xsi:type="dcterms:W3CDTF">2021-08-29T19:34:00Z</dcterms:created>
  <dcterms:modified xsi:type="dcterms:W3CDTF">2022-01-17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reference_docx">
    <vt:lpwstr>/projects/bsi/gentools/R/lib320/arsenal/doc/WordStylesReference01.docx</vt:lpwstr>
  </property>
</Properties>
</file>